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1BF811" w14:textId="77777777" w:rsidR="00B126D5" w:rsidRPr="00B126D5" w:rsidRDefault="00B126D5" w:rsidP="00B126D5">
      <w:pPr>
        <w:autoSpaceDE w:val="0"/>
        <w:autoSpaceDN w:val="0"/>
        <w:adjustRightInd w:val="0"/>
        <w:spacing w:after="0" w:line="240" w:lineRule="auto"/>
        <w:rPr>
          <w:rFonts w:asciiTheme="majorBidi" w:eastAsia="NimbusSanL-Bold" w:hAnsiTheme="majorBidi" w:cstheme="majorBidi"/>
          <w:b/>
          <w:bCs/>
          <w:kern w:val="0"/>
          <w:sz w:val="24"/>
          <w:szCs w:val="24"/>
        </w:rPr>
      </w:pPr>
      <w:r w:rsidRPr="00B126D5">
        <w:rPr>
          <w:rFonts w:asciiTheme="majorBidi" w:eastAsia="NimbusSanL-Bold" w:hAnsiTheme="majorBidi" w:cstheme="majorBidi"/>
          <w:b/>
          <w:bCs/>
          <w:kern w:val="0"/>
          <w:sz w:val="24"/>
          <w:szCs w:val="24"/>
        </w:rPr>
        <w:t>APPENDIX 1</w:t>
      </w:r>
    </w:p>
    <w:p w14:paraId="1F6DC6B9" w14:textId="77777777" w:rsidR="00A213A9" w:rsidRDefault="00A213A9" w:rsidP="00A213A9">
      <w:pPr>
        <w:autoSpaceDE w:val="0"/>
        <w:autoSpaceDN w:val="0"/>
        <w:adjustRightInd w:val="0"/>
        <w:spacing w:after="0" w:line="240" w:lineRule="auto"/>
        <w:ind w:firstLine="720"/>
        <w:rPr>
          <w:rFonts w:asciiTheme="majorBidi" w:eastAsia="NimbusRomNo9L-Regu" w:hAnsiTheme="majorBidi" w:cstheme="majorBidi"/>
          <w:kern w:val="0"/>
          <w:sz w:val="24"/>
          <w:szCs w:val="24"/>
        </w:rPr>
      </w:pPr>
    </w:p>
    <w:p w14:paraId="174B5315" w14:textId="0C9796DA" w:rsidR="00A213A9" w:rsidRDefault="00B126D5" w:rsidP="002A4A06">
      <w:pPr>
        <w:autoSpaceDE w:val="0"/>
        <w:autoSpaceDN w:val="0"/>
        <w:adjustRightInd w:val="0"/>
        <w:spacing w:after="0" w:line="240" w:lineRule="auto"/>
        <w:ind w:firstLine="720"/>
        <w:jc w:val="both"/>
        <w:rPr>
          <w:rFonts w:asciiTheme="majorBidi" w:eastAsia="NimbusRomNo9L-Regu" w:hAnsiTheme="majorBidi" w:cstheme="majorBidi"/>
          <w:kern w:val="0"/>
          <w:sz w:val="24"/>
          <w:szCs w:val="24"/>
        </w:rPr>
      </w:pPr>
      <w:r w:rsidRPr="00B126D5">
        <w:rPr>
          <w:rFonts w:asciiTheme="majorBidi" w:eastAsia="NimbusRomNo9L-Regu" w:hAnsiTheme="majorBidi" w:cstheme="majorBidi"/>
          <w:kern w:val="0"/>
          <w:sz w:val="24"/>
          <w:szCs w:val="24"/>
        </w:rPr>
        <w:t>In the</w:t>
      </w:r>
      <w:r w:rsidRPr="00B126D5">
        <w:rPr>
          <w:rFonts w:asciiTheme="majorBidi" w:eastAsia="NimbusSanL-Regu" w:hAnsiTheme="majorBidi" w:cstheme="majorBidi"/>
          <w:kern w:val="0"/>
          <w:sz w:val="24"/>
          <w:szCs w:val="24"/>
        </w:rPr>
        <w:t xml:space="preserve"> </w:t>
      </w:r>
      <w:r w:rsidRPr="00B126D5">
        <w:rPr>
          <w:rFonts w:asciiTheme="majorBidi" w:eastAsia="NimbusRomNo9L-Regu" w:hAnsiTheme="majorBidi" w:cstheme="majorBidi"/>
          <w:kern w:val="0"/>
          <w:sz w:val="24"/>
          <w:szCs w:val="24"/>
        </w:rPr>
        <w:t>study, the EMD technique was used to decompose each signal into eight vectors (IMF1-IMF7 and</w:t>
      </w:r>
      <w:r>
        <w:rPr>
          <w:rFonts w:asciiTheme="majorBidi" w:eastAsia="NimbusRomNo9L-Regu" w:hAnsiTheme="majorBidi" w:cstheme="majorBidi"/>
          <w:kern w:val="0"/>
          <w:sz w:val="24"/>
          <w:szCs w:val="24"/>
        </w:rPr>
        <w:t xml:space="preserve"> </w:t>
      </w:r>
      <w:r w:rsidRPr="00B126D5">
        <w:rPr>
          <w:rFonts w:asciiTheme="majorBidi" w:eastAsia="NimbusRomNo9L-Regu" w:hAnsiTheme="majorBidi" w:cstheme="majorBidi"/>
          <w:kern w:val="0"/>
          <w:sz w:val="24"/>
          <w:szCs w:val="24"/>
        </w:rPr>
        <w:t>residual). Figure 3 displays the generated IMFs and residual by the EMD technique as an example of the</w:t>
      </w:r>
      <w:r>
        <w:rPr>
          <w:rFonts w:asciiTheme="majorBidi" w:eastAsia="NimbusRomNo9L-Regu" w:hAnsiTheme="majorBidi" w:cstheme="majorBidi"/>
          <w:kern w:val="0"/>
          <w:sz w:val="24"/>
          <w:szCs w:val="24"/>
        </w:rPr>
        <w:t xml:space="preserve"> </w:t>
      </w:r>
      <w:r w:rsidRPr="00B126D5">
        <w:rPr>
          <w:rFonts w:asciiTheme="majorBidi" w:eastAsia="NimbusRomNo9L-Regu" w:hAnsiTheme="majorBidi" w:cstheme="majorBidi"/>
          <w:kern w:val="0"/>
          <w:sz w:val="24"/>
          <w:szCs w:val="24"/>
        </w:rPr>
        <w:t>decomposition of one of the trials for the Fp1 electrode from three different EEG datasets (Neurotypical,</w:t>
      </w:r>
      <w:r>
        <w:rPr>
          <w:rFonts w:asciiTheme="majorBidi" w:eastAsia="NimbusRomNo9L-Regu" w:hAnsiTheme="majorBidi" w:cstheme="majorBidi"/>
          <w:kern w:val="0"/>
          <w:sz w:val="24"/>
          <w:szCs w:val="24"/>
        </w:rPr>
        <w:t xml:space="preserve"> </w:t>
      </w:r>
      <w:r w:rsidRPr="00B126D5">
        <w:rPr>
          <w:rFonts w:asciiTheme="majorBidi" w:eastAsia="NimbusRomNo9L-Regu" w:hAnsiTheme="majorBidi" w:cstheme="majorBidi"/>
          <w:kern w:val="0"/>
          <w:sz w:val="24"/>
          <w:szCs w:val="24"/>
        </w:rPr>
        <w:t>Mild AD, and Moderate AD). In this section, we have computed some spectral, magnitude, and statistical</w:t>
      </w:r>
      <w:r>
        <w:rPr>
          <w:rFonts w:asciiTheme="majorBidi" w:eastAsia="NimbusRomNo9L-Regu" w:hAnsiTheme="majorBidi" w:cstheme="majorBidi"/>
          <w:kern w:val="0"/>
          <w:sz w:val="24"/>
          <w:szCs w:val="24"/>
        </w:rPr>
        <w:t xml:space="preserve"> </w:t>
      </w:r>
      <w:r w:rsidRPr="00B126D5">
        <w:rPr>
          <w:rFonts w:asciiTheme="majorBidi" w:eastAsia="NimbusRomNo9L-Regu" w:hAnsiTheme="majorBidi" w:cstheme="majorBidi"/>
          <w:kern w:val="0"/>
          <w:sz w:val="24"/>
          <w:szCs w:val="24"/>
        </w:rPr>
        <w:t>contents of the displayed IMFs and residual to provide a comprehensive understanding of the outputs</w:t>
      </w:r>
      <w:r>
        <w:rPr>
          <w:rFonts w:asciiTheme="majorBidi" w:eastAsia="NimbusRomNo9L-Regu" w:hAnsiTheme="majorBidi" w:cstheme="majorBidi"/>
          <w:kern w:val="0"/>
          <w:sz w:val="24"/>
          <w:szCs w:val="24"/>
        </w:rPr>
        <w:t xml:space="preserve"> </w:t>
      </w:r>
      <w:r w:rsidRPr="00B126D5">
        <w:rPr>
          <w:rFonts w:asciiTheme="majorBidi" w:eastAsia="NimbusRomNo9L-Regu" w:hAnsiTheme="majorBidi" w:cstheme="majorBidi"/>
          <w:kern w:val="0"/>
          <w:sz w:val="24"/>
          <w:szCs w:val="24"/>
        </w:rPr>
        <w:t>obtained from EMD. These computations allow for a detailed analysis of the EMD outputs and provide</w:t>
      </w:r>
      <w:r>
        <w:rPr>
          <w:rFonts w:asciiTheme="majorBidi" w:eastAsia="NimbusRomNo9L-Regu" w:hAnsiTheme="majorBidi" w:cstheme="majorBidi"/>
          <w:kern w:val="0"/>
          <w:sz w:val="24"/>
          <w:szCs w:val="24"/>
        </w:rPr>
        <w:t xml:space="preserve"> </w:t>
      </w:r>
      <w:r w:rsidRPr="00B126D5">
        <w:rPr>
          <w:rFonts w:asciiTheme="majorBidi" w:eastAsia="NimbusRomNo9L-Regu" w:hAnsiTheme="majorBidi" w:cstheme="majorBidi"/>
          <w:kern w:val="0"/>
          <w:sz w:val="24"/>
          <w:szCs w:val="24"/>
        </w:rPr>
        <w:t>valuable insights into the features of the signal being analyzed. The computed contents consist of three</w:t>
      </w:r>
      <w:r w:rsidR="009B5564">
        <w:rPr>
          <w:rFonts w:asciiTheme="majorBidi" w:eastAsia="NimbusRomNo9L-Regu" w:hAnsiTheme="majorBidi" w:cstheme="majorBidi"/>
          <w:kern w:val="0"/>
          <w:sz w:val="24"/>
          <w:szCs w:val="24"/>
        </w:rPr>
        <w:t xml:space="preserve"> </w:t>
      </w:r>
      <w:r w:rsidRPr="00B126D5">
        <w:rPr>
          <w:rFonts w:asciiTheme="majorBidi" w:eastAsia="NimbusRomNo9L-Regu" w:hAnsiTheme="majorBidi" w:cstheme="majorBidi"/>
          <w:kern w:val="0"/>
          <w:sz w:val="24"/>
          <w:szCs w:val="24"/>
        </w:rPr>
        <w:t>categories: spectral, magnitude, and statistical. The spectral contents include the spectral centroid (SpCe),</w:t>
      </w:r>
      <w:r w:rsidR="009B5564">
        <w:rPr>
          <w:rFonts w:asciiTheme="majorBidi" w:eastAsia="NimbusRomNo9L-Regu" w:hAnsiTheme="majorBidi" w:cstheme="majorBidi"/>
          <w:kern w:val="0"/>
          <w:sz w:val="24"/>
          <w:szCs w:val="24"/>
        </w:rPr>
        <w:t xml:space="preserve"> </w:t>
      </w:r>
      <w:r w:rsidRPr="00B126D5">
        <w:rPr>
          <w:rFonts w:asciiTheme="majorBidi" w:eastAsia="NimbusRomNo9L-Regu" w:hAnsiTheme="majorBidi" w:cstheme="majorBidi"/>
          <w:kern w:val="0"/>
          <w:sz w:val="24"/>
          <w:szCs w:val="24"/>
        </w:rPr>
        <w:t>bandwidth (SpBw), and flatness (SpFt). The magnitude contents comprise ApEn, ZCR, and crest factor</w:t>
      </w:r>
      <w:r w:rsidR="009B5564">
        <w:rPr>
          <w:rFonts w:asciiTheme="majorBidi" w:eastAsia="NimbusRomNo9L-Regu" w:hAnsiTheme="majorBidi" w:cstheme="majorBidi"/>
          <w:kern w:val="0"/>
          <w:sz w:val="24"/>
          <w:szCs w:val="24"/>
        </w:rPr>
        <w:t xml:space="preserve"> </w:t>
      </w:r>
      <w:r w:rsidRPr="00B126D5">
        <w:rPr>
          <w:rFonts w:asciiTheme="majorBidi" w:eastAsia="NimbusRomNo9L-Regu" w:hAnsiTheme="majorBidi" w:cstheme="majorBidi"/>
          <w:kern w:val="0"/>
          <w:sz w:val="24"/>
          <w:szCs w:val="24"/>
        </w:rPr>
        <w:t>(CF). Lastly, the statistical contents consist of mean (M), standard deviation (SD), and skewness (Ske).</w:t>
      </w:r>
      <w:r w:rsidR="009B5564">
        <w:rPr>
          <w:rFonts w:asciiTheme="majorBidi" w:eastAsia="NimbusRomNo9L-Regu" w:hAnsiTheme="majorBidi" w:cstheme="majorBidi"/>
          <w:kern w:val="0"/>
          <w:sz w:val="24"/>
          <w:szCs w:val="24"/>
        </w:rPr>
        <w:t xml:space="preserve"> </w:t>
      </w:r>
      <w:r w:rsidRPr="00B126D5">
        <w:rPr>
          <w:rFonts w:asciiTheme="majorBidi" w:eastAsia="NimbusRomNo9L-Regu" w:hAnsiTheme="majorBidi" w:cstheme="majorBidi"/>
          <w:kern w:val="0"/>
          <w:sz w:val="24"/>
          <w:szCs w:val="24"/>
        </w:rPr>
        <w:t>Upon looking at Table 14, a distinct pattern can be observed in certain spectral and magnitude features</w:t>
      </w:r>
      <w:r w:rsidR="009B5564">
        <w:rPr>
          <w:rFonts w:asciiTheme="majorBidi" w:eastAsia="NimbusRomNo9L-Regu" w:hAnsiTheme="majorBidi" w:cstheme="majorBidi"/>
          <w:kern w:val="0"/>
          <w:sz w:val="24"/>
          <w:szCs w:val="24"/>
        </w:rPr>
        <w:t xml:space="preserve"> </w:t>
      </w:r>
      <w:r w:rsidRPr="00B126D5">
        <w:rPr>
          <w:rFonts w:asciiTheme="majorBidi" w:eastAsia="NimbusRomNo9L-Regu" w:hAnsiTheme="majorBidi" w:cstheme="majorBidi"/>
          <w:kern w:val="0"/>
          <w:sz w:val="24"/>
          <w:szCs w:val="24"/>
        </w:rPr>
        <w:t>across all EMD outputs, including SpBw, ApEn, and ZCR, which is not present in the statistical features.</w:t>
      </w:r>
      <w:r w:rsidR="009B5564">
        <w:rPr>
          <w:rFonts w:asciiTheme="majorBidi" w:eastAsia="NimbusRomNo9L-Regu" w:hAnsiTheme="majorBidi" w:cstheme="majorBidi"/>
          <w:kern w:val="0"/>
          <w:sz w:val="24"/>
          <w:szCs w:val="24"/>
        </w:rPr>
        <w:t xml:space="preserve"> </w:t>
      </w:r>
      <w:r w:rsidRPr="00B126D5">
        <w:rPr>
          <w:rFonts w:asciiTheme="majorBidi" w:eastAsia="NimbusRomNo9L-Regu" w:hAnsiTheme="majorBidi" w:cstheme="majorBidi"/>
          <w:kern w:val="0"/>
          <w:sz w:val="24"/>
          <w:szCs w:val="24"/>
        </w:rPr>
        <w:t>Based on this, the study suggests spectral and magnitude analysis of EEG signals.</w:t>
      </w:r>
      <w:r w:rsidR="009B5564">
        <w:rPr>
          <w:rFonts w:asciiTheme="majorBidi" w:eastAsia="NimbusRomNo9L-Regu" w:hAnsiTheme="majorBidi" w:cstheme="majorBidi"/>
          <w:kern w:val="0"/>
          <w:sz w:val="24"/>
          <w:szCs w:val="24"/>
        </w:rPr>
        <w:t xml:space="preserve"> </w:t>
      </w:r>
    </w:p>
    <w:p w14:paraId="6860AFB1" w14:textId="77777777" w:rsidR="00B46A3A" w:rsidRPr="002A4A06" w:rsidRDefault="00B46A3A" w:rsidP="002A4A06">
      <w:pPr>
        <w:autoSpaceDE w:val="0"/>
        <w:autoSpaceDN w:val="0"/>
        <w:adjustRightInd w:val="0"/>
        <w:spacing w:after="0" w:line="240" w:lineRule="auto"/>
        <w:ind w:firstLine="720"/>
        <w:jc w:val="both"/>
        <w:rPr>
          <w:rFonts w:asciiTheme="majorBidi" w:eastAsia="NimbusRomNo9L-Regu" w:hAnsiTheme="majorBidi" w:cstheme="majorBidi"/>
          <w:kern w:val="0"/>
          <w:sz w:val="24"/>
          <w:szCs w:val="24"/>
        </w:rPr>
      </w:pPr>
    </w:p>
    <w:p w14:paraId="2F323486" w14:textId="51C1EA6E" w:rsidR="0015408D" w:rsidRPr="00B46A3A" w:rsidRDefault="00B126D5" w:rsidP="00A213A9">
      <w:pPr>
        <w:autoSpaceDE w:val="0"/>
        <w:autoSpaceDN w:val="0"/>
        <w:adjustRightInd w:val="0"/>
        <w:spacing w:after="0" w:line="240" w:lineRule="auto"/>
        <w:rPr>
          <w:rFonts w:asciiTheme="majorBidi" w:eastAsia="NimbusRomNo9L-Regu" w:hAnsiTheme="majorBidi" w:cstheme="majorBidi"/>
          <w:kern w:val="0"/>
          <w:sz w:val="20"/>
          <w:szCs w:val="20"/>
        </w:rPr>
      </w:pPr>
      <w:r w:rsidRPr="00B46A3A">
        <w:rPr>
          <w:rFonts w:asciiTheme="majorBidi" w:eastAsia="NimbusRomNo9L-Medi" w:hAnsiTheme="majorBidi" w:cstheme="majorBidi"/>
          <w:kern w:val="0"/>
          <w:sz w:val="20"/>
          <w:szCs w:val="20"/>
        </w:rPr>
        <w:t xml:space="preserve">Table 14. </w:t>
      </w:r>
      <w:r w:rsidRPr="00B46A3A">
        <w:rPr>
          <w:rFonts w:asciiTheme="majorBidi" w:eastAsia="NimbusRomNo9L-Regu" w:hAnsiTheme="majorBidi" w:cstheme="majorBidi"/>
          <w:kern w:val="0"/>
          <w:sz w:val="20"/>
          <w:szCs w:val="20"/>
        </w:rPr>
        <w:t>Summary of spectral, magnitude, and statistical contents for the displayed IMFs and residuals of</w:t>
      </w:r>
      <w:r w:rsidR="00A213A9" w:rsidRPr="00B46A3A">
        <w:rPr>
          <w:rFonts w:asciiTheme="majorBidi" w:eastAsia="NimbusRomNo9L-Regu" w:hAnsiTheme="majorBidi" w:cstheme="majorBidi"/>
          <w:kern w:val="0"/>
          <w:sz w:val="20"/>
          <w:szCs w:val="20"/>
        </w:rPr>
        <w:t xml:space="preserve"> </w:t>
      </w:r>
      <w:r w:rsidRPr="00B46A3A">
        <w:rPr>
          <w:rFonts w:asciiTheme="majorBidi" w:eastAsia="NimbusRomNo9L-Regu" w:hAnsiTheme="majorBidi" w:cstheme="majorBidi"/>
          <w:kern w:val="0"/>
          <w:sz w:val="20"/>
          <w:szCs w:val="20"/>
        </w:rPr>
        <w:t>three different datasets.</w:t>
      </w:r>
    </w:p>
    <w:tbl>
      <w:tblPr>
        <w:tblStyle w:val="TableGrid"/>
        <w:tblW w:w="9684" w:type="dxa"/>
        <w:jc w:val="center"/>
        <w:tblBorders>
          <w:top w:val="single" w:sz="12" w:space="0" w:color="auto"/>
          <w:left w:val="dotted" w:sz="4" w:space="0" w:color="auto"/>
          <w:bottom w:val="single" w:sz="12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1540"/>
        <w:gridCol w:w="1359"/>
        <w:gridCol w:w="718"/>
        <w:gridCol w:w="767"/>
        <w:gridCol w:w="682"/>
        <w:gridCol w:w="767"/>
        <w:gridCol w:w="681"/>
        <w:gridCol w:w="613"/>
        <w:gridCol w:w="941"/>
        <w:gridCol w:w="831"/>
        <w:gridCol w:w="785"/>
      </w:tblGrid>
      <w:tr w:rsidR="000C17E0" w:rsidRPr="00106BA3" w14:paraId="0A9E1799" w14:textId="4608002E" w:rsidTr="00A248B9">
        <w:trPr>
          <w:jc w:val="center"/>
        </w:trPr>
        <w:tc>
          <w:tcPr>
            <w:tcW w:w="1540" w:type="dxa"/>
            <w:vMerge w:val="restart"/>
            <w:vAlign w:val="center"/>
          </w:tcPr>
          <w:p w14:paraId="1C2D1296" w14:textId="6A14F1B4" w:rsidR="00986EEF" w:rsidRPr="003319E7" w:rsidRDefault="00986EEF" w:rsidP="0081514D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b/>
                <w:bCs/>
                <w:kern w:val="0"/>
              </w:rPr>
            </w:pPr>
            <w:r w:rsidRPr="003319E7">
              <w:rPr>
                <w:rFonts w:asciiTheme="majorBidi" w:eastAsia="NimbusRomNo9L-Regu" w:hAnsiTheme="majorBidi" w:cstheme="majorBidi"/>
                <w:b/>
                <w:bCs/>
                <w:kern w:val="0"/>
              </w:rPr>
              <w:t>Dataset</w:t>
            </w:r>
          </w:p>
        </w:tc>
        <w:tc>
          <w:tcPr>
            <w:tcW w:w="1359" w:type="dxa"/>
            <w:vMerge w:val="restart"/>
            <w:vAlign w:val="center"/>
          </w:tcPr>
          <w:p w14:paraId="082EC605" w14:textId="1B61E647" w:rsidR="00986EEF" w:rsidRPr="003319E7" w:rsidRDefault="00986EEF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19E7">
              <w:rPr>
                <w:rFonts w:asciiTheme="majorBidi" w:eastAsia="NimbusRomNo9L-Regu" w:hAnsiTheme="majorBidi" w:cstheme="majorBidi"/>
                <w:b/>
                <w:bCs/>
                <w:kern w:val="0"/>
              </w:rPr>
              <w:t xml:space="preserve">EMD </w:t>
            </w:r>
            <w:r w:rsidR="00782432">
              <w:rPr>
                <w:rFonts w:asciiTheme="majorBidi" w:eastAsia="NimbusRomNo9L-Regu" w:hAnsiTheme="majorBidi" w:cstheme="majorBidi"/>
                <w:b/>
                <w:bCs/>
                <w:kern w:val="0"/>
              </w:rPr>
              <w:t>O</w:t>
            </w:r>
            <w:r w:rsidRPr="003319E7">
              <w:rPr>
                <w:rFonts w:asciiTheme="majorBidi" w:eastAsia="NimbusRomNo9L-Regu" w:hAnsiTheme="majorBidi" w:cstheme="majorBidi"/>
                <w:b/>
                <w:bCs/>
                <w:kern w:val="0"/>
              </w:rPr>
              <w:t>utputs</w:t>
            </w:r>
          </w:p>
        </w:tc>
        <w:tc>
          <w:tcPr>
            <w:tcW w:w="2167" w:type="dxa"/>
            <w:gridSpan w:val="3"/>
            <w:vAlign w:val="center"/>
          </w:tcPr>
          <w:p w14:paraId="6A9D5176" w14:textId="0DB7D27D" w:rsidR="00986EEF" w:rsidRPr="003319E7" w:rsidRDefault="00986EEF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b/>
                <w:bCs/>
                <w:kern w:val="0"/>
              </w:rPr>
            </w:pPr>
            <w:r w:rsidRPr="003319E7">
              <w:rPr>
                <w:rFonts w:asciiTheme="majorBidi" w:eastAsia="NimbusRomNo9L-Regu" w:hAnsiTheme="majorBidi" w:cstheme="majorBidi"/>
                <w:b/>
                <w:bCs/>
                <w:kern w:val="0"/>
              </w:rPr>
              <w:t>Spectral</w:t>
            </w:r>
          </w:p>
        </w:tc>
        <w:tc>
          <w:tcPr>
            <w:tcW w:w="2061" w:type="dxa"/>
            <w:gridSpan w:val="3"/>
            <w:vAlign w:val="center"/>
          </w:tcPr>
          <w:p w14:paraId="4768AC5C" w14:textId="64436445" w:rsidR="00986EEF" w:rsidRPr="003319E7" w:rsidRDefault="00986EEF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b/>
                <w:bCs/>
                <w:kern w:val="0"/>
              </w:rPr>
            </w:pPr>
            <w:r w:rsidRPr="003319E7">
              <w:rPr>
                <w:rFonts w:asciiTheme="majorBidi" w:eastAsia="NimbusRomNo9L-Regu" w:hAnsiTheme="majorBidi" w:cstheme="majorBidi"/>
                <w:b/>
                <w:bCs/>
                <w:kern w:val="0"/>
              </w:rPr>
              <w:t>Magnitude</w:t>
            </w:r>
          </w:p>
        </w:tc>
        <w:tc>
          <w:tcPr>
            <w:tcW w:w="2557" w:type="dxa"/>
            <w:gridSpan w:val="3"/>
            <w:vAlign w:val="center"/>
          </w:tcPr>
          <w:p w14:paraId="3BFBCFB6" w14:textId="6BF0BE0C" w:rsidR="00986EEF" w:rsidRPr="003319E7" w:rsidRDefault="00986EEF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b/>
                <w:bCs/>
                <w:kern w:val="0"/>
              </w:rPr>
            </w:pPr>
            <w:r w:rsidRPr="003319E7">
              <w:rPr>
                <w:rFonts w:asciiTheme="majorBidi" w:eastAsia="NimbusRomNo9L-Regu" w:hAnsiTheme="majorBidi" w:cstheme="majorBidi"/>
                <w:b/>
                <w:bCs/>
                <w:kern w:val="0"/>
              </w:rPr>
              <w:t>Statistical</w:t>
            </w:r>
          </w:p>
        </w:tc>
      </w:tr>
      <w:tr w:rsidR="00F0444B" w:rsidRPr="00106BA3" w14:paraId="4B1FC290" w14:textId="77777777" w:rsidTr="00782432">
        <w:trPr>
          <w:jc w:val="center"/>
        </w:trPr>
        <w:tc>
          <w:tcPr>
            <w:tcW w:w="1540" w:type="dxa"/>
            <w:vMerge/>
            <w:tcBorders>
              <w:bottom w:val="single" w:sz="12" w:space="0" w:color="auto"/>
            </w:tcBorders>
            <w:vAlign w:val="center"/>
          </w:tcPr>
          <w:p w14:paraId="2107EFE3" w14:textId="77777777" w:rsidR="00421F8D" w:rsidRPr="00106BA3" w:rsidRDefault="00421F8D" w:rsidP="00A213A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359" w:type="dxa"/>
            <w:vMerge/>
            <w:tcBorders>
              <w:bottom w:val="single" w:sz="12" w:space="0" w:color="auto"/>
            </w:tcBorders>
            <w:vAlign w:val="center"/>
          </w:tcPr>
          <w:p w14:paraId="488A95A8" w14:textId="77777777" w:rsidR="00421F8D" w:rsidRPr="00106BA3" w:rsidRDefault="00421F8D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9C1EBC" w14:textId="4BAB4F16" w:rsidR="00421F8D" w:rsidRPr="008D3B7A" w:rsidRDefault="00E71863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b/>
                <w:bCs/>
                <w:kern w:val="0"/>
              </w:rPr>
            </w:pPr>
            <w:r w:rsidRPr="008D3B7A">
              <w:rPr>
                <w:rFonts w:asciiTheme="majorBidi" w:eastAsia="NimbusRomNo9L-Regu" w:hAnsiTheme="majorBidi" w:cstheme="majorBidi"/>
                <w:b/>
                <w:bCs/>
                <w:kern w:val="0"/>
              </w:rPr>
              <w:t>SpCe</w:t>
            </w:r>
          </w:p>
        </w:tc>
        <w:tc>
          <w:tcPr>
            <w:tcW w:w="7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53B777" w14:textId="50B1411B" w:rsidR="00421F8D" w:rsidRPr="008D3B7A" w:rsidRDefault="00E71863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b/>
                <w:bCs/>
                <w:kern w:val="0"/>
              </w:rPr>
            </w:pPr>
            <w:r w:rsidRPr="008D3B7A">
              <w:rPr>
                <w:rFonts w:asciiTheme="majorBidi" w:eastAsia="NimbusRomNo9L-Regu" w:hAnsiTheme="majorBidi" w:cstheme="majorBidi"/>
                <w:b/>
                <w:bCs/>
                <w:kern w:val="0"/>
              </w:rPr>
              <w:t>SpBw</w:t>
            </w:r>
          </w:p>
        </w:tc>
        <w:tc>
          <w:tcPr>
            <w:tcW w:w="68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B2074E" w14:textId="594D2E5F" w:rsidR="00421F8D" w:rsidRPr="008D3B7A" w:rsidRDefault="00E71863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b/>
                <w:bCs/>
                <w:kern w:val="0"/>
              </w:rPr>
            </w:pPr>
            <w:r w:rsidRPr="008D3B7A">
              <w:rPr>
                <w:rFonts w:asciiTheme="majorBidi" w:eastAsia="NimbusRomNo9L-Regu" w:hAnsiTheme="majorBidi" w:cstheme="majorBidi"/>
                <w:b/>
                <w:bCs/>
                <w:kern w:val="0"/>
              </w:rPr>
              <w:t>SpFt</w:t>
            </w:r>
          </w:p>
        </w:tc>
        <w:tc>
          <w:tcPr>
            <w:tcW w:w="7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CF0238" w14:textId="0605E174" w:rsidR="00421F8D" w:rsidRPr="008D3B7A" w:rsidRDefault="0081514D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b/>
                <w:bCs/>
                <w:kern w:val="0"/>
              </w:rPr>
            </w:pPr>
            <w:r w:rsidRPr="008D3B7A">
              <w:rPr>
                <w:rFonts w:asciiTheme="majorBidi" w:eastAsia="NimbusRomNo9L-Regu" w:hAnsiTheme="majorBidi" w:cstheme="majorBidi"/>
                <w:b/>
                <w:bCs/>
                <w:kern w:val="0"/>
              </w:rPr>
              <w:t>ApEn</w:t>
            </w:r>
          </w:p>
        </w:tc>
        <w:tc>
          <w:tcPr>
            <w:tcW w:w="6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94F1BD" w14:textId="4C7D7505" w:rsidR="00421F8D" w:rsidRPr="008D3B7A" w:rsidRDefault="0081514D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b/>
                <w:bCs/>
                <w:kern w:val="0"/>
              </w:rPr>
            </w:pPr>
            <w:r w:rsidRPr="008D3B7A">
              <w:rPr>
                <w:rFonts w:asciiTheme="majorBidi" w:eastAsia="NimbusRomNo9L-Regu" w:hAnsiTheme="majorBidi" w:cstheme="majorBidi"/>
                <w:b/>
                <w:bCs/>
                <w:kern w:val="0"/>
              </w:rPr>
              <w:t>ZCR</w:t>
            </w:r>
          </w:p>
        </w:tc>
        <w:tc>
          <w:tcPr>
            <w:tcW w:w="61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0ABFDE" w14:textId="1D79FA51" w:rsidR="00421F8D" w:rsidRPr="008D3B7A" w:rsidRDefault="0081514D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b/>
                <w:bCs/>
                <w:kern w:val="0"/>
              </w:rPr>
            </w:pPr>
            <w:r w:rsidRPr="008D3B7A">
              <w:rPr>
                <w:rFonts w:asciiTheme="majorBidi" w:eastAsia="NimbusRomNo9L-Regu" w:hAnsiTheme="majorBidi" w:cstheme="majorBidi"/>
                <w:b/>
                <w:bCs/>
                <w:kern w:val="0"/>
              </w:rPr>
              <w:t>CF</w:t>
            </w:r>
          </w:p>
        </w:tc>
        <w:tc>
          <w:tcPr>
            <w:tcW w:w="94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6F8A2F" w14:textId="2AA6C62E" w:rsidR="00421F8D" w:rsidRPr="008D3B7A" w:rsidRDefault="0081514D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b/>
                <w:bCs/>
                <w:kern w:val="0"/>
              </w:rPr>
            </w:pPr>
            <w:r w:rsidRPr="008D3B7A">
              <w:rPr>
                <w:rFonts w:asciiTheme="majorBidi" w:eastAsia="NimbusRomNo9L-Regu" w:hAnsiTheme="majorBidi" w:cstheme="majorBidi"/>
                <w:b/>
                <w:bCs/>
                <w:kern w:val="0"/>
              </w:rPr>
              <w:t>M</w:t>
            </w:r>
          </w:p>
        </w:tc>
        <w:tc>
          <w:tcPr>
            <w:tcW w:w="8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14DB15" w14:textId="4AD1C934" w:rsidR="00421F8D" w:rsidRPr="008D3B7A" w:rsidRDefault="0081514D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b/>
                <w:bCs/>
                <w:kern w:val="0"/>
              </w:rPr>
            </w:pPr>
            <w:r w:rsidRPr="008D3B7A">
              <w:rPr>
                <w:rFonts w:asciiTheme="majorBidi" w:eastAsia="NimbusRomNo9L-Regu" w:hAnsiTheme="majorBidi" w:cstheme="majorBidi"/>
                <w:b/>
                <w:bCs/>
                <w:kern w:val="0"/>
              </w:rPr>
              <w:t>SD</w:t>
            </w:r>
          </w:p>
        </w:tc>
        <w:tc>
          <w:tcPr>
            <w:tcW w:w="7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257C56" w14:textId="279A6483" w:rsidR="00421F8D" w:rsidRPr="008D3B7A" w:rsidRDefault="0081514D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b/>
                <w:bCs/>
                <w:kern w:val="0"/>
              </w:rPr>
            </w:pPr>
            <w:r w:rsidRPr="008D3B7A">
              <w:rPr>
                <w:rFonts w:asciiTheme="majorBidi" w:eastAsia="NimbusRomNo9L-Regu" w:hAnsiTheme="majorBidi" w:cstheme="majorBidi"/>
                <w:b/>
                <w:bCs/>
                <w:kern w:val="0"/>
              </w:rPr>
              <w:t>Ske</w:t>
            </w:r>
          </w:p>
        </w:tc>
      </w:tr>
      <w:tr w:rsidR="00782432" w:rsidRPr="00106BA3" w14:paraId="5946A639" w14:textId="77777777" w:rsidTr="00782432">
        <w:trPr>
          <w:jc w:val="center"/>
        </w:trPr>
        <w:tc>
          <w:tcPr>
            <w:tcW w:w="1540" w:type="dxa"/>
            <w:vMerge w:val="restart"/>
            <w:tcBorders>
              <w:top w:val="single" w:sz="12" w:space="0" w:color="auto"/>
            </w:tcBorders>
            <w:vAlign w:val="center"/>
          </w:tcPr>
          <w:p w14:paraId="12B94B87" w14:textId="7B3318D6" w:rsidR="00400068" w:rsidRPr="003319E7" w:rsidRDefault="00400068" w:rsidP="00400068">
            <w:pPr>
              <w:autoSpaceDE w:val="0"/>
              <w:autoSpaceDN w:val="0"/>
              <w:adjustRightInd w:val="0"/>
              <w:rPr>
                <w:rFonts w:asciiTheme="majorBidi" w:eastAsia="NimbusRomNo9L-Regu" w:hAnsiTheme="majorBidi" w:cstheme="majorBidi"/>
                <w:b/>
                <w:bCs/>
                <w:kern w:val="0"/>
              </w:rPr>
            </w:pPr>
            <w:r w:rsidRPr="003319E7">
              <w:rPr>
                <w:rFonts w:asciiTheme="majorBidi" w:eastAsia="NimbusRomNo9L-Regu" w:hAnsiTheme="majorBidi" w:cstheme="majorBidi"/>
                <w:b/>
                <w:bCs/>
                <w:kern w:val="0"/>
              </w:rPr>
              <w:t>Neurotypical</w:t>
            </w:r>
          </w:p>
        </w:tc>
        <w:tc>
          <w:tcPr>
            <w:tcW w:w="1359" w:type="dxa"/>
            <w:tcBorders>
              <w:top w:val="single" w:sz="12" w:space="0" w:color="auto"/>
            </w:tcBorders>
            <w:vAlign w:val="center"/>
          </w:tcPr>
          <w:p w14:paraId="699334C9" w14:textId="36CA3C2F" w:rsidR="00400068" w:rsidRPr="00106BA3" w:rsidRDefault="00400068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06BA3">
              <w:rPr>
                <w:rFonts w:asciiTheme="majorBidi" w:hAnsiTheme="majorBidi" w:cstheme="majorBidi"/>
              </w:rPr>
              <w:t>IMF1</w:t>
            </w:r>
          </w:p>
        </w:tc>
        <w:tc>
          <w:tcPr>
            <w:tcW w:w="718" w:type="dxa"/>
            <w:tcBorders>
              <w:top w:val="single" w:sz="12" w:space="0" w:color="auto"/>
            </w:tcBorders>
            <w:vAlign w:val="center"/>
          </w:tcPr>
          <w:p w14:paraId="4F5CEC71" w14:textId="7E1A5330" w:rsidR="00400068" w:rsidRPr="00106BA3" w:rsidRDefault="00400068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D42596">
              <w:rPr>
                <w:rFonts w:asciiTheme="majorBidi" w:hAnsiTheme="majorBidi" w:cstheme="majorBidi"/>
              </w:rPr>
              <w:t>21.7</w:t>
            </w:r>
          </w:p>
        </w:tc>
        <w:tc>
          <w:tcPr>
            <w:tcW w:w="767" w:type="dxa"/>
            <w:tcBorders>
              <w:top w:val="single" w:sz="12" w:space="0" w:color="auto"/>
            </w:tcBorders>
            <w:vAlign w:val="center"/>
          </w:tcPr>
          <w:p w14:paraId="3AE79AB2" w14:textId="04C134BD" w:rsidR="00400068" w:rsidRPr="00106BA3" w:rsidRDefault="00400068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D42596">
              <w:rPr>
                <w:rFonts w:asciiTheme="majorBidi" w:hAnsiTheme="majorBidi" w:cstheme="majorBidi"/>
              </w:rPr>
              <w:t>17.4</w:t>
            </w:r>
          </w:p>
        </w:tc>
        <w:tc>
          <w:tcPr>
            <w:tcW w:w="682" w:type="dxa"/>
            <w:tcBorders>
              <w:top w:val="single" w:sz="12" w:space="0" w:color="auto"/>
            </w:tcBorders>
            <w:vAlign w:val="center"/>
          </w:tcPr>
          <w:p w14:paraId="62266ADD" w14:textId="5854D734" w:rsidR="00400068" w:rsidRPr="00106BA3" w:rsidRDefault="00400068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D42596">
              <w:rPr>
                <w:rFonts w:asciiTheme="majorBidi" w:hAnsiTheme="majorBidi" w:cstheme="majorBidi"/>
              </w:rPr>
              <w:t>0.21</w:t>
            </w:r>
          </w:p>
        </w:tc>
        <w:tc>
          <w:tcPr>
            <w:tcW w:w="767" w:type="dxa"/>
            <w:tcBorders>
              <w:top w:val="single" w:sz="12" w:space="0" w:color="auto"/>
            </w:tcBorders>
            <w:vAlign w:val="center"/>
          </w:tcPr>
          <w:p w14:paraId="76DE9612" w14:textId="0C11840D" w:rsidR="00400068" w:rsidRPr="00106BA3" w:rsidRDefault="00400068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AE2E8E">
              <w:rPr>
                <w:rFonts w:asciiTheme="majorBidi" w:hAnsiTheme="majorBidi" w:cstheme="majorBidi"/>
              </w:rPr>
              <w:t>0.97</w:t>
            </w:r>
          </w:p>
        </w:tc>
        <w:tc>
          <w:tcPr>
            <w:tcW w:w="681" w:type="dxa"/>
            <w:tcBorders>
              <w:top w:val="single" w:sz="12" w:space="0" w:color="auto"/>
            </w:tcBorders>
            <w:vAlign w:val="center"/>
          </w:tcPr>
          <w:p w14:paraId="54301F0F" w14:textId="01C096E0" w:rsidR="00400068" w:rsidRPr="00106BA3" w:rsidRDefault="00400068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AE2E8E">
              <w:rPr>
                <w:rFonts w:asciiTheme="majorBidi" w:hAnsiTheme="majorBidi" w:cstheme="majorBidi"/>
              </w:rPr>
              <w:t>54.5</w:t>
            </w:r>
          </w:p>
        </w:tc>
        <w:tc>
          <w:tcPr>
            <w:tcW w:w="613" w:type="dxa"/>
            <w:tcBorders>
              <w:top w:val="single" w:sz="12" w:space="0" w:color="auto"/>
            </w:tcBorders>
            <w:vAlign w:val="center"/>
          </w:tcPr>
          <w:p w14:paraId="5524594A" w14:textId="4FB211C5" w:rsidR="00400068" w:rsidRPr="00106BA3" w:rsidRDefault="00400068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AE2E8E">
              <w:rPr>
                <w:rFonts w:asciiTheme="majorBidi" w:hAnsiTheme="majorBidi" w:cstheme="majorBidi"/>
              </w:rPr>
              <w:t>4.01</w:t>
            </w:r>
          </w:p>
        </w:tc>
        <w:tc>
          <w:tcPr>
            <w:tcW w:w="941" w:type="dxa"/>
            <w:tcBorders>
              <w:top w:val="single" w:sz="12" w:space="0" w:color="auto"/>
            </w:tcBorders>
            <w:vAlign w:val="center"/>
          </w:tcPr>
          <w:p w14:paraId="6E8259BA" w14:textId="6D8EF34B" w:rsidR="00400068" w:rsidRPr="00106BA3" w:rsidRDefault="00400068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48069B">
              <w:rPr>
                <w:rFonts w:asciiTheme="majorBidi" w:hAnsiTheme="majorBidi" w:cstheme="majorBidi"/>
              </w:rPr>
              <w:t>9.4</w:t>
            </w:r>
            <m:oMath>
              <m:sSup>
                <m:sSupPr>
                  <m:ctrlPr>
                    <w:rPr>
                      <w:rFonts w:ascii="Cambria Math" w:hAnsi="Cambria Math" w:cstheme="majorBidi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-6</m:t>
                  </m:r>
                </m:sup>
              </m:sSup>
            </m:oMath>
          </w:p>
        </w:tc>
        <w:tc>
          <w:tcPr>
            <w:tcW w:w="831" w:type="dxa"/>
            <w:tcBorders>
              <w:top w:val="single" w:sz="12" w:space="0" w:color="auto"/>
            </w:tcBorders>
            <w:vAlign w:val="center"/>
          </w:tcPr>
          <w:p w14:paraId="19B9195A" w14:textId="6EAE98D9" w:rsidR="00400068" w:rsidRPr="00106BA3" w:rsidRDefault="00400068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48069B">
              <w:rPr>
                <w:rFonts w:asciiTheme="majorBidi" w:hAnsiTheme="majorBidi" w:cstheme="majorBidi"/>
              </w:rPr>
              <w:t>5.4</w:t>
            </w:r>
            <m:oMath>
              <m:sSup>
                <m:sSupPr>
                  <m:ctrlPr>
                    <w:rPr>
                      <w:rFonts w:ascii="Cambria Math" w:hAnsi="Cambria Math" w:cstheme="majorBidi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-4</m:t>
                  </m:r>
                </m:sup>
              </m:sSup>
            </m:oMath>
          </w:p>
        </w:tc>
        <w:tc>
          <w:tcPr>
            <w:tcW w:w="785" w:type="dxa"/>
            <w:tcBorders>
              <w:top w:val="single" w:sz="12" w:space="0" w:color="auto"/>
            </w:tcBorders>
          </w:tcPr>
          <w:p w14:paraId="6D0E5102" w14:textId="2F15F116" w:rsidR="00400068" w:rsidRPr="00106BA3" w:rsidRDefault="00400068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5D45DB">
              <w:rPr>
                <w:rFonts w:asciiTheme="majorBidi" w:hAnsiTheme="majorBidi" w:cstheme="majorBidi"/>
              </w:rPr>
              <w:t>0.10</w:t>
            </w:r>
          </w:p>
        </w:tc>
      </w:tr>
      <w:tr w:rsidR="003319E7" w:rsidRPr="00106BA3" w14:paraId="6B3FD01F" w14:textId="77777777" w:rsidTr="00A248B9">
        <w:trPr>
          <w:jc w:val="center"/>
        </w:trPr>
        <w:tc>
          <w:tcPr>
            <w:tcW w:w="1540" w:type="dxa"/>
            <w:vMerge/>
            <w:vAlign w:val="center"/>
          </w:tcPr>
          <w:p w14:paraId="0663B326" w14:textId="77777777" w:rsidR="00400068" w:rsidRPr="003319E7" w:rsidRDefault="00400068" w:rsidP="0040006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9" w:type="dxa"/>
            <w:vAlign w:val="center"/>
          </w:tcPr>
          <w:p w14:paraId="39DC757F" w14:textId="7AC464C8" w:rsidR="00400068" w:rsidRPr="00106BA3" w:rsidRDefault="00400068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06BA3">
              <w:rPr>
                <w:rFonts w:asciiTheme="majorBidi" w:hAnsiTheme="majorBidi" w:cstheme="majorBidi"/>
              </w:rPr>
              <w:t>IMF2</w:t>
            </w:r>
          </w:p>
        </w:tc>
        <w:tc>
          <w:tcPr>
            <w:tcW w:w="718" w:type="dxa"/>
            <w:vAlign w:val="center"/>
          </w:tcPr>
          <w:p w14:paraId="599467EB" w14:textId="52F65917" w:rsidR="00400068" w:rsidRPr="00106BA3" w:rsidRDefault="00400068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D42596">
              <w:rPr>
                <w:rFonts w:asciiTheme="majorBidi" w:hAnsiTheme="majorBidi" w:cstheme="majorBidi"/>
              </w:rPr>
              <w:t>10.2</w:t>
            </w:r>
          </w:p>
        </w:tc>
        <w:tc>
          <w:tcPr>
            <w:tcW w:w="767" w:type="dxa"/>
            <w:vAlign w:val="center"/>
          </w:tcPr>
          <w:p w14:paraId="2D6399F5" w14:textId="1346E8ED" w:rsidR="00400068" w:rsidRPr="00106BA3" w:rsidRDefault="00400068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D42596">
              <w:rPr>
                <w:rFonts w:asciiTheme="majorBidi" w:hAnsiTheme="majorBidi" w:cstheme="majorBidi"/>
              </w:rPr>
              <w:t>8.2</w:t>
            </w:r>
          </w:p>
        </w:tc>
        <w:tc>
          <w:tcPr>
            <w:tcW w:w="682" w:type="dxa"/>
            <w:vAlign w:val="center"/>
          </w:tcPr>
          <w:p w14:paraId="611621F2" w14:textId="20487B98" w:rsidR="00400068" w:rsidRPr="00106BA3" w:rsidRDefault="00400068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D42596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767" w:type="dxa"/>
            <w:vAlign w:val="center"/>
          </w:tcPr>
          <w:p w14:paraId="292127DE" w14:textId="7D6089C8" w:rsidR="00400068" w:rsidRPr="00106BA3" w:rsidRDefault="00400068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AE2E8E">
              <w:rPr>
                <w:rFonts w:asciiTheme="majorBidi" w:hAnsiTheme="majorBidi" w:cstheme="majorBidi"/>
              </w:rPr>
              <w:t>0.63</w:t>
            </w:r>
          </w:p>
        </w:tc>
        <w:tc>
          <w:tcPr>
            <w:tcW w:w="681" w:type="dxa"/>
            <w:vAlign w:val="center"/>
          </w:tcPr>
          <w:p w14:paraId="78033926" w14:textId="7248C76F" w:rsidR="00400068" w:rsidRPr="00106BA3" w:rsidRDefault="00400068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AE2E8E">
              <w:rPr>
                <w:rFonts w:asciiTheme="majorBidi" w:hAnsiTheme="majorBidi" w:cstheme="majorBidi"/>
              </w:rPr>
              <w:t>20.0</w:t>
            </w:r>
          </w:p>
        </w:tc>
        <w:tc>
          <w:tcPr>
            <w:tcW w:w="613" w:type="dxa"/>
            <w:vAlign w:val="center"/>
          </w:tcPr>
          <w:p w14:paraId="2EB46E47" w14:textId="0DFE78A9" w:rsidR="00400068" w:rsidRPr="00106BA3" w:rsidRDefault="00400068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AE2E8E">
              <w:rPr>
                <w:rFonts w:asciiTheme="majorBidi" w:hAnsiTheme="majorBidi" w:cstheme="majorBidi"/>
              </w:rPr>
              <w:t>3.1</w:t>
            </w: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941" w:type="dxa"/>
            <w:vAlign w:val="center"/>
          </w:tcPr>
          <w:p w14:paraId="5AF75CDA" w14:textId="60B4EC57" w:rsidR="00400068" w:rsidRPr="00106BA3" w:rsidRDefault="00803043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9822E5">
              <w:rPr>
                <w:rFonts w:asciiTheme="majorBidi" w:hAnsiTheme="majorBidi" w:cstheme="majorBidi"/>
              </w:rPr>
              <w:t>2.4</w:t>
            </w:r>
            <m:oMath>
              <m:sSup>
                <m:sSupPr>
                  <m:ctrlPr>
                    <w:rPr>
                      <w:rFonts w:ascii="Cambria Math" w:hAnsi="Cambria Math" w:cstheme="majorBidi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-5</m:t>
                  </m:r>
                </m:sup>
              </m:sSup>
            </m:oMath>
          </w:p>
        </w:tc>
        <w:tc>
          <w:tcPr>
            <w:tcW w:w="831" w:type="dxa"/>
            <w:vAlign w:val="center"/>
          </w:tcPr>
          <w:p w14:paraId="5EB206D6" w14:textId="56A88C73" w:rsidR="00400068" w:rsidRPr="00106BA3" w:rsidRDefault="00803043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9822E5">
              <w:rPr>
                <w:rFonts w:asciiTheme="majorBidi" w:hAnsiTheme="majorBidi" w:cstheme="majorBidi"/>
              </w:rPr>
              <w:t>4.9</w:t>
            </w:r>
            <m:oMath>
              <m:sSup>
                <m:sSupPr>
                  <m:ctrlPr>
                    <w:rPr>
                      <w:rFonts w:ascii="Cambria Math" w:hAnsi="Cambria Math" w:cstheme="majorBidi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-4</m:t>
                  </m:r>
                </m:sup>
              </m:sSup>
            </m:oMath>
          </w:p>
        </w:tc>
        <w:tc>
          <w:tcPr>
            <w:tcW w:w="785" w:type="dxa"/>
          </w:tcPr>
          <w:p w14:paraId="6EBD324E" w14:textId="77CEAC29" w:rsidR="00400068" w:rsidRPr="00106BA3" w:rsidRDefault="00400068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5D45DB">
              <w:rPr>
                <w:rFonts w:asciiTheme="majorBidi" w:hAnsiTheme="majorBidi" w:cstheme="majorBidi"/>
              </w:rPr>
              <w:t>0.03</w:t>
            </w:r>
          </w:p>
        </w:tc>
      </w:tr>
      <w:tr w:rsidR="003319E7" w:rsidRPr="00106BA3" w14:paraId="091DDE65" w14:textId="77777777" w:rsidTr="00A248B9">
        <w:trPr>
          <w:jc w:val="center"/>
        </w:trPr>
        <w:tc>
          <w:tcPr>
            <w:tcW w:w="1540" w:type="dxa"/>
            <w:vMerge/>
            <w:vAlign w:val="center"/>
          </w:tcPr>
          <w:p w14:paraId="787254AD" w14:textId="77777777" w:rsidR="00400068" w:rsidRPr="003319E7" w:rsidRDefault="00400068" w:rsidP="0040006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9" w:type="dxa"/>
            <w:vAlign w:val="center"/>
          </w:tcPr>
          <w:p w14:paraId="55277B04" w14:textId="58C8A3DB" w:rsidR="00400068" w:rsidRPr="00106BA3" w:rsidRDefault="00400068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06BA3">
              <w:rPr>
                <w:rFonts w:asciiTheme="majorBidi" w:hAnsiTheme="majorBidi" w:cstheme="majorBidi"/>
              </w:rPr>
              <w:t>IMF3</w:t>
            </w:r>
          </w:p>
        </w:tc>
        <w:tc>
          <w:tcPr>
            <w:tcW w:w="718" w:type="dxa"/>
            <w:vAlign w:val="center"/>
          </w:tcPr>
          <w:p w14:paraId="66A72031" w14:textId="4FC49C8C" w:rsidR="00400068" w:rsidRPr="00106BA3" w:rsidRDefault="00400068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D42596">
              <w:rPr>
                <w:rFonts w:asciiTheme="majorBidi" w:hAnsiTheme="majorBidi" w:cstheme="majorBidi"/>
              </w:rPr>
              <w:t>5.7</w:t>
            </w:r>
          </w:p>
        </w:tc>
        <w:tc>
          <w:tcPr>
            <w:tcW w:w="767" w:type="dxa"/>
            <w:vAlign w:val="center"/>
          </w:tcPr>
          <w:p w14:paraId="348AEC8A" w14:textId="48A0BDAB" w:rsidR="00400068" w:rsidRPr="00106BA3" w:rsidRDefault="00400068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D42596">
              <w:rPr>
                <w:rFonts w:asciiTheme="majorBidi" w:hAnsiTheme="majorBidi" w:cstheme="majorBidi"/>
              </w:rPr>
              <w:t>3.9</w:t>
            </w:r>
          </w:p>
        </w:tc>
        <w:tc>
          <w:tcPr>
            <w:tcW w:w="682" w:type="dxa"/>
            <w:vAlign w:val="center"/>
          </w:tcPr>
          <w:p w14:paraId="50A143D2" w14:textId="2591FC61" w:rsidR="00400068" w:rsidRPr="00106BA3" w:rsidRDefault="00400068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D42596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767" w:type="dxa"/>
            <w:vAlign w:val="center"/>
          </w:tcPr>
          <w:p w14:paraId="55B3B963" w14:textId="5D0D227B" w:rsidR="00400068" w:rsidRPr="00106BA3" w:rsidRDefault="00400068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AE2E8E">
              <w:rPr>
                <w:rFonts w:asciiTheme="majorBidi" w:hAnsiTheme="majorBidi" w:cstheme="majorBidi"/>
              </w:rPr>
              <w:t>0.42</w:t>
            </w:r>
          </w:p>
        </w:tc>
        <w:tc>
          <w:tcPr>
            <w:tcW w:w="681" w:type="dxa"/>
            <w:vAlign w:val="center"/>
          </w:tcPr>
          <w:p w14:paraId="6ADBEC98" w14:textId="5BF09F73" w:rsidR="00400068" w:rsidRPr="00106BA3" w:rsidRDefault="00400068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AE2E8E">
              <w:rPr>
                <w:rFonts w:asciiTheme="majorBidi" w:hAnsiTheme="majorBidi" w:cstheme="majorBidi"/>
              </w:rPr>
              <w:t>7.5</w:t>
            </w:r>
          </w:p>
        </w:tc>
        <w:tc>
          <w:tcPr>
            <w:tcW w:w="613" w:type="dxa"/>
            <w:vAlign w:val="center"/>
          </w:tcPr>
          <w:p w14:paraId="12107710" w14:textId="3921E5A8" w:rsidR="00400068" w:rsidRPr="00106BA3" w:rsidRDefault="00400068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AE2E8E">
              <w:rPr>
                <w:rFonts w:asciiTheme="majorBidi" w:hAnsiTheme="majorBidi" w:cstheme="majorBidi"/>
              </w:rPr>
              <w:t>2.96</w:t>
            </w:r>
          </w:p>
        </w:tc>
        <w:tc>
          <w:tcPr>
            <w:tcW w:w="941" w:type="dxa"/>
            <w:vAlign w:val="center"/>
          </w:tcPr>
          <w:p w14:paraId="1CB44D66" w14:textId="2B38C625" w:rsidR="00400068" w:rsidRPr="00106BA3" w:rsidRDefault="00803043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9822E5">
              <w:rPr>
                <w:rFonts w:asciiTheme="majorBidi" w:hAnsiTheme="majorBidi" w:cstheme="majorBidi" w:hint="eastAsia"/>
              </w:rPr>
              <w:t>−</w:t>
            </w:r>
            <w:r w:rsidRPr="009822E5">
              <w:rPr>
                <w:rFonts w:asciiTheme="majorBidi" w:hAnsiTheme="majorBidi" w:cstheme="majorBidi"/>
              </w:rPr>
              <w:t>7.9</w:t>
            </w:r>
            <m:oMath>
              <m:sSup>
                <m:sSupPr>
                  <m:ctrlPr>
                    <w:rPr>
                      <w:rFonts w:ascii="Cambria Math" w:hAnsi="Cambria Math" w:cstheme="majorBidi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-6</m:t>
                  </m:r>
                </m:sup>
              </m:sSup>
            </m:oMath>
          </w:p>
        </w:tc>
        <w:tc>
          <w:tcPr>
            <w:tcW w:w="831" w:type="dxa"/>
            <w:vAlign w:val="center"/>
          </w:tcPr>
          <w:p w14:paraId="4C09F874" w14:textId="355368ED" w:rsidR="00400068" w:rsidRPr="00106BA3" w:rsidRDefault="00803043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9822E5">
              <w:rPr>
                <w:rFonts w:asciiTheme="majorBidi" w:hAnsiTheme="majorBidi" w:cstheme="majorBidi"/>
              </w:rPr>
              <w:t>6.3</w:t>
            </w:r>
            <m:oMath>
              <m:sSup>
                <m:sSupPr>
                  <m:ctrlPr>
                    <w:rPr>
                      <w:rFonts w:ascii="Cambria Math" w:hAnsi="Cambria Math" w:cstheme="majorBidi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-4</m:t>
                  </m:r>
                </m:sup>
              </m:sSup>
            </m:oMath>
          </w:p>
        </w:tc>
        <w:tc>
          <w:tcPr>
            <w:tcW w:w="785" w:type="dxa"/>
          </w:tcPr>
          <w:p w14:paraId="358D4F09" w14:textId="4EAF928F" w:rsidR="00400068" w:rsidRPr="00106BA3" w:rsidRDefault="00400068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5D45DB">
              <w:rPr>
                <w:rFonts w:asciiTheme="majorBidi" w:hAnsiTheme="majorBidi" w:cstheme="majorBidi"/>
              </w:rPr>
              <w:t>0.16</w:t>
            </w:r>
          </w:p>
        </w:tc>
      </w:tr>
      <w:tr w:rsidR="003319E7" w:rsidRPr="00106BA3" w14:paraId="4F4D6D02" w14:textId="77777777" w:rsidTr="00A248B9">
        <w:trPr>
          <w:jc w:val="center"/>
        </w:trPr>
        <w:tc>
          <w:tcPr>
            <w:tcW w:w="1540" w:type="dxa"/>
            <w:vMerge/>
            <w:vAlign w:val="center"/>
          </w:tcPr>
          <w:p w14:paraId="59E97F2A" w14:textId="77777777" w:rsidR="00400068" w:rsidRPr="003319E7" w:rsidRDefault="00400068" w:rsidP="0040006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9" w:type="dxa"/>
            <w:vAlign w:val="center"/>
          </w:tcPr>
          <w:p w14:paraId="6DC04A1E" w14:textId="38C868A1" w:rsidR="00400068" w:rsidRPr="00106BA3" w:rsidRDefault="00400068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06BA3">
              <w:rPr>
                <w:rFonts w:asciiTheme="majorBidi" w:hAnsiTheme="majorBidi" w:cstheme="majorBidi"/>
              </w:rPr>
              <w:t>IMF4</w:t>
            </w:r>
          </w:p>
        </w:tc>
        <w:tc>
          <w:tcPr>
            <w:tcW w:w="718" w:type="dxa"/>
            <w:vAlign w:val="center"/>
          </w:tcPr>
          <w:p w14:paraId="04E85544" w14:textId="44B694DB" w:rsidR="00400068" w:rsidRPr="00106BA3" w:rsidRDefault="00400068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D42596">
              <w:rPr>
                <w:rFonts w:asciiTheme="majorBidi" w:hAnsiTheme="majorBidi" w:cstheme="majorBidi"/>
              </w:rPr>
              <w:t>11.8</w:t>
            </w:r>
          </w:p>
        </w:tc>
        <w:tc>
          <w:tcPr>
            <w:tcW w:w="767" w:type="dxa"/>
            <w:vAlign w:val="center"/>
          </w:tcPr>
          <w:p w14:paraId="601BC8A0" w14:textId="111E7715" w:rsidR="00400068" w:rsidRPr="00106BA3" w:rsidRDefault="00400068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D42596">
              <w:rPr>
                <w:rFonts w:asciiTheme="majorBidi" w:hAnsiTheme="majorBidi" w:cstheme="majorBidi"/>
              </w:rPr>
              <w:t>1.6</w:t>
            </w:r>
          </w:p>
        </w:tc>
        <w:tc>
          <w:tcPr>
            <w:tcW w:w="682" w:type="dxa"/>
            <w:vAlign w:val="center"/>
          </w:tcPr>
          <w:p w14:paraId="24EC8170" w14:textId="22A42988" w:rsidR="00400068" w:rsidRPr="00106BA3" w:rsidRDefault="00400068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D42596">
              <w:rPr>
                <w:rFonts w:asciiTheme="majorBidi" w:hAnsiTheme="majorBidi" w:cstheme="majorBidi"/>
              </w:rPr>
              <w:t>0.31</w:t>
            </w:r>
          </w:p>
        </w:tc>
        <w:tc>
          <w:tcPr>
            <w:tcW w:w="767" w:type="dxa"/>
            <w:vAlign w:val="center"/>
          </w:tcPr>
          <w:p w14:paraId="202E5AF7" w14:textId="33BB4834" w:rsidR="00400068" w:rsidRPr="00106BA3" w:rsidRDefault="00400068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AE2E8E"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681" w:type="dxa"/>
            <w:vAlign w:val="center"/>
          </w:tcPr>
          <w:p w14:paraId="2D646ED4" w14:textId="690326CE" w:rsidR="00400068" w:rsidRPr="00106BA3" w:rsidRDefault="00400068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AE2E8E">
              <w:rPr>
                <w:rFonts w:asciiTheme="majorBidi" w:hAnsiTheme="majorBidi" w:cstheme="majorBidi"/>
              </w:rPr>
              <w:t>3.6</w:t>
            </w:r>
          </w:p>
        </w:tc>
        <w:tc>
          <w:tcPr>
            <w:tcW w:w="613" w:type="dxa"/>
            <w:vAlign w:val="center"/>
          </w:tcPr>
          <w:p w14:paraId="00FC7E3B" w14:textId="38F489E6" w:rsidR="00400068" w:rsidRPr="00106BA3" w:rsidRDefault="00400068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AE2E8E">
              <w:rPr>
                <w:rFonts w:asciiTheme="majorBidi" w:hAnsiTheme="majorBidi" w:cstheme="majorBidi"/>
              </w:rPr>
              <w:t>2.76</w:t>
            </w:r>
          </w:p>
        </w:tc>
        <w:tc>
          <w:tcPr>
            <w:tcW w:w="941" w:type="dxa"/>
            <w:vAlign w:val="center"/>
          </w:tcPr>
          <w:p w14:paraId="71834E49" w14:textId="4B185247" w:rsidR="00400068" w:rsidRPr="00106BA3" w:rsidRDefault="00803043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9822E5">
              <w:rPr>
                <w:rFonts w:asciiTheme="majorBidi" w:hAnsiTheme="majorBidi" w:cstheme="majorBidi" w:hint="eastAsia"/>
              </w:rPr>
              <w:t>−</w:t>
            </w:r>
            <w:r w:rsidRPr="009822E5">
              <w:rPr>
                <w:rFonts w:asciiTheme="majorBidi" w:hAnsiTheme="majorBidi" w:cstheme="majorBidi"/>
              </w:rPr>
              <w:t>2.1</w:t>
            </w:r>
            <m:oMath>
              <m:sSup>
                <m:sSupPr>
                  <m:ctrlPr>
                    <w:rPr>
                      <w:rFonts w:ascii="Cambria Math" w:hAnsi="Cambria Math" w:cstheme="majorBidi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-5</m:t>
                  </m:r>
                </m:sup>
              </m:sSup>
            </m:oMath>
          </w:p>
        </w:tc>
        <w:tc>
          <w:tcPr>
            <w:tcW w:w="831" w:type="dxa"/>
            <w:vAlign w:val="center"/>
          </w:tcPr>
          <w:p w14:paraId="555F30D8" w14:textId="0BCF9145" w:rsidR="00400068" w:rsidRPr="00106BA3" w:rsidRDefault="00803043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9822E5">
              <w:rPr>
                <w:rFonts w:asciiTheme="majorBidi" w:hAnsiTheme="majorBidi" w:cstheme="majorBidi"/>
              </w:rPr>
              <w:t>4.1</w:t>
            </w:r>
            <m:oMath>
              <m:sSup>
                <m:sSupPr>
                  <m:ctrlPr>
                    <w:rPr>
                      <w:rFonts w:ascii="Cambria Math" w:hAnsi="Cambria Math" w:cstheme="majorBidi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-4</m:t>
                  </m:r>
                </m:sup>
              </m:sSup>
            </m:oMath>
          </w:p>
        </w:tc>
        <w:tc>
          <w:tcPr>
            <w:tcW w:w="785" w:type="dxa"/>
          </w:tcPr>
          <w:p w14:paraId="3FE1AA42" w14:textId="5923E878" w:rsidR="00400068" w:rsidRPr="005D45DB" w:rsidRDefault="00400068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5D45DB">
              <w:rPr>
                <w:rFonts w:asciiTheme="majorBidi" w:hAnsiTheme="majorBidi" w:cstheme="majorBidi"/>
              </w:rPr>
              <w:t>0</w:t>
            </w:r>
            <w:r w:rsidR="00E66242">
              <w:rPr>
                <w:rFonts w:asciiTheme="majorBidi" w:hAnsiTheme="majorBidi" w:cstheme="majorBidi"/>
              </w:rPr>
              <w:t>.</w:t>
            </w:r>
            <w:r w:rsidRPr="005D45DB">
              <w:rPr>
                <w:rFonts w:asciiTheme="majorBidi" w:hAnsiTheme="majorBidi" w:cstheme="majorBidi"/>
              </w:rPr>
              <w:t>11</w:t>
            </w:r>
          </w:p>
        </w:tc>
      </w:tr>
      <w:tr w:rsidR="003319E7" w:rsidRPr="00106BA3" w14:paraId="675AFA08" w14:textId="77777777" w:rsidTr="00A248B9">
        <w:trPr>
          <w:jc w:val="center"/>
        </w:trPr>
        <w:tc>
          <w:tcPr>
            <w:tcW w:w="1540" w:type="dxa"/>
            <w:vMerge/>
            <w:vAlign w:val="center"/>
          </w:tcPr>
          <w:p w14:paraId="685BC70E" w14:textId="77777777" w:rsidR="00400068" w:rsidRPr="003319E7" w:rsidRDefault="00400068" w:rsidP="0040006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9" w:type="dxa"/>
            <w:vAlign w:val="center"/>
          </w:tcPr>
          <w:p w14:paraId="23F0626B" w14:textId="13142CBD" w:rsidR="00400068" w:rsidRPr="00106BA3" w:rsidRDefault="00400068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06BA3">
              <w:rPr>
                <w:rFonts w:asciiTheme="majorBidi" w:hAnsiTheme="majorBidi" w:cstheme="majorBidi"/>
              </w:rPr>
              <w:t>IMF5</w:t>
            </w:r>
          </w:p>
        </w:tc>
        <w:tc>
          <w:tcPr>
            <w:tcW w:w="718" w:type="dxa"/>
            <w:vAlign w:val="center"/>
          </w:tcPr>
          <w:p w14:paraId="57FC5FC9" w14:textId="2B7961E9" w:rsidR="00400068" w:rsidRPr="00106BA3" w:rsidRDefault="00400068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D42596">
              <w:rPr>
                <w:rFonts w:asciiTheme="majorBidi" w:hAnsiTheme="majorBidi" w:cstheme="majorBidi"/>
              </w:rPr>
              <w:t>2.5</w:t>
            </w:r>
          </w:p>
        </w:tc>
        <w:tc>
          <w:tcPr>
            <w:tcW w:w="767" w:type="dxa"/>
            <w:vAlign w:val="center"/>
          </w:tcPr>
          <w:p w14:paraId="07F395B6" w14:textId="5A31D61C" w:rsidR="00400068" w:rsidRPr="00106BA3" w:rsidRDefault="00400068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D42596">
              <w:rPr>
                <w:rFonts w:asciiTheme="majorBidi" w:hAnsiTheme="majorBidi" w:cstheme="majorBidi"/>
              </w:rPr>
              <w:t>0.50</w:t>
            </w:r>
          </w:p>
        </w:tc>
        <w:tc>
          <w:tcPr>
            <w:tcW w:w="682" w:type="dxa"/>
            <w:vAlign w:val="center"/>
          </w:tcPr>
          <w:p w14:paraId="26C32BFA" w14:textId="096CD373" w:rsidR="00400068" w:rsidRPr="00106BA3" w:rsidRDefault="00400068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D42596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767" w:type="dxa"/>
            <w:vAlign w:val="center"/>
          </w:tcPr>
          <w:p w14:paraId="287AECE4" w14:textId="185B06F6" w:rsidR="00400068" w:rsidRPr="00106BA3" w:rsidRDefault="00400068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AE2E8E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681" w:type="dxa"/>
            <w:vAlign w:val="center"/>
          </w:tcPr>
          <w:p w14:paraId="0EDE9CDB" w14:textId="7726CD00" w:rsidR="00400068" w:rsidRPr="00106BA3" w:rsidRDefault="00400068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AE2E8E">
              <w:rPr>
                <w:rFonts w:asciiTheme="majorBidi" w:hAnsiTheme="majorBidi" w:cstheme="majorBidi"/>
              </w:rPr>
              <w:t>1.5</w:t>
            </w:r>
          </w:p>
        </w:tc>
        <w:tc>
          <w:tcPr>
            <w:tcW w:w="613" w:type="dxa"/>
            <w:vAlign w:val="center"/>
          </w:tcPr>
          <w:p w14:paraId="0D342F9D" w14:textId="26937DB3" w:rsidR="00400068" w:rsidRPr="00106BA3" w:rsidRDefault="00400068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AE2E8E">
              <w:rPr>
                <w:rFonts w:asciiTheme="majorBidi" w:hAnsiTheme="majorBidi" w:cstheme="majorBidi"/>
              </w:rPr>
              <w:t>2.43</w:t>
            </w:r>
          </w:p>
        </w:tc>
        <w:tc>
          <w:tcPr>
            <w:tcW w:w="941" w:type="dxa"/>
            <w:vAlign w:val="center"/>
          </w:tcPr>
          <w:p w14:paraId="26135A67" w14:textId="143711A0" w:rsidR="00400068" w:rsidRPr="00106BA3" w:rsidRDefault="006E6B5F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9822E5">
              <w:rPr>
                <w:rFonts w:asciiTheme="majorBidi" w:hAnsiTheme="majorBidi" w:cstheme="majorBidi" w:hint="eastAsia"/>
              </w:rPr>
              <w:t>−</w:t>
            </w:r>
            <w:r w:rsidRPr="009822E5">
              <w:rPr>
                <w:rFonts w:asciiTheme="majorBidi" w:hAnsiTheme="majorBidi" w:cstheme="majorBidi"/>
              </w:rPr>
              <w:t>3.7</w:t>
            </w:r>
            <m:oMath>
              <m:sSup>
                <m:sSupPr>
                  <m:ctrlPr>
                    <w:rPr>
                      <w:rFonts w:ascii="Cambria Math" w:hAnsi="Cambria Math" w:cstheme="majorBidi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-5</m:t>
                  </m:r>
                </m:sup>
              </m:sSup>
            </m:oMath>
          </w:p>
        </w:tc>
        <w:tc>
          <w:tcPr>
            <w:tcW w:w="831" w:type="dxa"/>
            <w:vAlign w:val="center"/>
          </w:tcPr>
          <w:p w14:paraId="4F7FD604" w14:textId="5DE4D683" w:rsidR="00400068" w:rsidRPr="00106BA3" w:rsidRDefault="006E6B5F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9822E5">
              <w:rPr>
                <w:rFonts w:asciiTheme="majorBidi" w:hAnsiTheme="majorBidi" w:cstheme="majorBidi"/>
              </w:rPr>
              <w:t>4.3</w:t>
            </w:r>
            <m:oMath>
              <m:sSup>
                <m:sSupPr>
                  <m:ctrlPr>
                    <w:rPr>
                      <w:rFonts w:ascii="Cambria Math" w:hAnsi="Cambria Math" w:cstheme="majorBidi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-4</m:t>
                  </m:r>
                </m:sup>
              </m:sSup>
            </m:oMath>
          </w:p>
        </w:tc>
        <w:tc>
          <w:tcPr>
            <w:tcW w:w="785" w:type="dxa"/>
          </w:tcPr>
          <w:p w14:paraId="764244EC" w14:textId="2937EB7D" w:rsidR="00400068" w:rsidRPr="00106BA3" w:rsidRDefault="005D45DB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5D45DB">
              <w:rPr>
                <w:rFonts w:asciiTheme="majorBidi" w:hAnsiTheme="majorBidi" w:cstheme="majorBidi"/>
              </w:rPr>
              <w:t>0.05</w:t>
            </w:r>
          </w:p>
        </w:tc>
      </w:tr>
      <w:tr w:rsidR="003319E7" w:rsidRPr="00106BA3" w14:paraId="2B595289" w14:textId="77777777" w:rsidTr="00A248B9">
        <w:trPr>
          <w:jc w:val="center"/>
        </w:trPr>
        <w:tc>
          <w:tcPr>
            <w:tcW w:w="1540" w:type="dxa"/>
            <w:vMerge/>
            <w:vAlign w:val="center"/>
          </w:tcPr>
          <w:p w14:paraId="2836FF1E" w14:textId="77777777" w:rsidR="00400068" w:rsidRPr="003319E7" w:rsidRDefault="00400068" w:rsidP="0040006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9" w:type="dxa"/>
            <w:vAlign w:val="center"/>
          </w:tcPr>
          <w:p w14:paraId="60E5DF30" w14:textId="45187467" w:rsidR="00400068" w:rsidRPr="00106BA3" w:rsidRDefault="00400068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06BA3">
              <w:rPr>
                <w:rFonts w:asciiTheme="majorBidi" w:hAnsiTheme="majorBidi" w:cstheme="majorBidi"/>
              </w:rPr>
              <w:t>IMF6</w:t>
            </w:r>
          </w:p>
        </w:tc>
        <w:tc>
          <w:tcPr>
            <w:tcW w:w="718" w:type="dxa"/>
            <w:vAlign w:val="center"/>
          </w:tcPr>
          <w:p w14:paraId="6DB0249A" w14:textId="6AAE0501" w:rsidR="00400068" w:rsidRPr="00106BA3" w:rsidRDefault="00400068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D42596">
              <w:rPr>
                <w:rFonts w:asciiTheme="majorBidi" w:hAnsiTheme="majorBidi" w:cstheme="majorBidi"/>
              </w:rPr>
              <w:t>14.1</w:t>
            </w:r>
          </w:p>
        </w:tc>
        <w:tc>
          <w:tcPr>
            <w:tcW w:w="767" w:type="dxa"/>
            <w:vAlign w:val="center"/>
          </w:tcPr>
          <w:p w14:paraId="197924EE" w14:textId="18E9108C" w:rsidR="00400068" w:rsidRPr="00106BA3" w:rsidRDefault="00400068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D42596">
              <w:rPr>
                <w:rFonts w:asciiTheme="majorBidi" w:hAnsiTheme="majorBidi" w:cstheme="majorBidi"/>
              </w:rPr>
              <w:t>0.38</w:t>
            </w:r>
          </w:p>
        </w:tc>
        <w:tc>
          <w:tcPr>
            <w:tcW w:w="682" w:type="dxa"/>
            <w:vAlign w:val="center"/>
          </w:tcPr>
          <w:p w14:paraId="578A7109" w14:textId="5F99E0DD" w:rsidR="00400068" w:rsidRPr="00106BA3" w:rsidRDefault="00400068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D42596">
              <w:rPr>
                <w:rFonts w:asciiTheme="majorBidi" w:hAnsiTheme="majorBidi" w:cstheme="majorBidi"/>
              </w:rPr>
              <w:t>0.38</w:t>
            </w:r>
          </w:p>
        </w:tc>
        <w:tc>
          <w:tcPr>
            <w:tcW w:w="767" w:type="dxa"/>
            <w:vAlign w:val="center"/>
          </w:tcPr>
          <w:p w14:paraId="751F5769" w14:textId="04219AA0" w:rsidR="00400068" w:rsidRPr="00106BA3" w:rsidRDefault="00400068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AE2E8E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681" w:type="dxa"/>
            <w:vAlign w:val="center"/>
          </w:tcPr>
          <w:p w14:paraId="4E693B9F" w14:textId="6F3328D0" w:rsidR="00400068" w:rsidRPr="00106BA3" w:rsidRDefault="00400068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AE2E8E">
              <w:rPr>
                <w:rFonts w:asciiTheme="majorBidi" w:hAnsiTheme="majorBidi" w:cstheme="majorBidi"/>
              </w:rPr>
              <w:t>0.63</w:t>
            </w:r>
          </w:p>
        </w:tc>
        <w:tc>
          <w:tcPr>
            <w:tcW w:w="613" w:type="dxa"/>
            <w:vAlign w:val="center"/>
          </w:tcPr>
          <w:p w14:paraId="362132EE" w14:textId="1E0128AF" w:rsidR="00400068" w:rsidRPr="00106BA3" w:rsidRDefault="00400068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AE2E8E">
              <w:rPr>
                <w:rFonts w:asciiTheme="majorBidi" w:hAnsiTheme="majorBidi" w:cstheme="majorBidi"/>
              </w:rPr>
              <w:t>2.03</w:t>
            </w:r>
          </w:p>
        </w:tc>
        <w:tc>
          <w:tcPr>
            <w:tcW w:w="941" w:type="dxa"/>
            <w:vAlign w:val="center"/>
          </w:tcPr>
          <w:p w14:paraId="32ABAB14" w14:textId="10087545" w:rsidR="00400068" w:rsidRPr="00106BA3" w:rsidRDefault="006E6B5F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9822E5">
              <w:rPr>
                <w:rFonts w:asciiTheme="majorBidi" w:hAnsiTheme="majorBidi" w:cstheme="majorBidi"/>
              </w:rPr>
              <w:t>1.1</w:t>
            </w:r>
            <m:oMath>
              <m:sSup>
                <m:sSupPr>
                  <m:ctrlPr>
                    <w:rPr>
                      <w:rFonts w:ascii="Cambria Math" w:hAnsi="Cambria Math" w:cstheme="majorBidi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-5</m:t>
                  </m:r>
                </m:sup>
              </m:sSup>
            </m:oMath>
          </w:p>
        </w:tc>
        <w:tc>
          <w:tcPr>
            <w:tcW w:w="831" w:type="dxa"/>
            <w:vAlign w:val="center"/>
          </w:tcPr>
          <w:p w14:paraId="7ECEF734" w14:textId="6F315B3B" w:rsidR="00400068" w:rsidRPr="00106BA3" w:rsidRDefault="006E6B5F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9822E5">
              <w:rPr>
                <w:rFonts w:asciiTheme="majorBidi" w:hAnsiTheme="majorBidi" w:cstheme="majorBidi"/>
              </w:rPr>
              <w:t>1.5</w:t>
            </w:r>
            <m:oMath>
              <m:sSup>
                <m:sSupPr>
                  <m:ctrlPr>
                    <w:rPr>
                      <w:rFonts w:ascii="Cambria Math" w:hAnsi="Cambria Math" w:cstheme="majorBidi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-4</m:t>
                  </m:r>
                </m:sup>
              </m:sSup>
            </m:oMath>
          </w:p>
        </w:tc>
        <w:tc>
          <w:tcPr>
            <w:tcW w:w="785" w:type="dxa"/>
          </w:tcPr>
          <w:p w14:paraId="64EE7708" w14:textId="221169DC" w:rsidR="00400068" w:rsidRPr="00106BA3" w:rsidRDefault="005D45DB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Pr="005D45DB">
              <w:rPr>
                <w:rFonts w:asciiTheme="majorBidi" w:hAnsiTheme="majorBidi" w:cstheme="majorBidi"/>
              </w:rPr>
              <w:t>0</w:t>
            </w:r>
            <w:r w:rsidR="00E66242">
              <w:rPr>
                <w:rFonts w:asciiTheme="majorBidi" w:hAnsiTheme="majorBidi" w:cstheme="majorBidi"/>
              </w:rPr>
              <w:t>.</w:t>
            </w:r>
            <w:r w:rsidRPr="005D45DB">
              <w:rPr>
                <w:rFonts w:asciiTheme="majorBidi" w:hAnsiTheme="majorBidi" w:cstheme="majorBidi"/>
              </w:rPr>
              <w:t>18</w:t>
            </w:r>
          </w:p>
        </w:tc>
      </w:tr>
      <w:tr w:rsidR="003319E7" w:rsidRPr="00106BA3" w14:paraId="6CBCD854" w14:textId="77777777" w:rsidTr="00A248B9">
        <w:trPr>
          <w:jc w:val="center"/>
        </w:trPr>
        <w:tc>
          <w:tcPr>
            <w:tcW w:w="1540" w:type="dxa"/>
            <w:vMerge/>
            <w:vAlign w:val="center"/>
          </w:tcPr>
          <w:p w14:paraId="5D255E91" w14:textId="77777777" w:rsidR="00400068" w:rsidRPr="003319E7" w:rsidRDefault="00400068" w:rsidP="0040006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9" w:type="dxa"/>
            <w:vAlign w:val="center"/>
          </w:tcPr>
          <w:p w14:paraId="7DA9C4B4" w14:textId="7F77E0C0" w:rsidR="00400068" w:rsidRPr="00106BA3" w:rsidRDefault="00400068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06BA3">
              <w:rPr>
                <w:rFonts w:asciiTheme="majorBidi" w:hAnsiTheme="majorBidi" w:cstheme="majorBidi"/>
              </w:rPr>
              <w:t>IMF7</w:t>
            </w:r>
          </w:p>
        </w:tc>
        <w:tc>
          <w:tcPr>
            <w:tcW w:w="718" w:type="dxa"/>
            <w:vAlign w:val="center"/>
          </w:tcPr>
          <w:p w14:paraId="74EC1A09" w14:textId="3102DDA4" w:rsidR="00400068" w:rsidRPr="00106BA3" w:rsidRDefault="00400068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D42596">
              <w:rPr>
                <w:rFonts w:asciiTheme="majorBidi" w:hAnsiTheme="majorBidi" w:cstheme="majorBidi"/>
              </w:rPr>
              <w:t>5.3</w:t>
            </w:r>
          </w:p>
        </w:tc>
        <w:tc>
          <w:tcPr>
            <w:tcW w:w="767" w:type="dxa"/>
            <w:vAlign w:val="center"/>
          </w:tcPr>
          <w:p w14:paraId="20AFB3CC" w14:textId="4CE7B38A" w:rsidR="00400068" w:rsidRPr="00106BA3" w:rsidRDefault="00400068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D42596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682" w:type="dxa"/>
            <w:vAlign w:val="center"/>
          </w:tcPr>
          <w:p w14:paraId="0F915B93" w14:textId="482EF7DE" w:rsidR="00400068" w:rsidRPr="00106BA3" w:rsidRDefault="00400068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D42596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767" w:type="dxa"/>
            <w:vAlign w:val="center"/>
          </w:tcPr>
          <w:p w14:paraId="5672CE4C" w14:textId="246D9749" w:rsidR="00400068" w:rsidRPr="00106BA3" w:rsidRDefault="00400068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AE2E8E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681" w:type="dxa"/>
            <w:vAlign w:val="center"/>
          </w:tcPr>
          <w:p w14:paraId="0D6126C9" w14:textId="2167C3F7" w:rsidR="00400068" w:rsidRPr="00106BA3" w:rsidRDefault="00400068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AE2E8E"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613" w:type="dxa"/>
            <w:vAlign w:val="center"/>
          </w:tcPr>
          <w:p w14:paraId="63199315" w14:textId="3201FECE" w:rsidR="00400068" w:rsidRPr="00106BA3" w:rsidRDefault="00400068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AE2E8E">
              <w:rPr>
                <w:rFonts w:asciiTheme="majorBidi" w:hAnsiTheme="majorBidi" w:cstheme="majorBidi"/>
              </w:rPr>
              <w:t>1.61</w:t>
            </w:r>
          </w:p>
        </w:tc>
        <w:tc>
          <w:tcPr>
            <w:tcW w:w="941" w:type="dxa"/>
            <w:vAlign w:val="center"/>
          </w:tcPr>
          <w:p w14:paraId="672C70F5" w14:textId="723E4DB3" w:rsidR="00400068" w:rsidRPr="00106BA3" w:rsidRDefault="006E6B5F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9822E5">
              <w:rPr>
                <w:rFonts w:asciiTheme="majorBidi" w:hAnsiTheme="majorBidi" w:cstheme="majorBidi"/>
              </w:rPr>
              <w:t>7.3</w:t>
            </w:r>
            <m:oMath>
              <m:sSup>
                <m:sSupPr>
                  <m:ctrlPr>
                    <w:rPr>
                      <w:rFonts w:ascii="Cambria Math" w:hAnsi="Cambria Math" w:cstheme="majorBidi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-6</m:t>
                  </m:r>
                </m:sup>
              </m:sSup>
            </m:oMath>
          </w:p>
        </w:tc>
        <w:tc>
          <w:tcPr>
            <w:tcW w:w="831" w:type="dxa"/>
            <w:vAlign w:val="center"/>
          </w:tcPr>
          <w:p w14:paraId="2EF64929" w14:textId="6EC57613" w:rsidR="00400068" w:rsidRPr="00106BA3" w:rsidRDefault="006E6B5F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9822E5">
              <w:rPr>
                <w:rFonts w:asciiTheme="majorBidi" w:hAnsiTheme="majorBidi" w:cstheme="majorBidi"/>
              </w:rPr>
              <w:t>6.1</w:t>
            </w:r>
            <m:oMath>
              <m:sSup>
                <m:sSupPr>
                  <m:ctrlPr>
                    <w:rPr>
                      <w:rFonts w:ascii="Cambria Math" w:hAnsi="Cambria Math" w:cstheme="majorBidi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-5</m:t>
                  </m:r>
                </m:sup>
              </m:sSup>
            </m:oMath>
          </w:p>
        </w:tc>
        <w:tc>
          <w:tcPr>
            <w:tcW w:w="785" w:type="dxa"/>
          </w:tcPr>
          <w:p w14:paraId="396181C9" w14:textId="0257C1EA" w:rsidR="00400068" w:rsidRPr="00106BA3" w:rsidRDefault="00400068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5D45DB">
              <w:rPr>
                <w:rFonts w:asciiTheme="majorBidi" w:hAnsiTheme="majorBidi" w:cstheme="majorBidi"/>
              </w:rPr>
              <w:t>-2.8</w:t>
            </w:r>
          </w:p>
        </w:tc>
      </w:tr>
      <w:tr w:rsidR="00782432" w:rsidRPr="00106BA3" w14:paraId="4F582E5D" w14:textId="77777777" w:rsidTr="00782432">
        <w:trPr>
          <w:jc w:val="center"/>
        </w:trPr>
        <w:tc>
          <w:tcPr>
            <w:tcW w:w="1540" w:type="dxa"/>
            <w:vMerge/>
            <w:tcBorders>
              <w:bottom w:val="single" w:sz="12" w:space="0" w:color="auto"/>
            </w:tcBorders>
            <w:vAlign w:val="center"/>
          </w:tcPr>
          <w:p w14:paraId="23C40654" w14:textId="77777777" w:rsidR="00400068" w:rsidRPr="003319E7" w:rsidRDefault="00400068" w:rsidP="0040006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9" w:type="dxa"/>
            <w:tcBorders>
              <w:bottom w:val="single" w:sz="12" w:space="0" w:color="auto"/>
            </w:tcBorders>
            <w:vAlign w:val="center"/>
          </w:tcPr>
          <w:p w14:paraId="32338914" w14:textId="4D7F97B6" w:rsidR="00400068" w:rsidRPr="00106BA3" w:rsidRDefault="00400068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06BA3">
              <w:rPr>
                <w:rFonts w:asciiTheme="majorBidi" w:hAnsiTheme="majorBidi" w:cstheme="majorBidi"/>
              </w:rPr>
              <w:t>Residual</w:t>
            </w:r>
          </w:p>
        </w:tc>
        <w:tc>
          <w:tcPr>
            <w:tcW w:w="718" w:type="dxa"/>
            <w:tcBorders>
              <w:bottom w:val="single" w:sz="12" w:space="0" w:color="auto"/>
            </w:tcBorders>
            <w:vAlign w:val="center"/>
          </w:tcPr>
          <w:p w14:paraId="7E1E7F75" w14:textId="55FDB418" w:rsidR="00400068" w:rsidRPr="00106BA3" w:rsidRDefault="00400068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D42596">
              <w:rPr>
                <w:rFonts w:asciiTheme="majorBidi" w:hAnsiTheme="majorBidi" w:cstheme="majorBidi"/>
              </w:rPr>
              <w:t>11.0</w:t>
            </w:r>
          </w:p>
        </w:tc>
        <w:tc>
          <w:tcPr>
            <w:tcW w:w="767" w:type="dxa"/>
            <w:tcBorders>
              <w:bottom w:val="single" w:sz="12" w:space="0" w:color="auto"/>
            </w:tcBorders>
            <w:vAlign w:val="center"/>
          </w:tcPr>
          <w:p w14:paraId="730C985F" w14:textId="48317A48" w:rsidR="00400068" w:rsidRPr="00106BA3" w:rsidRDefault="00400068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D42596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682" w:type="dxa"/>
            <w:tcBorders>
              <w:bottom w:val="single" w:sz="12" w:space="0" w:color="auto"/>
            </w:tcBorders>
            <w:vAlign w:val="center"/>
          </w:tcPr>
          <w:p w14:paraId="453E71DE" w14:textId="6C6F1F8D" w:rsidR="00400068" w:rsidRPr="00106BA3" w:rsidRDefault="00400068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D42596">
              <w:rPr>
                <w:rFonts w:asciiTheme="majorBidi" w:hAnsiTheme="majorBidi" w:cstheme="majorBidi"/>
              </w:rPr>
              <w:t>0.30</w:t>
            </w:r>
          </w:p>
        </w:tc>
        <w:tc>
          <w:tcPr>
            <w:tcW w:w="767" w:type="dxa"/>
            <w:tcBorders>
              <w:bottom w:val="single" w:sz="12" w:space="0" w:color="auto"/>
            </w:tcBorders>
            <w:vAlign w:val="center"/>
          </w:tcPr>
          <w:p w14:paraId="07A32725" w14:textId="3B35F12A" w:rsidR="00400068" w:rsidRPr="00106BA3" w:rsidRDefault="00400068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AE2E8E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681" w:type="dxa"/>
            <w:tcBorders>
              <w:bottom w:val="single" w:sz="12" w:space="0" w:color="auto"/>
            </w:tcBorders>
            <w:vAlign w:val="center"/>
          </w:tcPr>
          <w:p w14:paraId="19217396" w14:textId="67CFFA7E" w:rsidR="00400068" w:rsidRPr="00106BA3" w:rsidRDefault="00400068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AE2E8E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613" w:type="dxa"/>
            <w:tcBorders>
              <w:bottom w:val="single" w:sz="12" w:space="0" w:color="auto"/>
            </w:tcBorders>
            <w:vAlign w:val="center"/>
          </w:tcPr>
          <w:p w14:paraId="335BFD5C" w14:textId="43BCDE7E" w:rsidR="00400068" w:rsidRPr="00106BA3" w:rsidRDefault="00400068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AE2E8E">
              <w:rPr>
                <w:rFonts w:asciiTheme="majorBidi" w:hAnsiTheme="majorBidi" w:cstheme="majorBidi"/>
              </w:rPr>
              <w:t>1.74</w:t>
            </w:r>
          </w:p>
        </w:tc>
        <w:tc>
          <w:tcPr>
            <w:tcW w:w="941" w:type="dxa"/>
            <w:tcBorders>
              <w:bottom w:val="single" w:sz="12" w:space="0" w:color="auto"/>
            </w:tcBorders>
            <w:vAlign w:val="center"/>
          </w:tcPr>
          <w:p w14:paraId="6B139147" w14:textId="714A5EF7" w:rsidR="00400068" w:rsidRPr="00106BA3" w:rsidRDefault="009822E5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9822E5">
              <w:rPr>
                <w:rFonts w:asciiTheme="majorBidi" w:hAnsiTheme="majorBidi" w:cstheme="majorBidi" w:hint="eastAsia"/>
              </w:rPr>
              <w:t>−</w:t>
            </w:r>
            <w:r w:rsidRPr="009822E5">
              <w:rPr>
                <w:rFonts w:asciiTheme="majorBidi" w:hAnsiTheme="majorBidi" w:cstheme="majorBidi"/>
              </w:rPr>
              <w:t>1.1</w:t>
            </w:r>
            <m:oMath>
              <m:sSup>
                <m:sSupPr>
                  <m:ctrlPr>
                    <w:rPr>
                      <w:rFonts w:ascii="Cambria Math" w:hAnsi="Cambria Math" w:cstheme="majorBidi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-5</m:t>
                  </m:r>
                </m:sup>
              </m:sSup>
            </m:oMath>
          </w:p>
        </w:tc>
        <w:tc>
          <w:tcPr>
            <w:tcW w:w="831" w:type="dxa"/>
            <w:tcBorders>
              <w:bottom w:val="single" w:sz="12" w:space="0" w:color="auto"/>
            </w:tcBorders>
            <w:vAlign w:val="center"/>
          </w:tcPr>
          <w:p w14:paraId="68B94F58" w14:textId="3E5D7A69" w:rsidR="00400068" w:rsidRPr="00106BA3" w:rsidRDefault="009822E5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9822E5">
              <w:rPr>
                <w:rFonts w:asciiTheme="majorBidi" w:hAnsiTheme="majorBidi" w:cstheme="majorBidi"/>
              </w:rPr>
              <w:t>7.1</w:t>
            </w:r>
            <m:oMath>
              <m:sSup>
                <m:sSupPr>
                  <m:ctrlPr>
                    <w:rPr>
                      <w:rFonts w:ascii="Cambria Math" w:hAnsi="Cambria Math" w:cstheme="majorBidi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-6</m:t>
                  </m:r>
                </m:sup>
              </m:sSup>
            </m:oMath>
          </w:p>
        </w:tc>
        <w:tc>
          <w:tcPr>
            <w:tcW w:w="785" w:type="dxa"/>
            <w:tcBorders>
              <w:bottom w:val="single" w:sz="12" w:space="0" w:color="auto"/>
            </w:tcBorders>
          </w:tcPr>
          <w:p w14:paraId="2825DB3B" w14:textId="7BB6CF7F" w:rsidR="00400068" w:rsidRPr="00106BA3" w:rsidRDefault="00400068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5D45DB">
              <w:rPr>
                <w:rFonts w:asciiTheme="majorBidi" w:hAnsiTheme="majorBidi" w:cstheme="majorBidi"/>
              </w:rPr>
              <w:t>-0.05</w:t>
            </w:r>
          </w:p>
        </w:tc>
      </w:tr>
      <w:tr w:rsidR="00782432" w:rsidRPr="00106BA3" w14:paraId="2374D4B8" w14:textId="77777777" w:rsidTr="00782432">
        <w:trPr>
          <w:jc w:val="center"/>
        </w:trPr>
        <w:tc>
          <w:tcPr>
            <w:tcW w:w="1540" w:type="dxa"/>
            <w:vMerge w:val="restart"/>
            <w:tcBorders>
              <w:top w:val="single" w:sz="12" w:space="0" w:color="auto"/>
            </w:tcBorders>
            <w:vAlign w:val="center"/>
          </w:tcPr>
          <w:p w14:paraId="04F78E04" w14:textId="59385996" w:rsidR="00FE5BF4" w:rsidRPr="003319E7" w:rsidRDefault="00FE5BF4" w:rsidP="00FE5BF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</w:rPr>
            </w:pPr>
            <w:r w:rsidRPr="003319E7">
              <w:rPr>
                <w:rFonts w:asciiTheme="majorBidi" w:eastAsia="NimbusRomNo9L-Regu" w:hAnsiTheme="majorBidi" w:cstheme="majorBidi"/>
                <w:b/>
                <w:bCs/>
                <w:kern w:val="0"/>
              </w:rPr>
              <w:t>Mild AD</w:t>
            </w:r>
          </w:p>
        </w:tc>
        <w:tc>
          <w:tcPr>
            <w:tcW w:w="1359" w:type="dxa"/>
            <w:tcBorders>
              <w:top w:val="single" w:sz="12" w:space="0" w:color="auto"/>
            </w:tcBorders>
            <w:vAlign w:val="center"/>
          </w:tcPr>
          <w:p w14:paraId="280FD5F8" w14:textId="7F03EC28" w:rsidR="00FE5BF4" w:rsidRPr="00106BA3" w:rsidRDefault="00FE5BF4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06BA3">
              <w:rPr>
                <w:rFonts w:asciiTheme="majorBidi" w:hAnsiTheme="majorBidi" w:cstheme="majorBidi"/>
              </w:rPr>
              <w:t>IMF1</w:t>
            </w:r>
          </w:p>
        </w:tc>
        <w:tc>
          <w:tcPr>
            <w:tcW w:w="718" w:type="dxa"/>
            <w:tcBorders>
              <w:top w:val="single" w:sz="12" w:space="0" w:color="auto"/>
            </w:tcBorders>
          </w:tcPr>
          <w:p w14:paraId="02904C83" w14:textId="600BF98F" w:rsidR="00FE5BF4" w:rsidRPr="00E26DC7" w:rsidRDefault="00FE5BF4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E26DC7">
              <w:rPr>
                <w:rFonts w:asciiTheme="majorBidi" w:hAnsiTheme="majorBidi" w:cstheme="majorBidi"/>
              </w:rPr>
              <w:t>22.4</w:t>
            </w:r>
          </w:p>
        </w:tc>
        <w:tc>
          <w:tcPr>
            <w:tcW w:w="767" w:type="dxa"/>
            <w:tcBorders>
              <w:top w:val="single" w:sz="12" w:space="0" w:color="auto"/>
            </w:tcBorders>
          </w:tcPr>
          <w:p w14:paraId="74D3E0A7" w14:textId="703A754A" w:rsidR="00FE5BF4" w:rsidRPr="00E26DC7" w:rsidRDefault="00FE5BF4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E26DC7">
              <w:rPr>
                <w:rFonts w:asciiTheme="majorBidi" w:hAnsiTheme="majorBidi" w:cstheme="majorBidi"/>
              </w:rPr>
              <w:t>23.3</w:t>
            </w:r>
          </w:p>
        </w:tc>
        <w:tc>
          <w:tcPr>
            <w:tcW w:w="682" w:type="dxa"/>
            <w:tcBorders>
              <w:top w:val="single" w:sz="12" w:space="0" w:color="auto"/>
            </w:tcBorders>
          </w:tcPr>
          <w:p w14:paraId="7F5E672B" w14:textId="42AEC781" w:rsidR="00FE5BF4" w:rsidRPr="00E26DC7" w:rsidRDefault="00FE5BF4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E26DC7">
              <w:rPr>
                <w:rFonts w:asciiTheme="majorBidi" w:hAnsiTheme="majorBidi" w:cstheme="majorBidi"/>
              </w:rPr>
              <w:t>0.28</w:t>
            </w:r>
          </w:p>
        </w:tc>
        <w:tc>
          <w:tcPr>
            <w:tcW w:w="767" w:type="dxa"/>
            <w:tcBorders>
              <w:top w:val="single" w:sz="12" w:space="0" w:color="auto"/>
            </w:tcBorders>
          </w:tcPr>
          <w:p w14:paraId="63A8E12B" w14:textId="632C9074" w:rsidR="00FE5BF4" w:rsidRPr="007F7CE0" w:rsidRDefault="00FE5BF4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1</w:t>
            </w:r>
          </w:p>
        </w:tc>
        <w:tc>
          <w:tcPr>
            <w:tcW w:w="681" w:type="dxa"/>
            <w:tcBorders>
              <w:top w:val="single" w:sz="12" w:space="0" w:color="auto"/>
            </w:tcBorders>
          </w:tcPr>
          <w:p w14:paraId="60D314E6" w14:textId="53385B44" w:rsidR="00FE5BF4" w:rsidRPr="007F7CE0" w:rsidRDefault="00FE5BF4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F7CE0">
              <w:rPr>
                <w:rFonts w:asciiTheme="majorBidi" w:hAnsiTheme="majorBidi" w:cstheme="majorBidi"/>
              </w:rPr>
              <w:t>55.6</w:t>
            </w:r>
          </w:p>
        </w:tc>
        <w:tc>
          <w:tcPr>
            <w:tcW w:w="613" w:type="dxa"/>
            <w:tcBorders>
              <w:top w:val="single" w:sz="12" w:space="0" w:color="auto"/>
            </w:tcBorders>
          </w:tcPr>
          <w:p w14:paraId="1CD59313" w14:textId="2C19B478" w:rsidR="00FE5BF4" w:rsidRPr="007F7CE0" w:rsidRDefault="00FE5BF4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F7CE0">
              <w:rPr>
                <w:rFonts w:asciiTheme="majorBidi" w:hAnsiTheme="majorBidi" w:cstheme="majorBidi"/>
              </w:rPr>
              <w:t>4.2</w:t>
            </w:r>
          </w:p>
        </w:tc>
        <w:tc>
          <w:tcPr>
            <w:tcW w:w="941" w:type="dxa"/>
            <w:tcBorders>
              <w:top w:val="single" w:sz="12" w:space="0" w:color="auto"/>
            </w:tcBorders>
            <w:vAlign w:val="center"/>
          </w:tcPr>
          <w:p w14:paraId="4877F95F" w14:textId="42002E9E" w:rsidR="00FE5BF4" w:rsidRPr="00106BA3" w:rsidRDefault="009750B9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CB0AE5">
              <w:rPr>
                <w:rFonts w:asciiTheme="majorBidi" w:hAnsiTheme="majorBidi" w:cstheme="majorBidi"/>
              </w:rPr>
              <w:t>3.1</w:t>
            </w:r>
            <m:oMath>
              <m:sSup>
                <m:sSupPr>
                  <m:ctrlPr>
                    <w:rPr>
                      <w:rFonts w:ascii="Cambria Math" w:hAnsi="Cambria Math" w:cstheme="majorBidi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-5</m:t>
                  </m:r>
                </m:sup>
              </m:sSup>
            </m:oMath>
          </w:p>
        </w:tc>
        <w:tc>
          <w:tcPr>
            <w:tcW w:w="831" w:type="dxa"/>
            <w:tcBorders>
              <w:top w:val="single" w:sz="12" w:space="0" w:color="auto"/>
            </w:tcBorders>
            <w:vAlign w:val="center"/>
          </w:tcPr>
          <w:p w14:paraId="3DA69791" w14:textId="63A4779B" w:rsidR="00FE5BF4" w:rsidRPr="00106BA3" w:rsidRDefault="009750B9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CB0AE5">
              <w:rPr>
                <w:rFonts w:asciiTheme="majorBidi" w:hAnsiTheme="majorBidi" w:cstheme="majorBidi"/>
              </w:rPr>
              <w:t>1.3</w:t>
            </w:r>
            <m:oMath>
              <m:sSup>
                <m:sSupPr>
                  <m:ctrlPr>
                    <w:rPr>
                      <w:rFonts w:ascii="Cambria Math" w:hAnsi="Cambria Math" w:cstheme="majorBidi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-3</m:t>
                  </m:r>
                </m:sup>
              </m:sSup>
            </m:oMath>
          </w:p>
        </w:tc>
        <w:tc>
          <w:tcPr>
            <w:tcW w:w="785" w:type="dxa"/>
            <w:tcBorders>
              <w:top w:val="single" w:sz="12" w:space="0" w:color="auto"/>
            </w:tcBorders>
          </w:tcPr>
          <w:p w14:paraId="3B11584A" w14:textId="160F2D69" w:rsidR="00FE5BF4" w:rsidRPr="00106BA3" w:rsidRDefault="00FE5BF4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FE5BF4">
              <w:rPr>
                <w:rFonts w:asciiTheme="majorBidi" w:hAnsiTheme="majorBidi" w:cstheme="majorBidi"/>
              </w:rPr>
              <w:t>-0.04</w:t>
            </w:r>
          </w:p>
        </w:tc>
      </w:tr>
      <w:tr w:rsidR="003319E7" w:rsidRPr="00106BA3" w14:paraId="5E0A4A76" w14:textId="77777777" w:rsidTr="00A248B9">
        <w:trPr>
          <w:jc w:val="center"/>
        </w:trPr>
        <w:tc>
          <w:tcPr>
            <w:tcW w:w="1540" w:type="dxa"/>
            <w:vMerge/>
            <w:vAlign w:val="center"/>
          </w:tcPr>
          <w:p w14:paraId="54115568" w14:textId="77777777" w:rsidR="00FE5BF4" w:rsidRPr="003319E7" w:rsidRDefault="00FE5BF4" w:rsidP="00FE5BF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9" w:type="dxa"/>
            <w:vAlign w:val="center"/>
          </w:tcPr>
          <w:p w14:paraId="38066A52" w14:textId="5487C0F4" w:rsidR="00FE5BF4" w:rsidRPr="00106BA3" w:rsidRDefault="00FE5BF4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06BA3">
              <w:rPr>
                <w:rFonts w:asciiTheme="majorBidi" w:hAnsiTheme="majorBidi" w:cstheme="majorBidi"/>
              </w:rPr>
              <w:t>IMF2</w:t>
            </w:r>
          </w:p>
        </w:tc>
        <w:tc>
          <w:tcPr>
            <w:tcW w:w="718" w:type="dxa"/>
          </w:tcPr>
          <w:p w14:paraId="6929A913" w14:textId="4671CA20" w:rsidR="00FE5BF4" w:rsidRPr="00106BA3" w:rsidRDefault="00FE5BF4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E26DC7">
              <w:rPr>
                <w:rFonts w:asciiTheme="majorBidi" w:hAnsiTheme="majorBidi" w:cstheme="majorBidi"/>
              </w:rPr>
              <w:t>10.6</w:t>
            </w:r>
          </w:p>
        </w:tc>
        <w:tc>
          <w:tcPr>
            <w:tcW w:w="767" w:type="dxa"/>
          </w:tcPr>
          <w:p w14:paraId="7E481D35" w14:textId="0DB29970" w:rsidR="00FE5BF4" w:rsidRPr="00106BA3" w:rsidRDefault="00FE5BF4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E26DC7">
              <w:rPr>
                <w:rFonts w:asciiTheme="majorBidi" w:hAnsiTheme="majorBidi" w:cstheme="majorBidi"/>
              </w:rPr>
              <w:t>7.5</w:t>
            </w:r>
          </w:p>
        </w:tc>
        <w:tc>
          <w:tcPr>
            <w:tcW w:w="682" w:type="dxa"/>
          </w:tcPr>
          <w:p w14:paraId="2F957C41" w14:textId="4628750F" w:rsidR="00FE5BF4" w:rsidRPr="00106BA3" w:rsidRDefault="00FE5BF4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E26DC7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767" w:type="dxa"/>
          </w:tcPr>
          <w:p w14:paraId="14CCA926" w14:textId="013592DB" w:rsidR="00FE5BF4" w:rsidRPr="00106BA3" w:rsidRDefault="00FE5BF4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F7CE0">
              <w:rPr>
                <w:rFonts w:asciiTheme="majorBidi" w:hAnsiTheme="majorBidi" w:cstheme="majorBidi"/>
              </w:rPr>
              <w:t>0.63</w:t>
            </w:r>
          </w:p>
        </w:tc>
        <w:tc>
          <w:tcPr>
            <w:tcW w:w="681" w:type="dxa"/>
          </w:tcPr>
          <w:p w14:paraId="0A81E0FD" w14:textId="341215F2" w:rsidR="00FE5BF4" w:rsidRPr="00106BA3" w:rsidRDefault="00FE5BF4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F7CE0">
              <w:rPr>
                <w:rFonts w:asciiTheme="majorBidi" w:hAnsiTheme="majorBidi" w:cstheme="majorBidi"/>
              </w:rPr>
              <w:t>18.9</w:t>
            </w:r>
          </w:p>
        </w:tc>
        <w:tc>
          <w:tcPr>
            <w:tcW w:w="613" w:type="dxa"/>
          </w:tcPr>
          <w:p w14:paraId="33A0F6A5" w14:textId="712D2340" w:rsidR="00FE5BF4" w:rsidRPr="00106BA3" w:rsidRDefault="00FE5BF4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F7CE0">
              <w:rPr>
                <w:rFonts w:asciiTheme="majorBidi" w:hAnsiTheme="majorBidi" w:cstheme="majorBidi"/>
              </w:rPr>
              <w:t>3.3</w:t>
            </w:r>
          </w:p>
        </w:tc>
        <w:tc>
          <w:tcPr>
            <w:tcW w:w="941" w:type="dxa"/>
            <w:vAlign w:val="center"/>
          </w:tcPr>
          <w:p w14:paraId="4122DC47" w14:textId="0ED5709C" w:rsidR="00FE5BF4" w:rsidRPr="00106BA3" w:rsidRDefault="003319E7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</w:rPr>
                  <m:t>1</m:t>
                </m:r>
                <m:sSup>
                  <m:sSupPr>
                    <m:ctrlPr>
                      <w:rPr>
                        <w:rFonts w:ascii="Cambria Math" w:hAnsi="Cambria Math" w:cstheme="majorBidi"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</w:rPr>
                      <m:t>e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831" w:type="dxa"/>
            <w:vAlign w:val="center"/>
          </w:tcPr>
          <w:p w14:paraId="71695C71" w14:textId="1CA8573D" w:rsidR="00FE5BF4" w:rsidRPr="00106BA3" w:rsidRDefault="0046265A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CB0AE5">
              <w:rPr>
                <w:rFonts w:asciiTheme="majorBidi" w:hAnsiTheme="majorBidi" w:cstheme="majorBidi"/>
              </w:rPr>
              <w:t>1.7</w:t>
            </w:r>
            <m:oMath>
              <m:sSup>
                <m:sSupPr>
                  <m:ctrlPr>
                    <w:rPr>
                      <w:rFonts w:ascii="Cambria Math" w:hAnsi="Cambria Math" w:cstheme="majorBidi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-3</m:t>
                  </m:r>
                </m:sup>
              </m:sSup>
            </m:oMath>
          </w:p>
        </w:tc>
        <w:tc>
          <w:tcPr>
            <w:tcW w:w="785" w:type="dxa"/>
          </w:tcPr>
          <w:p w14:paraId="720C5448" w14:textId="360C6F1B" w:rsidR="00FE5BF4" w:rsidRPr="00106BA3" w:rsidRDefault="00FE5BF4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FE5BF4">
              <w:rPr>
                <w:rFonts w:asciiTheme="majorBidi" w:hAnsiTheme="majorBidi" w:cstheme="majorBidi"/>
              </w:rPr>
              <w:t>0.11</w:t>
            </w:r>
          </w:p>
        </w:tc>
      </w:tr>
      <w:tr w:rsidR="003319E7" w:rsidRPr="00106BA3" w14:paraId="231E4D0F" w14:textId="77777777" w:rsidTr="00A248B9">
        <w:trPr>
          <w:jc w:val="center"/>
        </w:trPr>
        <w:tc>
          <w:tcPr>
            <w:tcW w:w="1540" w:type="dxa"/>
            <w:vMerge/>
            <w:vAlign w:val="center"/>
          </w:tcPr>
          <w:p w14:paraId="4BD777E5" w14:textId="77777777" w:rsidR="00FE5BF4" w:rsidRPr="003319E7" w:rsidRDefault="00FE5BF4" w:rsidP="00FE5BF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9" w:type="dxa"/>
            <w:vAlign w:val="center"/>
          </w:tcPr>
          <w:p w14:paraId="241F5CAB" w14:textId="77022562" w:rsidR="00FE5BF4" w:rsidRPr="00106BA3" w:rsidRDefault="00FE5BF4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06BA3">
              <w:rPr>
                <w:rFonts w:asciiTheme="majorBidi" w:hAnsiTheme="majorBidi" w:cstheme="majorBidi"/>
              </w:rPr>
              <w:t>IMF3</w:t>
            </w:r>
          </w:p>
        </w:tc>
        <w:tc>
          <w:tcPr>
            <w:tcW w:w="718" w:type="dxa"/>
          </w:tcPr>
          <w:p w14:paraId="6232C2BE" w14:textId="70E9D277" w:rsidR="00FE5BF4" w:rsidRPr="00106BA3" w:rsidRDefault="00FE5BF4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E26DC7">
              <w:rPr>
                <w:rFonts w:asciiTheme="majorBidi" w:hAnsiTheme="majorBidi" w:cstheme="majorBidi"/>
              </w:rPr>
              <w:t>9.2</w:t>
            </w:r>
          </w:p>
        </w:tc>
        <w:tc>
          <w:tcPr>
            <w:tcW w:w="767" w:type="dxa"/>
          </w:tcPr>
          <w:p w14:paraId="5065DCD2" w14:textId="553C0F3F" w:rsidR="00FE5BF4" w:rsidRPr="00106BA3" w:rsidRDefault="00FE5BF4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E26DC7">
              <w:rPr>
                <w:rFonts w:asciiTheme="majorBidi" w:hAnsiTheme="majorBidi" w:cstheme="majorBidi"/>
              </w:rPr>
              <w:t>4.4</w:t>
            </w:r>
          </w:p>
        </w:tc>
        <w:tc>
          <w:tcPr>
            <w:tcW w:w="682" w:type="dxa"/>
          </w:tcPr>
          <w:p w14:paraId="6ED55068" w14:textId="7C21D301" w:rsidR="00FE5BF4" w:rsidRPr="00106BA3" w:rsidRDefault="00FE5BF4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E26DC7">
              <w:rPr>
                <w:rFonts w:asciiTheme="majorBidi" w:hAnsiTheme="majorBidi" w:cstheme="majorBidi"/>
              </w:rPr>
              <w:t>0.21</w:t>
            </w:r>
          </w:p>
        </w:tc>
        <w:tc>
          <w:tcPr>
            <w:tcW w:w="767" w:type="dxa"/>
          </w:tcPr>
          <w:p w14:paraId="087AAA1C" w14:textId="58BEDB70" w:rsidR="00FE5BF4" w:rsidRPr="007F7CE0" w:rsidRDefault="00FE5BF4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F7CE0">
              <w:rPr>
                <w:rFonts w:asciiTheme="majorBidi" w:hAnsiTheme="majorBidi" w:cstheme="majorBidi"/>
              </w:rPr>
              <w:t>0.44</w:t>
            </w:r>
          </w:p>
        </w:tc>
        <w:tc>
          <w:tcPr>
            <w:tcW w:w="681" w:type="dxa"/>
          </w:tcPr>
          <w:p w14:paraId="64DC9F41" w14:textId="2CF54FB9" w:rsidR="00FE5BF4" w:rsidRPr="007F7CE0" w:rsidRDefault="00FE5BF4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F7CE0">
              <w:rPr>
                <w:rFonts w:asciiTheme="majorBidi" w:hAnsiTheme="majorBidi" w:cstheme="majorBidi"/>
              </w:rPr>
              <w:t>7.6</w:t>
            </w:r>
          </w:p>
        </w:tc>
        <w:tc>
          <w:tcPr>
            <w:tcW w:w="613" w:type="dxa"/>
          </w:tcPr>
          <w:p w14:paraId="7ED66B75" w14:textId="5A004598" w:rsidR="00FE5BF4" w:rsidRPr="007F7CE0" w:rsidRDefault="00FE5BF4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F7CE0">
              <w:rPr>
                <w:rFonts w:asciiTheme="majorBidi" w:hAnsiTheme="majorBidi" w:cstheme="majorBidi"/>
              </w:rPr>
              <w:t>2.9</w:t>
            </w:r>
          </w:p>
        </w:tc>
        <w:tc>
          <w:tcPr>
            <w:tcW w:w="941" w:type="dxa"/>
            <w:vAlign w:val="center"/>
          </w:tcPr>
          <w:p w14:paraId="02E56876" w14:textId="4CC940FB" w:rsidR="00FE5BF4" w:rsidRPr="00106BA3" w:rsidRDefault="0046265A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CB0AE5">
              <w:rPr>
                <w:rFonts w:asciiTheme="majorBidi" w:hAnsiTheme="majorBidi" w:cstheme="majorBidi" w:hint="eastAsia"/>
              </w:rPr>
              <w:t>−</w:t>
            </w:r>
            <w:r w:rsidRPr="00CB0AE5">
              <w:rPr>
                <w:rFonts w:asciiTheme="majorBidi" w:hAnsiTheme="majorBidi" w:cstheme="majorBidi"/>
              </w:rPr>
              <w:t>9.7</w:t>
            </w:r>
            <m:oMath>
              <m:sSup>
                <m:sSupPr>
                  <m:ctrlPr>
                    <w:rPr>
                      <w:rFonts w:ascii="Cambria Math" w:hAnsi="Cambria Math" w:cstheme="majorBidi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-5</m:t>
                  </m:r>
                </m:sup>
              </m:sSup>
            </m:oMath>
          </w:p>
        </w:tc>
        <w:tc>
          <w:tcPr>
            <w:tcW w:w="831" w:type="dxa"/>
            <w:vAlign w:val="center"/>
          </w:tcPr>
          <w:p w14:paraId="35E51B35" w14:textId="69BB75AE" w:rsidR="00FE5BF4" w:rsidRPr="00106BA3" w:rsidRDefault="0046265A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CB0AE5">
              <w:rPr>
                <w:rFonts w:asciiTheme="majorBidi" w:hAnsiTheme="majorBidi" w:cstheme="majorBidi"/>
              </w:rPr>
              <w:t>1.2</w:t>
            </w:r>
            <m:oMath>
              <m:sSup>
                <m:sSupPr>
                  <m:ctrlPr>
                    <w:rPr>
                      <w:rFonts w:ascii="Cambria Math" w:hAnsi="Cambria Math" w:cstheme="majorBidi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-3</m:t>
                  </m:r>
                </m:sup>
              </m:sSup>
            </m:oMath>
          </w:p>
        </w:tc>
        <w:tc>
          <w:tcPr>
            <w:tcW w:w="785" w:type="dxa"/>
          </w:tcPr>
          <w:p w14:paraId="31519DC5" w14:textId="0948D5F6" w:rsidR="00FE5BF4" w:rsidRPr="00106BA3" w:rsidRDefault="00FE5BF4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FE5BF4">
              <w:rPr>
                <w:rFonts w:asciiTheme="majorBidi" w:hAnsiTheme="majorBidi" w:cstheme="majorBidi"/>
              </w:rPr>
              <w:t>0.01</w:t>
            </w:r>
          </w:p>
        </w:tc>
      </w:tr>
      <w:tr w:rsidR="003319E7" w:rsidRPr="00106BA3" w14:paraId="2B531C03" w14:textId="77777777" w:rsidTr="00A248B9">
        <w:trPr>
          <w:jc w:val="center"/>
        </w:trPr>
        <w:tc>
          <w:tcPr>
            <w:tcW w:w="1540" w:type="dxa"/>
            <w:vMerge/>
            <w:vAlign w:val="center"/>
          </w:tcPr>
          <w:p w14:paraId="5C7EFEA8" w14:textId="77777777" w:rsidR="00FE5BF4" w:rsidRPr="003319E7" w:rsidRDefault="00FE5BF4" w:rsidP="00FE5BF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9" w:type="dxa"/>
            <w:vAlign w:val="center"/>
          </w:tcPr>
          <w:p w14:paraId="0EFC5471" w14:textId="28610B27" w:rsidR="00FE5BF4" w:rsidRPr="00106BA3" w:rsidRDefault="00FE5BF4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06BA3">
              <w:rPr>
                <w:rFonts w:asciiTheme="majorBidi" w:hAnsiTheme="majorBidi" w:cstheme="majorBidi"/>
              </w:rPr>
              <w:t>IMF4</w:t>
            </w:r>
          </w:p>
        </w:tc>
        <w:tc>
          <w:tcPr>
            <w:tcW w:w="718" w:type="dxa"/>
          </w:tcPr>
          <w:p w14:paraId="01402BA0" w14:textId="743709A4" w:rsidR="00FE5BF4" w:rsidRPr="00E26DC7" w:rsidRDefault="00FE5BF4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E26DC7">
              <w:rPr>
                <w:rFonts w:asciiTheme="majorBidi" w:hAnsiTheme="majorBidi" w:cstheme="majorBidi"/>
              </w:rPr>
              <w:t>7.8</w:t>
            </w:r>
          </w:p>
        </w:tc>
        <w:tc>
          <w:tcPr>
            <w:tcW w:w="767" w:type="dxa"/>
          </w:tcPr>
          <w:p w14:paraId="15D651EC" w14:textId="7E79DD7F" w:rsidR="00FE5BF4" w:rsidRPr="00E26DC7" w:rsidRDefault="00FE5BF4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E26DC7">
              <w:rPr>
                <w:rFonts w:asciiTheme="majorBidi" w:hAnsiTheme="majorBidi" w:cstheme="majorBidi"/>
              </w:rPr>
              <w:t>1.9</w:t>
            </w:r>
          </w:p>
        </w:tc>
        <w:tc>
          <w:tcPr>
            <w:tcW w:w="682" w:type="dxa"/>
          </w:tcPr>
          <w:p w14:paraId="5A11986F" w14:textId="24335A55" w:rsidR="00FE5BF4" w:rsidRPr="00E26DC7" w:rsidRDefault="00FE5BF4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E26DC7">
              <w:rPr>
                <w:rFonts w:asciiTheme="majorBidi" w:hAnsiTheme="majorBidi" w:cstheme="majorBidi"/>
              </w:rPr>
              <w:t>0.19</w:t>
            </w:r>
          </w:p>
        </w:tc>
        <w:tc>
          <w:tcPr>
            <w:tcW w:w="767" w:type="dxa"/>
          </w:tcPr>
          <w:p w14:paraId="7011CD86" w14:textId="577ACCCE" w:rsidR="00FE5BF4" w:rsidRPr="00106BA3" w:rsidRDefault="00FE5BF4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F7CE0"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681" w:type="dxa"/>
          </w:tcPr>
          <w:p w14:paraId="7606851D" w14:textId="1D0FECF4" w:rsidR="00FE5BF4" w:rsidRPr="00106BA3" w:rsidRDefault="00FE5BF4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F7CE0">
              <w:rPr>
                <w:rFonts w:asciiTheme="majorBidi" w:hAnsiTheme="majorBidi" w:cstheme="majorBidi"/>
              </w:rPr>
              <w:t>3.4</w:t>
            </w:r>
          </w:p>
        </w:tc>
        <w:tc>
          <w:tcPr>
            <w:tcW w:w="613" w:type="dxa"/>
          </w:tcPr>
          <w:p w14:paraId="732D980D" w14:textId="0702189F" w:rsidR="00FE5BF4" w:rsidRPr="00106BA3" w:rsidRDefault="00FE5BF4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F7CE0">
              <w:rPr>
                <w:rFonts w:asciiTheme="majorBidi" w:hAnsiTheme="majorBidi" w:cstheme="majorBidi"/>
              </w:rPr>
              <w:t>2.2</w:t>
            </w:r>
          </w:p>
        </w:tc>
        <w:tc>
          <w:tcPr>
            <w:tcW w:w="941" w:type="dxa"/>
            <w:vAlign w:val="center"/>
          </w:tcPr>
          <w:p w14:paraId="372F27EE" w14:textId="12EF0BD3" w:rsidR="00FE5BF4" w:rsidRPr="00106BA3" w:rsidRDefault="0046265A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CB0AE5">
              <w:rPr>
                <w:rFonts w:asciiTheme="majorBidi" w:hAnsiTheme="majorBidi" w:cstheme="majorBidi" w:hint="eastAsia"/>
              </w:rPr>
              <w:t>−</w:t>
            </w:r>
            <w:r w:rsidRPr="00CB0AE5">
              <w:rPr>
                <w:rFonts w:asciiTheme="majorBidi" w:hAnsiTheme="majorBidi" w:cstheme="majorBidi"/>
              </w:rPr>
              <w:t>2.8</w:t>
            </w:r>
            <m:oMath>
              <m:sSup>
                <m:sSupPr>
                  <m:ctrlPr>
                    <w:rPr>
                      <w:rFonts w:ascii="Cambria Math" w:hAnsi="Cambria Math" w:cstheme="majorBidi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-5</m:t>
                  </m:r>
                </m:sup>
              </m:sSup>
            </m:oMath>
          </w:p>
        </w:tc>
        <w:tc>
          <w:tcPr>
            <w:tcW w:w="831" w:type="dxa"/>
            <w:vAlign w:val="center"/>
          </w:tcPr>
          <w:p w14:paraId="271B9D05" w14:textId="75255ED8" w:rsidR="00FE5BF4" w:rsidRPr="00106BA3" w:rsidRDefault="0046265A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CB0AE5">
              <w:rPr>
                <w:rFonts w:asciiTheme="majorBidi" w:hAnsiTheme="majorBidi" w:cstheme="majorBidi"/>
              </w:rPr>
              <w:t>5.4</w:t>
            </w:r>
            <m:oMath>
              <m:sSup>
                <m:sSupPr>
                  <m:ctrlPr>
                    <w:rPr>
                      <w:rFonts w:ascii="Cambria Math" w:hAnsi="Cambria Math" w:cstheme="majorBidi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-4</m:t>
                  </m:r>
                </m:sup>
              </m:sSup>
            </m:oMath>
          </w:p>
        </w:tc>
        <w:tc>
          <w:tcPr>
            <w:tcW w:w="785" w:type="dxa"/>
          </w:tcPr>
          <w:p w14:paraId="69638E33" w14:textId="5F4DDD60" w:rsidR="00FE5BF4" w:rsidRPr="00106BA3" w:rsidRDefault="00FE5BF4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FE5BF4">
              <w:rPr>
                <w:rFonts w:asciiTheme="majorBidi" w:hAnsiTheme="majorBidi" w:cstheme="majorBidi"/>
              </w:rPr>
              <w:t>-0.01</w:t>
            </w:r>
          </w:p>
        </w:tc>
      </w:tr>
      <w:tr w:rsidR="003319E7" w:rsidRPr="00106BA3" w14:paraId="67355BE8" w14:textId="77777777" w:rsidTr="00A248B9">
        <w:trPr>
          <w:jc w:val="center"/>
        </w:trPr>
        <w:tc>
          <w:tcPr>
            <w:tcW w:w="1540" w:type="dxa"/>
            <w:vMerge/>
            <w:vAlign w:val="center"/>
          </w:tcPr>
          <w:p w14:paraId="2E665EA1" w14:textId="77777777" w:rsidR="00FE5BF4" w:rsidRPr="003319E7" w:rsidRDefault="00FE5BF4" w:rsidP="00FE5BF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9" w:type="dxa"/>
            <w:vAlign w:val="center"/>
          </w:tcPr>
          <w:p w14:paraId="28492187" w14:textId="2DF59609" w:rsidR="00FE5BF4" w:rsidRPr="00106BA3" w:rsidRDefault="00FE5BF4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06BA3">
              <w:rPr>
                <w:rFonts w:asciiTheme="majorBidi" w:hAnsiTheme="majorBidi" w:cstheme="majorBidi"/>
              </w:rPr>
              <w:t>IMF5</w:t>
            </w:r>
          </w:p>
        </w:tc>
        <w:tc>
          <w:tcPr>
            <w:tcW w:w="718" w:type="dxa"/>
          </w:tcPr>
          <w:p w14:paraId="1898061F" w14:textId="3D8BC118" w:rsidR="00FE5BF4" w:rsidRPr="00106BA3" w:rsidRDefault="00FE5BF4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E26DC7">
              <w:rPr>
                <w:rFonts w:asciiTheme="majorBidi" w:hAnsiTheme="majorBidi" w:cstheme="majorBidi"/>
              </w:rPr>
              <w:t>5.5</w:t>
            </w:r>
          </w:p>
        </w:tc>
        <w:tc>
          <w:tcPr>
            <w:tcW w:w="767" w:type="dxa"/>
          </w:tcPr>
          <w:p w14:paraId="1B2F9115" w14:textId="1CE77C83" w:rsidR="00FE5BF4" w:rsidRPr="00106BA3" w:rsidRDefault="00FE5BF4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E26DC7">
              <w:rPr>
                <w:rFonts w:asciiTheme="majorBidi" w:hAnsiTheme="majorBidi" w:cstheme="majorBidi"/>
              </w:rPr>
              <w:t>0.5</w:t>
            </w:r>
          </w:p>
        </w:tc>
        <w:tc>
          <w:tcPr>
            <w:tcW w:w="682" w:type="dxa"/>
          </w:tcPr>
          <w:p w14:paraId="0ADD807D" w14:textId="599461ED" w:rsidR="00FE5BF4" w:rsidRPr="00106BA3" w:rsidRDefault="00FE5BF4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E26DC7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767" w:type="dxa"/>
          </w:tcPr>
          <w:p w14:paraId="6E96F52D" w14:textId="26F1F7A6" w:rsidR="00FE5BF4" w:rsidRPr="00106BA3" w:rsidRDefault="00FE5BF4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F7CE0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681" w:type="dxa"/>
          </w:tcPr>
          <w:p w14:paraId="3048C146" w14:textId="4A33E2AA" w:rsidR="00FE5BF4" w:rsidRPr="00106BA3" w:rsidRDefault="00FE5BF4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1</w:t>
            </w:r>
          </w:p>
        </w:tc>
        <w:tc>
          <w:tcPr>
            <w:tcW w:w="613" w:type="dxa"/>
          </w:tcPr>
          <w:p w14:paraId="722B7311" w14:textId="3F904E7E" w:rsidR="00FE5BF4" w:rsidRPr="00106BA3" w:rsidRDefault="00FE5BF4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F7CE0">
              <w:rPr>
                <w:rFonts w:asciiTheme="majorBidi" w:hAnsiTheme="majorBidi" w:cstheme="majorBidi"/>
              </w:rPr>
              <w:t>2.6</w:t>
            </w:r>
          </w:p>
        </w:tc>
        <w:tc>
          <w:tcPr>
            <w:tcW w:w="941" w:type="dxa"/>
            <w:vAlign w:val="center"/>
          </w:tcPr>
          <w:p w14:paraId="07EA4ED0" w14:textId="2E8B9668" w:rsidR="00FE5BF4" w:rsidRPr="00106BA3" w:rsidRDefault="003319E7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</w:rPr>
                  <m:t>2.6</m:t>
                </m:r>
                <m:sSup>
                  <m:sSupPr>
                    <m:ctrlPr>
                      <w:rPr>
                        <w:rFonts w:ascii="Cambria Math" w:hAnsi="Cambria Math" w:cstheme="majorBidi"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</w:rPr>
                      <m:t>e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831" w:type="dxa"/>
            <w:vAlign w:val="center"/>
          </w:tcPr>
          <w:p w14:paraId="42DE29F3" w14:textId="59BDCCD2" w:rsidR="00FE5BF4" w:rsidRPr="00106BA3" w:rsidRDefault="00561D89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CB0AE5">
              <w:rPr>
                <w:rFonts w:asciiTheme="majorBidi" w:hAnsiTheme="majorBidi" w:cstheme="majorBidi"/>
              </w:rPr>
              <w:t>6.3</w:t>
            </w:r>
            <m:oMath>
              <m:sSup>
                <m:sSupPr>
                  <m:ctrlPr>
                    <w:rPr>
                      <w:rFonts w:ascii="Cambria Math" w:hAnsi="Cambria Math" w:cstheme="majorBidi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-4</m:t>
                  </m:r>
                </m:sup>
              </m:sSup>
            </m:oMath>
          </w:p>
        </w:tc>
        <w:tc>
          <w:tcPr>
            <w:tcW w:w="785" w:type="dxa"/>
          </w:tcPr>
          <w:p w14:paraId="5FFC2571" w14:textId="068CC7F9" w:rsidR="00FE5BF4" w:rsidRPr="00106BA3" w:rsidRDefault="00FE5BF4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FE5BF4">
              <w:rPr>
                <w:rFonts w:asciiTheme="majorBidi" w:hAnsiTheme="majorBidi" w:cstheme="majorBidi"/>
              </w:rPr>
              <w:t>0.37</w:t>
            </w:r>
          </w:p>
        </w:tc>
      </w:tr>
      <w:tr w:rsidR="003319E7" w:rsidRPr="00106BA3" w14:paraId="7B914FA0" w14:textId="77777777" w:rsidTr="00A248B9">
        <w:trPr>
          <w:jc w:val="center"/>
        </w:trPr>
        <w:tc>
          <w:tcPr>
            <w:tcW w:w="1540" w:type="dxa"/>
            <w:vMerge/>
            <w:vAlign w:val="center"/>
          </w:tcPr>
          <w:p w14:paraId="0513B6CA" w14:textId="77777777" w:rsidR="00FE5BF4" w:rsidRPr="003319E7" w:rsidRDefault="00FE5BF4" w:rsidP="00FE5BF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9" w:type="dxa"/>
            <w:vAlign w:val="center"/>
          </w:tcPr>
          <w:p w14:paraId="60581F40" w14:textId="418999F5" w:rsidR="00FE5BF4" w:rsidRPr="00106BA3" w:rsidRDefault="00FE5BF4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06BA3">
              <w:rPr>
                <w:rFonts w:asciiTheme="majorBidi" w:hAnsiTheme="majorBidi" w:cstheme="majorBidi"/>
              </w:rPr>
              <w:t>IMF6</w:t>
            </w:r>
          </w:p>
        </w:tc>
        <w:tc>
          <w:tcPr>
            <w:tcW w:w="718" w:type="dxa"/>
          </w:tcPr>
          <w:p w14:paraId="2FB3B91C" w14:textId="1FAE4E45" w:rsidR="00FE5BF4" w:rsidRPr="00106BA3" w:rsidRDefault="00FE5BF4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E26DC7">
              <w:rPr>
                <w:rFonts w:asciiTheme="majorBidi" w:hAnsiTheme="majorBidi" w:cstheme="majorBidi"/>
              </w:rPr>
              <w:t>7.8</w:t>
            </w:r>
          </w:p>
        </w:tc>
        <w:tc>
          <w:tcPr>
            <w:tcW w:w="767" w:type="dxa"/>
          </w:tcPr>
          <w:p w14:paraId="1CD13F5D" w14:textId="7CFD7166" w:rsidR="00FE5BF4" w:rsidRPr="00106BA3" w:rsidRDefault="00FE5BF4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E26DC7">
              <w:rPr>
                <w:rFonts w:asciiTheme="majorBidi" w:hAnsiTheme="majorBidi" w:cstheme="majorBidi"/>
              </w:rPr>
              <w:t>0.3</w:t>
            </w:r>
          </w:p>
        </w:tc>
        <w:tc>
          <w:tcPr>
            <w:tcW w:w="682" w:type="dxa"/>
          </w:tcPr>
          <w:p w14:paraId="2278A49C" w14:textId="21F44912" w:rsidR="00FE5BF4" w:rsidRPr="00106BA3" w:rsidRDefault="00FE5BF4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E26DC7">
              <w:rPr>
                <w:rFonts w:asciiTheme="majorBidi" w:hAnsiTheme="majorBidi" w:cstheme="majorBidi"/>
              </w:rPr>
              <w:t>0.21</w:t>
            </w:r>
          </w:p>
        </w:tc>
        <w:tc>
          <w:tcPr>
            <w:tcW w:w="767" w:type="dxa"/>
          </w:tcPr>
          <w:p w14:paraId="094FB5A3" w14:textId="4BFFC5E5" w:rsidR="00FE5BF4" w:rsidRPr="00106BA3" w:rsidRDefault="00FE5BF4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F7CE0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681" w:type="dxa"/>
          </w:tcPr>
          <w:p w14:paraId="51F7F432" w14:textId="2E57C373" w:rsidR="00FE5BF4" w:rsidRPr="00106BA3" w:rsidRDefault="00FE5BF4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F7CE0">
              <w:rPr>
                <w:rFonts w:asciiTheme="majorBidi" w:hAnsiTheme="majorBidi" w:cstheme="majorBidi"/>
              </w:rPr>
              <w:t>0.5</w:t>
            </w:r>
          </w:p>
        </w:tc>
        <w:tc>
          <w:tcPr>
            <w:tcW w:w="613" w:type="dxa"/>
          </w:tcPr>
          <w:p w14:paraId="30601508" w14:textId="77F1E3C6" w:rsidR="00FE5BF4" w:rsidRPr="00106BA3" w:rsidRDefault="00FE5BF4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F7CE0">
              <w:rPr>
                <w:rFonts w:asciiTheme="majorBidi" w:hAnsiTheme="majorBidi" w:cstheme="majorBidi"/>
              </w:rPr>
              <w:t>1.6</w:t>
            </w:r>
          </w:p>
        </w:tc>
        <w:tc>
          <w:tcPr>
            <w:tcW w:w="941" w:type="dxa"/>
            <w:vAlign w:val="center"/>
          </w:tcPr>
          <w:p w14:paraId="711398D6" w14:textId="5F201976" w:rsidR="00FE5BF4" w:rsidRPr="00106BA3" w:rsidRDefault="00561D89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CB0AE5">
              <w:rPr>
                <w:rFonts w:asciiTheme="majorBidi" w:hAnsiTheme="majorBidi" w:cstheme="majorBidi"/>
              </w:rPr>
              <w:t>4.1</w:t>
            </w:r>
            <m:oMath>
              <m:sSup>
                <m:sSupPr>
                  <m:ctrlPr>
                    <w:rPr>
                      <w:rFonts w:ascii="Cambria Math" w:hAnsi="Cambria Math" w:cstheme="majorBidi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-5</m:t>
                  </m:r>
                </m:sup>
              </m:sSup>
            </m:oMath>
          </w:p>
        </w:tc>
        <w:tc>
          <w:tcPr>
            <w:tcW w:w="831" w:type="dxa"/>
            <w:vAlign w:val="center"/>
          </w:tcPr>
          <w:p w14:paraId="17DB4E25" w14:textId="6787C3C3" w:rsidR="00FE5BF4" w:rsidRPr="00106BA3" w:rsidRDefault="00561D89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CB0AE5">
              <w:rPr>
                <w:rFonts w:asciiTheme="majorBidi" w:hAnsiTheme="majorBidi" w:cstheme="majorBidi"/>
              </w:rPr>
              <w:t>1.5</w:t>
            </w:r>
            <m:oMath>
              <m:sSup>
                <m:sSupPr>
                  <m:ctrlPr>
                    <w:rPr>
                      <w:rFonts w:ascii="Cambria Math" w:hAnsi="Cambria Math" w:cstheme="majorBidi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-4</m:t>
                  </m:r>
                </m:sup>
              </m:sSup>
            </m:oMath>
          </w:p>
        </w:tc>
        <w:tc>
          <w:tcPr>
            <w:tcW w:w="785" w:type="dxa"/>
          </w:tcPr>
          <w:p w14:paraId="5351936B" w14:textId="68F90BB8" w:rsidR="00FE5BF4" w:rsidRPr="00106BA3" w:rsidRDefault="00FE5BF4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FE5BF4">
              <w:rPr>
                <w:rFonts w:asciiTheme="majorBidi" w:hAnsiTheme="majorBidi" w:cstheme="majorBidi"/>
              </w:rPr>
              <w:t>-0.33</w:t>
            </w:r>
          </w:p>
        </w:tc>
      </w:tr>
      <w:tr w:rsidR="003319E7" w:rsidRPr="00106BA3" w14:paraId="23D906A2" w14:textId="77777777" w:rsidTr="00A248B9">
        <w:trPr>
          <w:jc w:val="center"/>
        </w:trPr>
        <w:tc>
          <w:tcPr>
            <w:tcW w:w="1540" w:type="dxa"/>
            <w:vMerge/>
            <w:vAlign w:val="center"/>
          </w:tcPr>
          <w:p w14:paraId="1026E678" w14:textId="77777777" w:rsidR="00FE5BF4" w:rsidRPr="003319E7" w:rsidRDefault="00FE5BF4" w:rsidP="00FE5BF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9" w:type="dxa"/>
            <w:vAlign w:val="center"/>
          </w:tcPr>
          <w:p w14:paraId="3F644251" w14:textId="56E418CE" w:rsidR="00FE5BF4" w:rsidRPr="00106BA3" w:rsidRDefault="00FE5BF4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06BA3">
              <w:rPr>
                <w:rFonts w:asciiTheme="majorBidi" w:hAnsiTheme="majorBidi" w:cstheme="majorBidi"/>
              </w:rPr>
              <w:t>IMF7</w:t>
            </w:r>
          </w:p>
        </w:tc>
        <w:tc>
          <w:tcPr>
            <w:tcW w:w="718" w:type="dxa"/>
          </w:tcPr>
          <w:p w14:paraId="0450E429" w14:textId="4B5BB508" w:rsidR="00FE5BF4" w:rsidRPr="00106BA3" w:rsidRDefault="00FE5BF4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E26DC7">
              <w:rPr>
                <w:rFonts w:asciiTheme="majorBidi" w:hAnsiTheme="majorBidi" w:cstheme="majorBidi"/>
              </w:rPr>
              <w:t>10.7</w:t>
            </w:r>
          </w:p>
        </w:tc>
        <w:tc>
          <w:tcPr>
            <w:tcW w:w="767" w:type="dxa"/>
          </w:tcPr>
          <w:p w14:paraId="2E4DBE5B" w14:textId="183CD6E4" w:rsidR="00FE5BF4" w:rsidRPr="00106BA3" w:rsidRDefault="00FE5BF4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E26DC7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682" w:type="dxa"/>
          </w:tcPr>
          <w:p w14:paraId="778C6B24" w14:textId="710C9A47" w:rsidR="00FE5BF4" w:rsidRPr="00106BA3" w:rsidRDefault="00FE5BF4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E26DC7">
              <w:rPr>
                <w:rFonts w:asciiTheme="majorBidi" w:hAnsiTheme="majorBidi" w:cstheme="majorBidi"/>
              </w:rPr>
              <w:t>0.29</w:t>
            </w:r>
          </w:p>
        </w:tc>
        <w:tc>
          <w:tcPr>
            <w:tcW w:w="767" w:type="dxa"/>
          </w:tcPr>
          <w:p w14:paraId="60F74C39" w14:textId="15BC0A55" w:rsidR="00FE5BF4" w:rsidRPr="00106BA3" w:rsidRDefault="00FE5BF4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F7CE0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681" w:type="dxa"/>
          </w:tcPr>
          <w:p w14:paraId="0A340233" w14:textId="69E52BD4" w:rsidR="00FE5BF4" w:rsidRPr="00106BA3" w:rsidRDefault="00FE5BF4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F7CE0">
              <w:rPr>
                <w:rFonts w:asciiTheme="majorBidi" w:hAnsiTheme="majorBidi" w:cstheme="majorBidi"/>
              </w:rPr>
              <w:t>0.3</w:t>
            </w:r>
          </w:p>
        </w:tc>
        <w:tc>
          <w:tcPr>
            <w:tcW w:w="613" w:type="dxa"/>
          </w:tcPr>
          <w:p w14:paraId="084509B1" w14:textId="17CF52C3" w:rsidR="00FE5BF4" w:rsidRPr="00106BA3" w:rsidRDefault="00FE5BF4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F7CE0">
              <w:rPr>
                <w:rFonts w:asciiTheme="majorBidi" w:hAnsiTheme="majorBidi" w:cstheme="majorBidi"/>
              </w:rPr>
              <w:t>2.2</w:t>
            </w:r>
          </w:p>
        </w:tc>
        <w:tc>
          <w:tcPr>
            <w:tcW w:w="941" w:type="dxa"/>
            <w:vAlign w:val="center"/>
          </w:tcPr>
          <w:p w14:paraId="5B917064" w14:textId="2655A637" w:rsidR="00FE5BF4" w:rsidRPr="00106BA3" w:rsidRDefault="00561D89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CB0AE5">
              <w:rPr>
                <w:rFonts w:asciiTheme="majorBidi" w:hAnsiTheme="majorBidi" w:cstheme="majorBidi"/>
              </w:rPr>
              <w:t>2.5</w:t>
            </w:r>
            <m:oMath>
              <m:sSup>
                <m:sSupPr>
                  <m:ctrlPr>
                    <w:rPr>
                      <w:rFonts w:ascii="Cambria Math" w:hAnsi="Cambria Math" w:cstheme="majorBidi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-5</m:t>
                  </m:r>
                </m:sup>
              </m:sSup>
            </m:oMath>
          </w:p>
        </w:tc>
        <w:tc>
          <w:tcPr>
            <w:tcW w:w="831" w:type="dxa"/>
            <w:vAlign w:val="center"/>
          </w:tcPr>
          <w:p w14:paraId="759182CB" w14:textId="28682035" w:rsidR="00FE5BF4" w:rsidRPr="00106BA3" w:rsidRDefault="00561D89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CB0AE5">
              <w:rPr>
                <w:rFonts w:asciiTheme="majorBidi" w:hAnsiTheme="majorBidi" w:cstheme="majorBidi"/>
              </w:rPr>
              <w:t>9.1</w:t>
            </w:r>
            <m:oMath>
              <m:sSup>
                <m:sSupPr>
                  <m:ctrlPr>
                    <w:rPr>
                      <w:rFonts w:ascii="Cambria Math" w:hAnsi="Cambria Math" w:cstheme="majorBidi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-5</m:t>
                  </m:r>
                </m:sup>
              </m:sSup>
            </m:oMath>
          </w:p>
        </w:tc>
        <w:tc>
          <w:tcPr>
            <w:tcW w:w="785" w:type="dxa"/>
          </w:tcPr>
          <w:p w14:paraId="6A53971C" w14:textId="35438768" w:rsidR="00FE5BF4" w:rsidRPr="00106BA3" w:rsidRDefault="00FE5BF4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FE5BF4">
              <w:rPr>
                <w:rFonts w:asciiTheme="majorBidi" w:hAnsiTheme="majorBidi" w:cstheme="majorBidi"/>
              </w:rPr>
              <w:t>-0.77</w:t>
            </w:r>
          </w:p>
        </w:tc>
      </w:tr>
      <w:tr w:rsidR="00782432" w:rsidRPr="00106BA3" w14:paraId="3F8E08CD" w14:textId="77777777" w:rsidTr="00782432">
        <w:trPr>
          <w:jc w:val="center"/>
        </w:trPr>
        <w:tc>
          <w:tcPr>
            <w:tcW w:w="1540" w:type="dxa"/>
            <w:vMerge/>
            <w:tcBorders>
              <w:bottom w:val="single" w:sz="12" w:space="0" w:color="auto"/>
            </w:tcBorders>
            <w:vAlign w:val="center"/>
          </w:tcPr>
          <w:p w14:paraId="57E0392F" w14:textId="77777777" w:rsidR="00FE5BF4" w:rsidRPr="003319E7" w:rsidRDefault="00FE5BF4" w:rsidP="00FE5BF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9" w:type="dxa"/>
            <w:tcBorders>
              <w:bottom w:val="single" w:sz="12" w:space="0" w:color="auto"/>
            </w:tcBorders>
            <w:vAlign w:val="center"/>
          </w:tcPr>
          <w:p w14:paraId="4FFEB317" w14:textId="079877A6" w:rsidR="00FE5BF4" w:rsidRPr="00106BA3" w:rsidRDefault="00FE5BF4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06BA3">
              <w:rPr>
                <w:rFonts w:asciiTheme="majorBidi" w:hAnsiTheme="majorBidi" w:cstheme="majorBidi"/>
              </w:rPr>
              <w:t>Residual</w:t>
            </w:r>
          </w:p>
        </w:tc>
        <w:tc>
          <w:tcPr>
            <w:tcW w:w="718" w:type="dxa"/>
            <w:tcBorders>
              <w:bottom w:val="single" w:sz="12" w:space="0" w:color="auto"/>
            </w:tcBorders>
          </w:tcPr>
          <w:p w14:paraId="79294C39" w14:textId="4426A13F" w:rsidR="00FE5BF4" w:rsidRPr="00106BA3" w:rsidRDefault="00FE5BF4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E26DC7">
              <w:rPr>
                <w:rFonts w:asciiTheme="majorBidi" w:hAnsiTheme="majorBidi" w:cstheme="majorBidi"/>
              </w:rPr>
              <w:t>14.0</w:t>
            </w:r>
          </w:p>
        </w:tc>
        <w:tc>
          <w:tcPr>
            <w:tcW w:w="767" w:type="dxa"/>
            <w:tcBorders>
              <w:bottom w:val="single" w:sz="12" w:space="0" w:color="auto"/>
            </w:tcBorders>
          </w:tcPr>
          <w:p w14:paraId="405E22DD" w14:textId="09D45F41" w:rsidR="00FE5BF4" w:rsidRPr="00106BA3" w:rsidRDefault="00FE5BF4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E26DC7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682" w:type="dxa"/>
            <w:tcBorders>
              <w:bottom w:val="single" w:sz="12" w:space="0" w:color="auto"/>
            </w:tcBorders>
          </w:tcPr>
          <w:p w14:paraId="766C515F" w14:textId="335706AC" w:rsidR="00FE5BF4" w:rsidRPr="00106BA3" w:rsidRDefault="00FE5BF4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E26DC7">
              <w:rPr>
                <w:rFonts w:asciiTheme="majorBidi" w:hAnsiTheme="majorBidi" w:cstheme="majorBidi"/>
              </w:rPr>
              <w:t>0.38</w:t>
            </w:r>
          </w:p>
        </w:tc>
        <w:tc>
          <w:tcPr>
            <w:tcW w:w="767" w:type="dxa"/>
            <w:tcBorders>
              <w:bottom w:val="single" w:sz="12" w:space="0" w:color="auto"/>
            </w:tcBorders>
          </w:tcPr>
          <w:p w14:paraId="347AA897" w14:textId="07A6C827" w:rsidR="00FE5BF4" w:rsidRPr="00106BA3" w:rsidRDefault="00FE5BF4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F7CE0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681" w:type="dxa"/>
            <w:tcBorders>
              <w:bottom w:val="single" w:sz="12" w:space="0" w:color="auto"/>
            </w:tcBorders>
          </w:tcPr>
          <w:p w14:paraId="60A28517" w14:textId="24593452" w:rsidR="00FE5BF4" w:rsidRPr="00106BA3" w:rsidRDefault="00FE5BF4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F7CE0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613" w:type="dxa"/>
            <w:tcBorders>
              <w:bottom w:val="single" w:sz="12" w:space="0" w:color="auto"/>
            </w:tcBorders>
          </w:tcPr>
          <w:p w14:paraId="55D8B432" w14:textId="0D38F174" w:rsidR="00FE5BF4" w:rsidRPr="00106BA3" w:rsidRDefault="00FE5BF4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F7CE0">
              <w:rPr>
                <w:rFonts w:asciiTheme="majorBidi" w:hAnsiTheme="majorBidi" w:cstheme="majorBidi"/>
              </w:rPr>
              <w:t>1.9</w:t>
            </w:r>
          </w:p>
        </w:tc>
        <w:tc>
          <w:tcPr>
            <w:tcW w:w="941" w:type="dxa"/>
            <w:tcBorders>
              <w:bottom w:val="single" w:sz="12" w:space="0" w:color="auto"/>
            </w:tcBorders>
            <w:vAlign w:val="center"/>
          </w:tcPr>
          <w:p w14:paraId="7585D121" w14:textId="38E5C21D" w:rsidR="00FE5BF4" w:rsidRPr="00106BA3" w:rsidRDefault="00CB0AE5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CB0AE5">
              <w:rPr>
                <w:rFonts w:asciiTheme="majorBidi" w:hAnsiTheme="majorBidi" w:cstheme="majorBidi" w:hint="eastAsia"/>
              </w:rPr>
              <w:t>−</w:t>
            </w:r>
            <w:r w:rsidRPr="00CB0AE5">
              <w:rPr>
                <w:rFonts w:asciiTheme="majorBidi" w:hAnsiTheme="majorBidi" w:cstheme="majorBidi"/>
              </w:rPr>
              <w:t>1.4</w:t>
            </w:r>
            <m:oMath>
              <m:sSup>
                <m:sSupPr>
                  <m:ctrlPr>
                    <w:rPr>
                      <w:rFonts w:ascii="Cambria Math" w:hAnsi="Cambria Math" w:cstheme="majorBidi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-5</m:t>
                  </m:r>
                </m:sup>
              </m:sSup>
            </m:oMath>
          </w:p>
        </w:tc>
        <w:tc>
          <w:tcPr>
            <w:tcW w:w="831" w:type="dxa"/>
            <w:tcBorders>
              <w:bottom w:val="single" w:sz="12" w:space="0" w:color="auto"/>
            </w:tcBorders>
            <w:vAlign w:val="center"/>
          </w:tcPr>
          <w:p w14:paraId="29B4DF91" w14:textId="7120591C" w:rsidR="00FE5BF4" w:rsidRPr="00106BA3" w:rsidRDefault="00CB0AE5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CB0AE5">
              <w:rPr>
                <w:rFonts w:asciiTheme="majorBidi" w:hAnsiTheme="majorBidi" w:cstheme="majorBidi"/>
              </w:rPr>
              <w:t>4.1</w:t>
            </w:r>
            <m:oMath>
              <m:sSup>
                <m:sSupPr>
                  <m:ctrlPr>
                    <w:rPr>
                      <w:rFonts w:ascii="Cambria Math" w:hAnsi="Cambria Math" w:cstheme="majorBidi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-5</m:t>
                  </m:r>
                </m:sup>
              </m:sSup>
            </m:oMath>
          </w:p>
        </w:tc>
        <w:tc>
          <w:tcPr>
            <w:tcW w:w="785" w:type="dxa"/>
            <w:tcBorders>
              <w:bottom w:val="single" w:sz="12" w:space="0" w:color="auto"/>
            </w:tcBorders>
          </w:tcPr>
          <w:p w14:paraId="1AF18BD4" w14:textId="7AAE7A64" w:rsidR="00FE5BF4" w:rsidRPr="00106BA3" w:rsidRDefault="00FE5BF4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FE5BF4">
              <w:rPr>
                <w:rFonts w:asciiTheme="majorBidi" w:hAnsiTheme="majorBidi" w:cstheme="majorBidi"/>
              </w:rPr>
              <w:t>-0.05</w:t>
            </w:r>
          </w:p>
        </w:tc>
      </w:tr>
      <w:tr w:rsidR="00782432" w:rsidRPr="00106BA3" w14:paraId="4FA20F8F" w14:textId="77777777" w:rsidTr="00782432">
        <w:trPr>
          <w:jc w:val="center"/>
        </w:trPr>
        <w:tc>
          <w:tcPr>
            <w:tcW w:w="1540" w:type="dxa"/>
            <w:vMerge w:val="restart"/>
            <w:tcBorders>
              <w:top w:val="single" w:sz="12" w:space="0" w:color="auto"/>
            </w:tcBorders>
            <w:vAlign w:val="center"/>
          </w:tcPr>
          <w:p w14:paraId="46F47092" w14:textId="6BA80CA3" w:rsidR="007B2AB0" w:rsidRPr="003319E7" w:rsidRDefault="007B2AB0" w:rsidP="007B2AB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</w:rPr>
            </w:pPr>
            <w:r w:rsidRPr="003319E7">
              <w:rPr>
                <w:rFonts w:asciiTheme="majorBidi" w:hAnsiTheme="majorBidi" w:cstheme="majorBidi"/>
                <w:b/>
                <w:bCs/>
              </w:rPr>
              <w:t>Moderate AD</w:t>
            </w:r>
          </w:p>
        </w:tc>
        <w:tc>
          <w:tcPr>
            <w:tcW w:w="1359" w:type="dxa"/>
            <w:tcBorders>
              <w:top w:val="single" w:sz="12" w:space="0" w:color="auto"/>
            </w:tcBorders>
            <w:vAlign w:val="center"/>
          </w:tcPr>
          <w:p w14:paraId="2A8F718C" w14:textId="3287ADAE" w:rsidR="007B2AB0" w:rsidRPr="00106BA3" w:rsidRDefault="007B2AB0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06BA3">
              <w:rPr>
                <w:rFonts w:asciiTheme="majorBidi" w:hAnsiTheme="majorBidi" w:cstheme="majorBidi"/>
              </w:rPr>
              <w:t>IMF1</w:t>
            </w:r>
          </w:p>
        </w:tc>
        <w:tc>
          <w:tcPr>
            <w:tcW w:w="718" w:type="dxa"/>
            <w:tcBorders>
              <w:top w:val="single" w:sz="12" w:space="0" w:color="auto"/>
            </w:tcBorders>
          </w:tcPr>
          <w:p w14:paraId="5C03DFE6" w14:textId="198BF6C1" w:rsidR="007B2AB0" w:rsidRPr="00106BA3" w:rsidRDefault="007B2AB0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0A3B86">
              <w:rPr>
                <w:rFonts w:asciiTheme="majorBidi" w:hAnsiTheme="majorBidi" w:cstheme="majorBidi"/>
              </w:rPr>
              <w:t>33.3</w:t>
            </w:r>
          </w:p>
        </w:tc>
        <w:tc>
          <w:tcPr>
            <w:tcW w:w="767" w:type="dxa"/>
            <w:tcBorders>
              <w:top w:val="single" w:sz="12" w:space="0" w:color="auto"/>
            </w:tcBorders>
          </w:tcPr>
          <w:p w14:paraId="1BB164CE" w14:textId="29860C34" w:rsidR="007B2AB0" w:rsidRPr="00106BA3" w:rsidRDefault="007B2AB0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0A3B86">
              <w:rPr>
                <w:rFonts w:asciiTheme="majorBidi" w:hAnsiTheme="majorBidi" w:cstheme="majorBidi"/>
              </w:rPr>
              <w:t>55.1</w:t>
            </w:r>
          </w:p>
        </w:tc>
        <w:tc>
          <w:tcPr>
            <w:tcW w:w="682" w:type="dxa"/>
            <w:tcBorders>
              <w:top w:val="single" w:sz="12" w:space="0" w:color="auto"/>
            </w:tcBorders>
          </w:tcPr>
          <w:p w14:paraId="7F74FC0A" w14:textId="168EEDD0" w:rsidR="007B2AB0" w:rsidRPr="00106BA3" w:rsidRDefault="007B2AB0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0A3B86">
              <w:rPr>
                <w:rFonts w:asciiTheme="majorBidi" w:hAnsiTheme="majorBidi" w:cstheme="majorBidi"/>
              </w:rPr>
              <w:t>0.29</w:t>
            </w:r>
          </w:p>
        </w:tc>
        <w:tc>
          <w:tcPr>
            <w:tcW w:w="767" w:type="dxa"/>
            <w:tcBorders>
              <w:top w:val="single" w:sz="12" w:space="0" w:color="auto"/>
            </w:tcBorders>
          </w:tcPr>
          <w:p w14:paraId="45F5F73B" w14:textId="08B0ED16" w:rsidR="007B2AB0" w:rsidRPr="00106BA3" w:rsidRDefault="007B2AB0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420DEA">
              <w:rPr>
                <w:rFonts w:asciiTheme="majorBidi" w:hAnsiTheme="majorBidi" w:cstheme="majorBidi"/>
              </w:rPr>
              <w:t>1.2</w:t>
            </w:r>
          </w:p>
        </w:tc>
        <w:tc>
          <w:tcPr>
            <w:tcW w:w="681" w:type="dxa"/>
            <w:tcBorders>
              <w:top w:val="single" w:sz="12" w:space="0" w:color="auto"/>
            </w:tcBorders>
          </w:tcPr>
          <w:p w14:paraId="081A65FB" w14:textId="06840C42" w:rsidR="007B2AB0" w:rsidRPr="00106BA3" w:rsidRDefault="007B2AB0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420DEA">
              <w:rPr>
                <w:rFonts w:asciiTheme="majorBidi" w:hAnsiTheme="majorBidi" w:cstheme="majorBidi"/>
              </w:rPr>
              <w:t>85</w:t>
            </w:r>
          </w:p>
        </w:tc>
        <w:tc>
          <w:tcPr>
            <w:tcW w:w="613" w:type="dxa"/>
            <w:tcBorders>
              <w:top w:val="single" w:sz="12" w:space="0" w:color="auto"/>
            </w:tcBorders>
          </w:tcPr>
          <w:p w14:paraId="77C715F6" w14:textId="12D6FA59" w:rsidR="007B2AB0" w:rsidRPr="00106BA3" w:rsidRDefault="007B2AB0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420DEA">
              <w:rPr>
                <w:rFonts w:asciiTheme="majorBidi" w:hAnsiTheme="majorBidi" w:cstheme="majorBidi"/>
              </w:rPr>
              <w:t>4.7</w:t>
            </w:r>
          </w:p>
        </w:tc>
        <w:tc>
          <w:tcPr>
            <w:tcW w:w="941" w:type="dxa"/>
            <w:tcBorders>
              <w:top w:val="single" w:sz="12" w:space="0" w:color="auto"/>
            </w:tcBorders>
            <w:vAlign w:val="center"/>
          </w:tcPr>
          <w:p w14:paraId="2BA27F05" w14:textId="61D154D0" w:rsidR="007B2AB0" w:rsidRPr="00106BA3" w:rsidRDefault="0065785C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863BA1">
              <w:rPr>
                <w:rFonts w:asciiTheme="majorBidi" w:hAnsiTheme="majorBidi" w:cstheme="majorBidi" w:hint="eastAsia"/>
              </w:rPr>
              <w:t>−</w:t>
            </w:r>
            <w:r w:rsidRPr="00863BA1">
              <w:rPr>
                <w:rFonts w:asciiTheme="majorBidi" w:hAnsiTheme="majorBidi" w:cstheme="majorBidi"/>
              </w:rPr>
              <w:t>4.4</w:t>
            </w:r>
            <m:oMath>
              <m:sSup>
                <m:sSupPr>
                  <m:ctrlPr>
                    <w:rPr>
                      <w:rFonts w:ascii="Cambria Math" w:hAnsi="Cambria Math" w:cstheme="majorBidi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-6</m:t>
                  </m:r>
                </m:sup>
              </m:sSup>
            </m:oMath>
          </w:p>
        </w:tc>
        <w:tc>
          <w:tcPr>
            <w:tcW w:w="831" w:type="dxa"/>
            <w:tcBorders>
              <w:top w:val="single" w:sz="12" w:space="0" w:color="auto"/>
            </w:tcBorders>
            <w:vAlign w:val="center"/>
          </w:tcPr>
          <w:p w14:paraId="13EFB803" w14:textId="371B823F" w:rsidR="007B2AB0" w:rsidRPr="00106BA3" w:rsidRDefault="0065785C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863BA1">
              <w:rPr>
                <w:rFonts w:asciiTheme="majorBidi" w:hAnsiTheme="majorBidi" w:cstheme="majorBidi"/>
              </w:rPr>
              <w:t>1.2</w:t>
            </w:r>
            <m:oMath>
              <m:sSup>
                <m:sSupPr>
                  <m:ctrlPr>
                    <w:rPr>
                      <w:rFonts w:ascii="Cambria Math" w:hAnsi="Cambria Math" w:cstheme="majorBidi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-3</m:t>
                  </m:r>
                </m:sup>
              </m:sSup>
            </m:oMath>
          </w:p>
        </w:tc>
        <w:tc>
          <w:tcPr>
            <w:tcW w:w="785" w:type="dxa"/>
            <w:tcBorders>
              <w:top w:val="single" w:sz="12" w:space="0" w:color="auto"/>
            </w:tcBorders>
          </w:tcPr>
          <w:p w14:paraId="6E7312B8" w14:textId="02584377" w:rsidR="007B2AB0" w:rsidRPr="00106BA3" w:rsidRDefault="007B2AB0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D7BA3">
              <w:rPr>
                <w:rFonts w:asciiTheme="majorBidi" w:hAnsiTheme="majorBidi" w:cstheme="majorBidi"/>
              </w:rPr>
              <w:t>0.006</w:t>
            </w:r>
          </w:p>
        </w:tc>
      </w:tr>
      <w:tr w:rsidR="003319E7" w:rsidRPr="00106BA3" w14:paraId="4F640FCD" w14:textId="77777777" w:rsidTr="00A248B9">
        <w:trPr>
          <w:jc w:val="center"/>
        </w:trPr>
        <w:tc>
          <w:tcPr>
            <w:tcW w:w="1540" w:type="dxa"/>
            <w:vMerge/>
            <w:vAlign w:val="center"/>
          </w:tcPr>
          <w:p w14:paraId="173BBE63" w14:textId="77777777" w:rsidR="007B2AB0" w:rsidRPr="00106BA3" w:rsidRDefault="007B2AB0" w:rsidP="007B2AB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359" w:type="dxa"/>
            <w:vAlign w:val="center"/>
          </w:tcPr>
          <w:p w14:paraId="6A03A2D8" w14:textId="28813F54" w:rsidR="007B2AB0" w:rsidRPr="00106BA3" w:rsidRDefault="007B2AB0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06BA3">
              <w:rPr>
                <w:rFonts w:asciiTheme="majorBidi" w:hAnsiTheme="majorBidi" w:cstheme="majorBidi"/>
              </w:rPr>
              <w:t>IMF2</w:t>
            </w:r>
          </w:p>
        </w:tc>
        <w:tc>
          <w:tcPr>
            <w:tcW w:w="718" w:type="dxa"/>
          </w:tcPr>
          <w:p w14:paraId="288B323B" w14:textId="04460844" w:rsidR="007B2AB0" w:rsidRPr="00106BA3" w:rsidRDefault="007B2AB0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0A3B86">
              <w:rPr>
                <w:rFonts w:asciiTheme="majorBidi" w:hAnsiTheme="majorBidi" w:cstheme="majorBidi"/>
              </w:rPr>
              <w:t>12.2</w:t>
            </w:r>
          </w:p>
        </w:tc>
        <w:tc>
          <w:tcPr>
            <w:tcW w:w="767" w:type="dxa"/>
          </w:tcPr>
          <w:p w14:paraId="7F12BB46" w14:textId="3CFA671E" w:rsidR="007B2AB0" w:rsidRPr="00106BA3" w:rsidRDefault="007B2AB0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0A3B86">
              <w:rPr>
                <w:rFonts w:asciiTheme="majorBidi" w:hAnsiTheme="majorBidi" w:cstheme="majorBidi"/>
              </w:rPr>
              <w:t>11.8</w:t>
            </w:r>
          </w:p>
        </w:tc>
        <w:tc>
          <w:tcPr>
            <w:tcW w:w="682" w:type="dxa"/>
          </w:tcPr>
          <w:p w14:paraId="0CA77554" w14:textId="5CE63C0D" w:rsidR="007B2AB0" w:rsidRPr="00106BA3" w:rsidRDefault="007B2AB0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0A3B86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767" w:type="dxa"/>
          </w:tcPr>
          <w:p w14:paraId="0F4CC59A" w14:textId="5C4EEEEA" w:rsidR="007B2AB0" w:rsidRPr="00106BA3" w:rsidRDefault="007B2AB0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420DEA">
              <w:rPr>
                <w:rFonts w:asciiTheme="majorBidi" w:hAnsiTheme="majorBidi" w:cstheme="majorBidi"/>
              </w:rPr>
              <w:t>0.64</w:t>
            </w:r>
          </w:p>
        </w:tc>
        <w:tc>
          <w:tcPr>
            <w:tcW w:w="681" w:type="dxa"/>
          </w:tcPr>
          <w:p w14:paraId="0F454D43" w14:textId="5B3064E4" w:rsidR="007B2AB0" w:rsidRPr="00106BA3" w:rsidRDefault="007B2AB0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420DEA">
              <w:rPr>
                <w:rFonts w:asciiTheme="majorBidi" w:hAnsiTheme="majorBidi" w:cstheme="majorBidi"/>
              </w:rPr>
              <w:t>28.3</w:t>
            </w:r>
          </w:p>
        </w:tc>
        <w:tc>
          <w:tcPr>
            <w:tcW w:w="613" w:type="dxa"/>
          </w:tcPr>
          <w:p w14:paraId="70B1AC2C" w14:textId="6A9B6F85" w:rsidR="007B2AB0" w:rsidRPr="00106BA3" w:rsidRDefault="007B2AB0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420DEA">
              <w:rPr>
                <w:rFonts w:asciiTheme="majorBidi" w:hAnsiTheme="majorBidi" w:cstheme="majorBidi"/>
              </w:rPr>
              <w:t>3.5</w:t>
            </w:r>
          </w:p>
        </w:tc>
        <w:tc>
          <w:tcPr>
            <w:tcW w:w="941" w:type="dxa"/>
            <w:vAlign w:val="center"/>
          </w:tcPr>
          <w:p w14:paraId="6B2713F6" w14:textId="6C93BD68" w:rsidR="007B2AB0" w:rsidRPr="00106BA3" w:rsidRDefault="0065785C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863BA1">
              <w:rPr>
                <w:rFonts w:asciiTheme="majorBidi" w:hAnsiTheme="majorBidi" w:cstheme="majorBidi" w:hint="eastAsia"/>
              </w:rPr>
              <w:t>−</w:t>
            </w:r>
            <w:r w:rsidRPr="00863BA1">
              <w:rPr>
                <w:rFonts w:asciiTheme="majorBidi" w:hAnsiTheme="majorBidi" w:cstheme="majorBidi"/>
              </w:rPr>
              <w:t>2.4</w:t>
            </w:r>
            <m:oMath>
              <m:sSup>
                <m:sSupPr>
                  <m:ctrlPr>
                    <w:rPr>
                      <w:rFonts w:ascii="Cambria Math" w:hAnsi="Cambria Math" w:cstheme="majorBidi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-5</m:t>
                  </m:r>
                </m:sup>
              </m:sSup>
            </m:oMath>
          </w:p>
        </w:tc>
        <w:tc>
          <w:tcPr>
            <w:tcW w:w="831" w:type="dxa"/>
            <w:vAlign w:val="center"/>
          </w:tcPr>
          <w:p w14:paraId="5535A77F" w14:textId="3F4DBFC8" w:rsidR="007B2AB0" w:rsidRPr="00106BA3" w:rsidRDefault="0065785C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863BA1">
              <w:rPr>
                <w:rFonts w:asciiTheme="majorBidi" w:hAnsiTheme="majorBidi" w:cstheme="majorBidi"/>
              </w:rPr>
              <w:t>1.4</w:t>
            </w:r>
            <m:oMath>
              <m:sSup>
                <m:sSupPr>
                  <m:ctrlPr>
                    <w:rPr>
                      <w:rFonts w:ascii="Cambria Math" w:hAnsi="Cambria Math" w:cstheme="majorBidi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-3</m:t>
                  </m:r>
                </m:sup>
              </m:sSup>
            </m:oMath>
          </w:p>
        </w:tc>
        <w:tc>
          <w:tcPr>
            <w:tcW w:w="785" w:type="dxa"/>
          </w:tcPr>
          <w:p w14:paraId="066798F8" w14:textId="0F20EFBF" w:rsidR="007B2AB0" w:rsidRPr="00106BA3" w:rsidRDefault="007B2AB0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D7BA3">
              <w:rPr>
                <w:rFonts w:asciiTheme="majorBidi" w:hAnsiTheme="majorBidi" w:cstheme="majorBidi"/>
              </w:rPr>
              <w:t>-0.002</w:t>
            </w:r>
          </w:p>
        </w:tc>
      </w:tr>
      <w:tr w:rsidR="003319E7" w:rsidRPr="00106BA3" w14:paraId="657EA18D" w14:textId="77777777" w:rsidTr="00A248B9">
        <w:trPr>
          <w:jc w:val="center"/>
        </w:trPr>
        <w:tc>
          <w:tcPr>
            <w:tcW w:w="1540" w:type="dxa"/>
            <w:vMerge/>
            <w:vAlign w:val="center"/>
          </w:tcPr>
          <w:p w14:paraId="4CBEFDAB" w14:textId="77777777" w:rsidR="007B2AB0" w:rsidRPr="00106BA3" w:rsidRDefault="007B2AB0" w:rsidP="007B2AB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359" w:type="dxa"/>
            <w:vAlign w:val="center"/>
          </w:tcPr>
          <w:p w14:paraId="56166CED" w14:textId="7268ED93" w:rsidR="007B2AB0" w:rsidRPr="00106BA3" w:rsidRDefault="007B2AB0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06BA3">
              <w:rPr>
                <w:rFonts w:asciiTheme="majorBidi" w:hAnsiTheme="majorBidi" w:cstheme="majorBidi"/>
              </w:rPr>
              <w:t>IMF3</w:t>
            </w:r>
          </w:p>
        </w:tc>
        <w:tc>
          <w:tcPr>
            <w:tcW w:w="718" w:type="dxa"/>
          </w:tcPr>
          <w:p w14:paraId="355D97D7" w14:textId="079AB7B3" w:rsidR="007B2AB0" w:rsidRPr="00106BA3" w:rsidRDefault="007B2AB0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0A3B86">
              <w:rPr>
                <w:rFonts w:asciiTheme="majorBidi" w:hAnsiTheme="majorBidi" w:cstheme="majorBidi"/>
              </w:rPr>
              <w:t>5.2</w:t>
            </w:r>
          </w:p>
        </w:tc>
        <w:tc>
          <w:tcPr>
            <w:tcW w:w="767" w:type="dxa"/>
          </w:tcPr>
          <w:p w14:paraId="6296E17B" w14:textId="5585F849" w:rsidR="007B2AB0" w:rsidRPr="00106BA3" w:rsidRDefault="007B2AB0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0A3B86">
              <w:rPr>
                <w:rFonts w:asciiTheme="majorBidi" w:hAnsiTheme="majorBidi" w:cstheme="majorBidi"/>
              </w:rPr>
              <w:t>5.3</w:t>
            </w:r>
          </w:p>
        </w:tc>
        <w:tc>
          <w:tcPr>
            <w:tcW w:w="682" w:type="dxa"/>
          </w:tcPr>
          <w:p w14:paraId="5155055F" w14:textId="0F92F372" w:rsidR="007B2AB0" w:rsidRPr="00106BA3" w:rsidRDefault="007B2AB0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0A3B86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67" w:type="dxa"/>
          </w:tcPr>
          <w:p w14:paraId="45BBF79C" w14:textId="68122259" w:rsidR="007B2AB0" w:rsidRPr="00106BA3" w:rsidRDefault="007B2AB0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420DEA">
              <w:rPr>
                <w:rFonts w:asciiTheme="majorBidi" w:hAnsiTheme="majorBidi" w:cstheme="majorBidi"/>
              </w:rPr>
              <w:t>0.54</w:t>
            </w:r>
          </w:p>
        </w:tc>
        <w:tc>
          <w:tcPr>
            <w:tcW w:w="681" w:type="dxa"/>
          </w:tcPr>
          <w:p w14:paraId="5716FD4D" w14:textId="1ABC92CA" w:rsidR="007B2AB0" w:rsidRPr="00106BA3" w:rsidRDefault="007B2AB0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420DEA">
              <w:rPr>
                <w:rFonts w:asciiTheme="majorBidi" w:hAnsiTheme="majorBidi" w:cstheme="majorBidi"/>
              </w:rPr>
              <w:t>11.4</w:t>
            </w:r>
          </w:p>
        </w:tc>
        <w:tc>
          <w:tcPr>
            <w:tcW w:w="613" w:type="dxa"/>
          </w:tcPr>
          <w:p w14:paraId="280066D0" w14:textId="4F581CC8" w:rsidR="007B2AB0" w:rsidRPr="00106BA3" w:rsidRDefault="007B2AB0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420DEA">
              <w:rPr>
                <w:rFonts w:asciiTheme="majorBidi" w:hAnsiTheme="majorBidi" w:cstheme="majorBidi"/>
              </w:rPr>
              <w:t>5.0</w:t>
            </w:r>
          </w:p>
        </w:tc>
        <w:tc>
          <w:tcPr>
            <w:tcW w:w="941" w:type="dxa"/>
            <w:vAlign w:val="center"/>
          </w:tcPr>
          <w:p w14:paraId="32750C5C" w14:textId="6CEE5D14" w:rsidR="007B2AB0" w:rsidRPr="00106BA3" w:rsidRDefault="0065785C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863BA1">
              <w:rPr>
                <w:rFonts w:asciiTheme="majorBidi" w:hAnsiTheme="majorBidi" w:cstheme="majorBidi" w:hint="eastAsia"/>
              </w:rPr>
              <w:t>−</w:t>
            </w:r>
            <w:r w:rsidRPr="00863BA1">
              <w:rPr>
                <w:rFonts w:asciiTheme="majorBidi" w:hAnsiTheme="majorBidi" w:cstheme="majorBidi"/>
              </w:rPr>
              <w:t>1</w:t>
            </w:r>
            <m:oMath>
              <m:sSup>
                <m:sSupPr>
                  <m:ctrlPr>
                    <w:rPr>
                      <w:rFonts w:ascii="Cambria Math" w:hAnsi="Cambria Math" w:cstheme="majorBidi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-5</m:t>
                  </m:r>
                </m:sup>
              </m:sSup>
            </m:oMath>
          </w:p>
        </w:tc>
        <w:tc>
          <w:tcPr>
            <w:tcW w:w="831" w:type="dxa"/>
            <w:vAlign w:val="center"/>
          </w:tcPr>
          <w:p w14:paraId="4F67F43F" w14:textId="291A2399" w:rsidR="007B2AB0" w:rsidRPr="00106BA3" w:rsidRDefault="0065785C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863BA1">
              <w:rPr>
                <w:rFonts w:asciiTheme="majorBidi" w:hAnsiTheme="majorBidi" w:cstheme="majorBidi"/>
              </w:rPr>
              <w:t>1.1</w:t>
            </w:r>
            <m:oMath>
              <m:sSup>
                <m:sSupPr>
                  <m:ctrlPr>
                    <w:rPr>
                      <w:rFonts w:ascii="Cambria Math" w:hAnsi="Cambria Math" w:cstheme="majorBidi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-3</m:t>
                  </m:r>
                </m:sup>
              </m:sSup>
            </m:oMath>
          </w:p>
        </w:tc>
        <w:tc>
          <w:tcPr>
            <w:tcW w:w="785" w:type="dxa"/>
          </w:tcPr>
          <w:p w14:paraId="6211F205" w14:textId="7D9A18C0" w:rsidR="007B2AB0" w:rsidRPr="00106BA3" w:rsidRDefault="007B2AB0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D7BA3">
              <w:rPr>
                <w:rFonts w:asciiTheme="majorBidi" w:hAnsiTheme="majorBidi" w:cstheme="majorBidi"/>
              </w:rPr>
              <w:t>-0.95</w:t>
            </w:r>
          </w:p>
        </w:tc>
      </w:tr>
      <w:tr w:rsidR="003319E7" w:rsidRPr="00106BA3" w14:paraId="392395C0" w14:textId="77777777" w:rsidTr="00A248B9">
        <w:trPr>
          <w:jc w:val="center"/>
        </w:trPr>
        <w:tc>
          <w:tcPr>
            <w:tcW w:w="1540" w:type="dxa"/>
            <w:vMerge/>
            <w:vAlign w:val="center"/>
          </w:tcPr>
          <w:p w14:paraId="4608821A" w14:textId="77777777" w:rsidR="007B2AB0" w:rsidRPr="00106BA3" w:rsidRDefault="007B2AB0" w:rsidP="007B2AB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359" w:type="dxa"/>
            <w:vAlign w:val="center"/>
          </w:tcPr>
          <w:p w14:paraId="4F73FE27" w14:textId="472EC402" w:rsidR="007B2AB0" w:rsidRPr="00106BA3" w:rsidRDefault="007B2AB0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06BA3">
              <w:rPr>
                <w:rFonts w:asciiTheme="majorBidi" w:hAnsiTheme="majorBidi" w:cstheme="majorBidi"/>
              </w:rPr>
              <w:t>IMF4</w:t>
            </w:r>
          </w:p>
        </w:tc>
        <w:tc>
          <w:tcPr>
            <w:tcW w:w="718" w:type="dxa"/>
          </w:tcPr>
          <w:p w14:paraId="2FEA0EC9" w14:textId="0D9795F0" w:rsidR="007B2AB0" w:rsidRPr="000A3B86" w:rsidRDefault="007B2AB0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0A3B86">
              <w:rPr>
                <w:rFonts w:asciiTheme="majorBidi" w:hAnsiTheme="majorBidi" w:cstheme="majorBidi"/>
              </w:rPr>
              <w:t>4.7</w:t>
            </w:r>
          </w:p>
        </w:tc>
        <w:tc>
          <w:tcPr>
            <w:tcW w:w="767" w:type="dxa"/>
          </w:tcPr>
          <w:p w14:paraId="41460F15" w14:textId="49C28DCF" w:rsidR="007B2AB0" w:rsidRPr="000A3B86" w:rsidRDefault="007B2AB0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0A3B86">
              <w:rPr>
                <w:rFonts w:asciiTheme="majorBidi" w:hAnsiTheme="majorBidi" w:cstheme="majorBidi"/>
              </w:rPr>
              <w:t>2.1</w:t>
            </w:r>
          </w:p>
        </w:tc>
        <w:tc>
          <w:tcPr>
            <w:tcW w:w="682" w:type="dxa"/>
          </w:tcPr>
          <w:p w14:paraId="37BD7F35" w14:textId="478C83B0" w:rsidR="007B2AB0" w:rsidRPr="000A3B86" w:rsidRDefault="007B2AB0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0A3B86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767" w:type="dxa"/>
          </w:tcPr>
          <w:p w14:paraId="7BC5E147" w14:textId="5907C002" w:rsidR="007B2AB0" w:rsidRPr="00420DEA" w:rsidRDefault="007B2AB0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420DEA">
              <w:rPr>
                <w:rFonts w:asciiTheme="majorBidi" w:hAnsiTheme="majorBidi" w:cstheme="majorBidi"/>
              </w:rPr>
              <w:t>0.23</w:t>
            </w:r>
          </w:p>
        </w:tc>
        <w:tc>
          <w:tcPr>
            <w:tcW w:w="681" w:type="dxa"/>
          </w:tcPr>
          <w:p w14:paraId="71605681" w14:textId="7D288D12" w:rsidR="007B2AB0" w:rsidRPr="00420DEA" w:rsidRDefault="007B2AB0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420DEA">
              <w:rPr>
                <w:rFonts w:asciiTheme="majorBidi" w:hAnsiTheme="majorBidi" w:cstheme="majorBidi"/>
              </w:rPr>
              <w:t>4.1</w:t>
            </w:r>
          </w:p>
        </w:tc>
        <w:tc>
          <w:tcPr>
            <w:tcW w:w="613" w:type="dxa"/>
          </w:tcPr>
          <w:p w14:paraId="17E37A7E" w14:textId="3A90B9D1" w:rsidR="007B2AB0" w:rsidRPr="00420DEA" w:rsidRDefault="007B2AB0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420DEA">
              <w:rPr>
                <w:rFonts w:asciiTheme="majorBidi" w:hAnsiTheme="majorBidi" w:cstheme="majorBidi"/>
              </w:rPr>
              <w:t>3.4</w:t>
            </w:r>
          </w:p>
        </w:tc>
        <w:tc>
          <w:tcPr>
            <w:tcW w:w="941" w:type="dxa"/>
            <w:vAlign w:val="center"/>
          </w:tcPr>
          <w:p w14:paraId="0CDEEF58" w14:textId="69D7EF73" w:rsidR="007B2AB0" w:rsidRPr="00106BA3" w:rsidRDefault="000535D6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863BA1">
              <w:rPr>
                <w:rFonts w:asciiTheme="majorBidi" w:hAnsiTheme="majorBidi" w:cstheme="majorBidi"/>
              </w:rPr>
              <w:t>9</w:t>
            </w:r>
            <m:oMath>
              <m:sSup>
                <m:sSupPr>
                  <m:ctrlPr>
                    <w:rPr>
                      <w:rFonts w:ascii="Cambria Math" w:hAnsi="Cambria Math" w:cstheme="majorBidi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-9</m:t>
                  </m:r>
                </m:sup>
              </m:sSup>
            </m:oMath>
          </w:p>
        </w:tc>
        <w:tc>
          <w:tcPr>
            <w:tcW w:w="831" w:type="dxa"/>
            <w:vAlign w:val="center"/>
          </w:tcPr>
          <w:p w14:paraId="5F90C5F4" w14:textId="2C12FD3E" w:rsidR="007B2AB0" w:rsidRPr="00106BA3" w:rsidRDefault="000535D6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863BA1">
              <w:rPr>
                <w:rFonts w:asciiTheme="majorBidi" w:hAnsiTheme="majorBidi" w:cstheme="majorBidi"/>
              </w:rPr>
              <w:t>7.9</w:t>
            </w:r>
            <m:oMath>
              <m:sSup>
                <m:sSupPr>
                  <m:ctrlPr>
                    <w:rPr>
                      <w:rFonts w:ascii="Cambria Math" w:hAnsi="Cambria Math" w:cstheme="majorBidi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-4</m:t>
                  </m:r>
                </m:sup>
              </m:sSup>
            </m:oMath>
          </w:p>
        </w:tc>
        <w:tc>
          <w:tcPr>
            <w:tcW w:w="785" w:type="dxa"/>
          </w:tcPr>
          <w:p w14:paraId="50070A51" w14:textId="717764A5" w:rsidR="007B2AB0" w:rsidRPr="007D7BA3" w:rsidRDefault="007B2AB0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D7BA3">
              <w:rPr>
                <w:rFonts w:asciiTheme="majorBidi" w:hAnsiTheme="majorBidi" w:cstheme="majorBidi"/>
              </w:rPr>
              <w:t>-0.04</w:t>
            </w:r>
          </w:p>
        </w:tc>
      </w:tr>
      <w:tr w:rsidR="003319E7" w:rsidRPr="00106BA3" w14:paraId="0B38DB7E" w14:textId="77777777" w:rsidTr="00A248B9">
        <w:trPr>
          <w:jc w:val="center"/>
        </w:trPr>
        <w:tc>
          <w:tcPr>
            <w:tcW w:w="1540" w:type="dxa"/>
            <w:vMerge/>
            <w:vAlign w:val="center"/>
          </w:tcPr>
          <w:p w14:paraId="3B158F2D" w14:textId="77777777" w:rsidR="007B2AB0" w:rsidRPr="00106BA3" w:rsidRDefault="007B2AB0" w:rsidP="007B2AB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359" w:type="dxa"/>
            <w:vAlign w:val="center"/>
          </w:tcPr>
          <w:p w14:paraId="45228ABD" w14:textId="0B970038" w:rsidR="007B2AB0" w:rsidRPr="00106BA3" w:rsidRDefault="007B2AB0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06BA3">
              <w:rPr>
                <w:rFonts w:asciiTheme="majorBidi" w:hAnsiTheme="majorBidi" w:cstheme="majorBidi"/>
              </w:rPr>
              <w:t>IMF5</w:t>
            </w:r>
          </w:p>
        </w:tc>
        <w:tc>
          <w:tcPr>
            <w:tcW w:w="718" w:type="dxa"/>
          </w:tcPr>
          <w:p w14:paraId="593142E2" w14:textId="0B5FDBE4" w:rsidR="007B2AB0" w:rsidRPr="00106BA3" w:rsidRDefault="007B2AB0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0A3B86">
              <w:rPr>
                <w:rFonts w:asciiTheme="majorBidi" w:hAnsiTheme="majorBidi" w:cstheme="majorBidi"/>
              </w:rPr>
              <w:t>10.7</w:t>
            </w:r>
          </w:p>
        </w:tc>
        <w:tc>
          <w:tcPr>
            <w:tcW w:w="767" w:type="dxa"/>
          </w:tcPr>
          <w:p w14:paraId="51DFCA37" w14:textId="47C72394" w:rsidR="007B2AB0" w:rsidRPr="00106BA3" w:rsidRDefault="007B2AB0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0A3B86">
              <w:rPr>
                <w:rFonts w:asciiTheme="majorBidi" w:hAnsiTheme="majorBidi" w:cstheme="majorBidi"/>
              </w:rPr>
              <w:t>0.8</w:t>
            </w:r>
          </w:p>
        </w:tc>
        <w:tc>
          <w:tcPr>
            <w:tcW w:w="682" w:type="dxa"/>
          </w:tcPr>
          <w:p w14:paraId="115D9253" w14:textId="74A4CDDA" w:rsidR="007B2AB0" w:rsidRPr="00106BA3" w:rsidRDefault="007B2AB0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0A3B86">
              <w:rPr>
                <w:rFonts w:asciiTheme="majorBidi" w:hAnsiTheme="majorBidi" w:cstheme="majorBidi"/>
              </w:rPr>
              <w:t>0.29</w:t>
            </w:r>
          </w:p>
        </w:tc>
        <w:tc>
          <w:tcPr>
            <w:tcW w:w="767" w:type="dxa"/>
          </w:tcPr>
          <w:p w14:paraId="4DC334AC" w14:textId="195DECDD" w:rsidR="007B2AB0" w:rsidRPr="00106BA3" w:rsidRDefault="007B2AB0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420DEA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681" w:type="dxa"/>
          </w:tcPr>
          <w:p w14:paraId="54C87F01" w14:textId="17B8D963" w:rsidR="007B2AB0" w:rsidRPr="00106BA3" w:rsidRDefault="007B2AB0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420DEA">
              <w:rPr>
                <w:rFonts w:asciiTheme="majorBidi" w:hAnsiTheme="majorBidi" w:cstheme="majorBidi"/>
              </w:rPr>
              <w:t>1.6</w:t>
            </w:r>
          </w:p>
        </w:tc>
        <w:tc>
          <w:tcPr>
            <w:tcW w:w="613" w:type="dxa"/>
          </w:tcPr>
          <w:p w14:paraId="2ABD1F02" w14:textId="5D356290" w:rsidR="007B2AB0" w:rsidRPr="00106BA3" w:rsidRDefault="007B2AB0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420DEA">
              <w:rPr>
                <w:rFonts w:asciiTheme="majorBidi" w:hAnsiTheme="majorBidi" w:cstheme="majorBidi"/>
              </w:rPr>
              <w:t>2.3</w:t>
            </w:r>
          </w:p>
        </w:tc>
        <w:tc>
          <w:tcPr>
            <w:tcW w:w="941" w:type="dxa"/>
            <w:vAlign w:val="center"/>
          </w:tcPr>
          <w:p w14:paraId="345B5ACE" w14:textId="19D42CA3" w:rsidR="007B2AB0" w:rsidRPr="00106BA3" w:rsidRDefault="000535D6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863BA1">
              <w:rPr>
                <w:rFonts w:asciiTheme="majorBidi" w:hAnsiTheme="majorBidi" w:cstheme="majorBidi" w:hint="eastAsia"/>
              </w:rPr>
              <w:t>−</w:t>
            </w:r>
            <w:r w:rsidRPr="00863BA1">
              <w:rPr>
                <w:rFonts w:asciiTheme="majorBidi" w:hAnsiTheme="majorBidi" w:cstheme="majorBidi"/>
              </w:rPr>
              <w:t>3.9</w:t>
            </w:r>
            <m:oMath>
              <m:sSup>
                <m:sSupPr>
                  <m:ctrlPr>
                    <w:rPr>
                      <w:rFonts w:ascii="Cambria Math" w:hAnsi="Cambria Math" w:cstheme="majorBidi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-5</m:t>
                  </m:r>
                </m:sup>
              </m:sSup>
            </m:oMath>
          </w:p>
        </w:tc>
        <w:tc>
          <w:tcPr>
            <w:tcW w:w="831" w:type="dxa"/>
            <w:vAlign w:val="center"/>
          </w:tcPr>
          <w:p w14:paraId="2FB76AD3" w14:textId="1E500B63" w:rsidR="007B2AB0" w:rsidRPr="00106BA3" w:rsidRDefault="000535D6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863BA1">
              <w:rPr>
                <w:rFonts w:asciiTheme="majorBidi" w:hAnsiTheme="majorBidi" w:cstheme="majorBidi"/>
              </w:rPr>
              <w:t>5.1</w:t>
            </w:r>
            <m:oMath>
              <m:sSup>
                <m:sSupPr>
                  <m:ctrlPr>
                    <w:rPr>
                      <w:rFonts w:ascii="Cambria Math" w:hAnsi="Cambria Math" w:cstheme="majorBidi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-4</m:t>
                  </m:r>
                </m:sup>
              </m:sSup>
            </m:oMath>
          </w:p>
        </w:tc>
        <w:tc>
          <w:tcPr>
            <w:tcW w:w="785" w:type="dxa"/>
          </w:tcPr>
          <w:p w14:paraId="2A8A0043" w14:textId="01C80513" w:rsidR="007B2AB0" w:rsidRPr="00106BA3" w:rsidRDefault="007B2AB0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D7BA3">
              <w:rPr>
                <w:rFonts w:asciiTheme="majorBidi" w:hAnsiTheme="majorBidi" w:cstheme="majorBidi"/>
              </w:rPr>
              <w:t>-0.26</w:t>
            </w:r>
          </w:p>
        </w:tc>
      </w:tr>
      <w:tr w:rsidR="003319E7" w:rsidRPr="00106BA3" w14:paraId="4A819BE0" w14:textId="77777777" w:rsidTr="00A248B9">
        <w:trPr>
          <w:jc w:val="center"/>
        </w:trPr>
        <w:tc>
          <w:tcPr>
            <w:tcW w:w="1540" w:type="dxa"/>
            <w:vMerge/>
            <w:vAlign w:val="center"/>
          </w:tcPr>
          <w:p w14:paraId="1F491963" w14:textId="77777777" w:rsidR="007B2AB0" w:rsidRPr="00106BA3" w:rsidRDefault="007B2AB0" w:rsidP="007B2AB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359" w:type="dxa"/>
            <w:vAlign w:val="center"/>
          </w:tcPr>
          <w:p w14:paraId="525FAFAC" w14:textId="279247AE" w:rsidR="007B2AB0" w:rsidRPr="00106BA3" w:rsidRDefault="007B2AB0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06BA3">
              <w:rPr>
                <w:rFonts w:asciiTheme="majorBidi" w:hAnsiTheme="majorBidi" w:cstheme="majorBidi"/>
              </w:rPr>
              <w:t>IMF6</w:t>
            </w:r>
          </w:p>
        </w:tc>
        <w:tc>
          <w:tcPr>
            <w:tcW w:w="718" w:type="dxa"/>
          </w:tcPr>
          <w:p w14:paraId="3BE348FA" w14:textId="10E9BDA1" w:rsidR="007B2AB0" w:rsidRPr="00106BA3" w:rsidRDefault="007B2AB0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0A3B86">
              <w:rPr>
                <w:rFonts w:asciiTheme="majorBidi" w:hAnsiTheme="majorBidi" w:cstheme="majorBidi"/>
              </w:rPr>
              <w:t>7.4</w:t>
            </w:r>
          </w:p>
        </w:tc>
        <w:tc>
          <w:tcPr>
            <w:tcW w:w="767" w:type="dxa"/>
          </w:tcPr>
          <w:p w14:paraId="19738374" w14:textId="721C79D0" w:rsidR="007B2AB0" w:rsidRPr="00106BA3" w:rsidRDefault="007B2AB0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0A3B86">
              <w:rPr>
                <w:rFonts w:asciiTheme="majorBidi" w:hAnsiTheme="majorBidi" w:cstheme="majorBidi"/>
              </w:rPr>
              <w:t>0.4</w:t>
            </w:r>
          </w:p>
        </w:tc>
        <w:tc>
          <w:tcPr>
            <w:tcW w:w="682" w:type="dxa"/>
          </w:tcPr>
          <w:p w14:paraId="7F86AA71" w14:textId="497A26D5" w:rsidR="007B2AB0" w:rsidRPr="00106BA3" w:rsidRDefault="007B2AB0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0A3B86"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767" w:type="dxa"/>
          </w:tcPr>
          <w:p w14:paraId="6C459ED1" w14:textId="1F6A8B4C" w:rsidR="007B2AB0" w:rsidRPr="00106BA3" w:rsidRDefault="007B2AB0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420DEA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681" w:type="dxa"/>
          </w:tcPr>
          <w:p w14:paraId="45EABC2D" w14:textId="556EA419" w:rsidR="007B2AB0" w:rsidRPr="00106BA3" w:rsidRDefault="007B2AB0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420DEA">
              <w:rPr>
                <w:rFonts w:asciiTheme="majorBidi" w:hAnsiTheme="majorBidi" w:cstheme="majorBidi"/>
              </w:rPr>
              <w:t>0.8</w:t>
            </w:r>
          </w:p>
        </w:tc>
        <w:tc>
          <w:tcPr>
            <w:tcW w:w="613" w:type="dxa"/>
          </w:tcPr>
          <w:p w14:paraId="5941D4C0" w14:textId="109A237C" w:rsidR="007B2AB0" w:rsidRPr="00106BA3" w:rsidRDefault="007B2AB0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420DEA">
              <w:rPr>
                <w:rFonts w:asciiTheme="majorBidi" w:hAnsiTheme="majorBidi" w:cstheme="majorBidi"/>
              </w:rPr>
              <w:t>1.6</w:t>
            </w:r>
          </w:p>
        </w:tc>
        <w:tc>
          <w:tcPr>
            <w:tcW w:w="941" w:type="dxa"/>
            <w:vAlign w:val="center"/>
          </w:tcPr>
          <w:p w14:paraId="4D8BB1C0" w14:textId="6597313D" w:rsidR="007B2AB0" w:rsidRPr="00106BA3" w:rsidRDefault="00863BA1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863BA1">
              <w:rPr>
                <w:rFonts w:asciiTheme="majorBidi" w:hAnsiTheme="majorBidi" w:cstheme="majorBidi" w:hint="eastAsia"/>
              </w:rPr>
              <w:t>−</w:t>
            </w:r>
            <w:r w:rsidRPr="00863BA1">
              <w:rPr>
                <w:rFonts w:asciiTheme="majorBidi" w:hAnsiTheme="majorBidi" w:cstheme="majorBidi"/>
              </w:rPr>
              <w:t>2.8</w:t>
            </w:r>
            <m:oMath>
              <m:sSup>
                <m:sSupPr>
                  <m:ctrlPr>
                    <w:rPr>
                      <w:rFonts w:ascii="Cambria Math" w:hAnsi="Cambria Math" w:cstheme="majorBidi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-6</m:t>
                  </m:r>
                </m:sup>
              </m:sSup>
            </m:oMath>
          </w:p>
        </w:tc>
        <w:tc>
          <w:tcPr>
            <w:tcW w:w="831" w:type="dxa"/>
            <w:vAlign w:val="center"/>
          </w:tcPr>
          <w:p w14:paraId="032EF117" w14:textId="442159D7" w:rsidR="007B2AB0" w:rsidRPr="00106BA3" w:rsidRDefault="00863BA1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863BA1">
              <w:rPr>
                <w:rFonts w:asciiTheme="majorBidi" w:hAnsiTheme="majorBidi" w:cstheme="majorBidi"/>
              </w:rPr>
              <w:t>1.9</w:t>
            </w:r>
            <m:oMath>
              <m:sSup>
                <m:sSupPr>
                  <m:ctrlPr>
                    <w:rPr>
                      <w:rFonts w:ascii="Cambria Math" w:hAnsi="Cambria Math" w:cstheme="majorBidi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-4</m:t>
                  </m:r>
                </m:sup>
              </m:sSup>
            </m:oMath>
          </w:p>
        </w:tc>
        <w:tc>
          <w:tcPr>
            <w:tcW w:w="785" w:type="dxa"/>
          </w:tcPr>
          <w:p w14:paraId="3AE3A6C5" w14:textId="07EDDEB7" w:rsidR="007B2AB0" w:rsidRPr="00106BA3" w:rsidRDefault="007B2AB0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D7BA3">
              <w:rPr>
                <w:rFonts w:asciiTheme="majorBidi" w:hAnsiTheme="majorBidi" w:cstheme="majorBidi"/>
              </w:rPr>
              <w:t>-0.02</w:t>
            </w:r>
          </w:p>
        </w:tc>
      </w:tr>
      <w:tr w:rsidR="003319E7" w:rsidRPr="00106BA3" w14:paraId="280D5357" w14:textId="77777777" w:rsidTr="00A248B9">
        <w:trPr>
          <w:jc w:val="center"/>
        </w:trPr>
        <w:tc>
          <w:tcPr>
            <w:tcW w:w="1540" w:type="dxa"/>
            <w:vMerge/>
            <w:vAlign w:val="center"/>
          </w:tcPr>
          <w:p w14:paraId="6945B5B7" w14:textId="77777777" w:rsidR="007B2AB0" w:rsidRPr="00106BA3" w:rsidRDefault="007B2AB0" w:rsidP="007B2AB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359" w:type="dxa"/>
            <w:vAlign w:val="center"/>
          </w:tcPr>
          <w:p w14:paraId="3259296A" w14:textId="444D2E72" w:rsidR="007B2AB0" w:rsidRPr="00106BA3" w:rsidRDefault="007B2AB0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06BA3">
              <w:rPr>
                <w:rFonts w:asciiTheme="majorBidi" w:hAnsiTheme="majorBidi" w:cstheme="majorBidi"/>
              </w:rPr>
              <w:t>IMF7</w:t>
            </w:r>
          </w:p>
        </w:tc>
        <w:tc>
          <w:tcPr>
            <w:tcW w:w="718" w:type="dxa"/>
          </w:tcPr>
          <w:p w14:paraId="21968B9F" w14:textId="6E30A666" w:rsidR="007B2AB0" w:rsidRPr="00106BA3" w:rsidRDefault="007B2AB0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0A3B86">
              <w:rPr>
                <w:rFonts w:asciiTheme="majorBidi" w:hAnsiTheme="majorBidi" w:cstheme="majorBidi"/>
              </w:rPr>
              <w:t>1.8</w:t>
            </w:r>
          </w:p>
        </w:tc>
        <w:tc>
          <w:tcPr>
            <w:tcW w:w="767" w:type="dxa"/>
          </w:tcPr>
          <w:p w14:paraId="27770A83" w14:textId="5B6C7BE8" w:rsidR="007B2AB0" w:rsidRPr="00106BA3" w:rsidRDefault="007B2AB0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0A3B86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682" w:type="dxa"/>
          </w:tcPr>
          <w:p w14:paraId="1CDAFC77" w14:textId="6BDA6000" w:rsidR="007B2AB0" w:rsidRPr="00106BA3" w:rsidRDefault="007B2AB0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0A3B86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767" w:type="dxa"/>
          </w:tcPr>
          <w:p w14:paraId="18140F8A" w14:textId="044FFBB5" w:rsidR="007B2AB0" w:rsidRPr="00106BA3" w:rsidRDefault="007B2AB0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420DEA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681" w:type="dxa"/>
          </w:tcPr>
          <w:p w14:paraId="54A4DE59" w14:textId="0B77EFF3" w:rsidR="007B2AB0" w:rsidRPr="00106BA3" w:rsidRDefault="007B2AB0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420DEA">
              <w:rPr>
                <w:rFonts w:asciiTheme="majorBidi" w:hAnsiTheme="majorBidi" w:cstheme="majorBidi"/>
              </w:rPr>
              <w:t>0.3</w:t>
            </w:r>
          </w:p>
        </w:tc>
        <w:tc>
          <w:tcPr>
            <w:tcW w:w="613" w:type="dxa"/>
          </w:tcPr>
          <w:p w14:paraId="53F2E588" w14:textId="133D02AA" w:rsidR="007B2AB0" w:rsidRPr="00106BA3" w:rsidRDefault="007B2AB0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420DEA">
              <w:rPr>
                <w:rFonts w:asciiTheme="majorBidi" w:hAnsiTheme="majorBidi" w:cstheme="majorBidi"/>
              </w:rPr>
              <w:t>l.4</w:t>
            </w:r>
          </w:p>
        </w:tc>
        <w:tc>
          <w:tcPr>
            <w:tcW w:w="941" w:type="dxa"/>
            <w:vAlign w:val="center"/>
          </w:tcPr>
          <w:p w14:paraId="285C6D25" w14:textId="2E564AF5" w:rsidR="007B2AB0" w:rsidRPr="00106BA3" w:rsidRDefault="00863BA1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863BA1">
              <w:rPr>
                <w:rFonts w:asciiTheme="majorBidi" w:hAnsiTheme="majorBidi" w:cstheme="majorBidi"/>
              </w:rPr>
              <w:t>2</w:t>
            </w:r>
            <m:oMath>
              <m:sSup>
                <m:sSupPr>
                  <m:ctrlPr>
                    <w:rPr>
                      <w:rFonts w:ascii="Cambria Math" w:hAnsi="Cambria Math" w:cstheme="majorBidi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-5</m:t>
                  </m:r>
                </m:sup>
              </m:sSup>
            </m:oMath>
          </w:p>
        </w:tc>
        <w:tc>
          <w:tcPr>
            <w:tcW w:w="831" w:type="dxa"/>
            <w:vAlign w:val="center"/>
          </w:tcPr>
          <w:p w14:paraId="7CD3FD01" w14:textId="6E03C43C" w:rsidR="007B2AB0" w:rsidRPr="00106BA3" w:rsidRDefault="00863BA1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863BA1">
              <w:rPr>
                <w:rFonts w:asciiTheme="majorBidi" w:hAnsiTheme="majorBidi" w:cstheme="majorBidi"/>
              </w:rPr>
              <w:t>1.6</w:t>
            </w:r>
            <m:oMath>
              <m:sSup>
                <m:sSupPr>
                  <m:ctrlPr>
                    <w:rPr>
                      <w:rFonts w:ascii="Cambria Math" w:hAnsi="Cambria Math" w:cstheme="majorBidi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-4</m:t>
                  </m:r>
                </m:sup>
              </m:sSup>
            </m:oMath>
          </w:p>
        </w:tc>
        <w:tc>
          <w:tcPr>
            <w:tcW w:w="785" w:type="dxa"/>
          </w:tcPr>
          <w:p w14:paraId="6B9E0406" w14:textId="4B85CAE7" w:rsidR="007B2AB0" w:rsidRPr="00106BA3" w:rsidRDefault="007B2AB0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D7BA3">
              <w:rPr>
                <w:rFonts w:asciiTheme="majorBidi" w:hAnsiTheme="majorBidi" w:cstheme="majorBidi"/>
              </w:rPr>
              <w:t>-0.12</w:t>
            </w:r>
          </w:p>
        </w:tc>
      </w:tr>
      <w:tr w:rsidR="003319E7" w:rsidRPr="00106BA3" w14:paraId="0FB4B2CC" w14:textId="77777777" w:rsidTr="00A248B9">
        <w:trPr>
          <w:jc w:val="center"/>
        </w:trPr>
        <w:tc>
          <w:tcPr>
            <w:tcW w:w="1540" w:type="dxa"/>
            <w:vMerge/>
            <w:vAlign w:val="center"/>
          </w:tcPr>
          <w:p w14:paraId="2242FF82" w14:textId="77777777" w:rsidR="007B2AB0" w:rsidRPr="00106BA3" w:rsidRDefault="007B2AB0" w:rsidP="007B2AB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359" w:type="dxa"/>
            <w:vAlign w:val="center"/>
          </w:tcPr>
          <w:p w14:paraId="7F50DBF7" w14:textId="5FFB9465" w:rsidR="007B2AB0" w:rsidRPr="00106BA3" w:rsidRDefault="007B2AB0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06BA3">
              <w:rPr>
                <w:rFonts w:asciiTheme="majorBidi" w:hAnsiTheme="majorBidi" w:cstheme="majorBidi"/>
              </w:rPr>
              <w:t>Residual</w:t>
            </w:r>
          </w:p>
        </w:tc>
        <w:tc>
          <w:tcPr>
            <w:tcW w:w="718" w:type="dxa"/>
          </w:tcPr>
          <w:p w14:paraId="5C138658" w14:textId="33A1CF58" w:rsidR="007B2AB0" w:rsidRPr="00106BA3" w:rsidRDefault="007B2AB0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0A3B86">
              <w:rPr>
                <w:rFonts w:asciiTheme="majorBidi" w:hAnsiTheme="majorBidi" w:cstheme="majorBidi"/>
              </w:rPr>
              <w:t>13.2</w:t>
            </w:r>
          </w:p>
        </w:tc>
        <w:tc>
          <w:tcPr>
            <w:tcW w:w="767" w:type="dxa"/>
          </w:tcPr>
          <w:p w14:paraId="7415C24B" w14:textId="619C39CF" w:rsidR="007B2AB0" w:rsidRPr="00106BA3" w:rsidRDefault="007B2AB0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0A3B86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682" w:type="dxa"/>
          </w:tcPr>
          <w:p w14:paraId="01CBBFC5" w14:textId="4162A80B" w:rsidR="007B2AB0" w:rsidRPr="00106BA3" w:rsidRDefault="007B2AB0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0A3B86">
              <w:rPr>
                <w:rFonts w:asciiTheme="majorBidi" w:hAnsiTheme="majorBidi" w:cstheme="majorBidi"/>
              </w:rPr>
              <w:t>0.36</w:t>
            </w:r>
          </w:p>
        </w:tc>
        <w:tc>
          <w:tcPr>
            <w:tcW w:w="767" w:type="dxa"/>
          </w:tcPr>
          <w:p w14:paraId="00889A40" w14:textId="269BEEE1" w:rsidR="007B2AB0" w:rsidRPr="00106BA3" w:rsidRDefault="007B2AB0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420DE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681" w:type="dxa"/>
          </w:tcPr>
          <w:p w14:paraId="139226C7" w14:textId="4727ED47" w:rsidR="007B2AB0" w:rsidRPr="00106BA3" w:rsidRDefault="007B2AB0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420DEA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613" w:type="dxa"/>
          </w:tcPr>
          <w:p w14:paraId="68E65A21" w14:textId="61C697D4" w:rsidR="007B2AB0" w:rsidRPr="00106BA3" w:rsidRDefault="007B2AB0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420DEA">
              <w:rPr>
                <w:rFonts w:asciiTheme="majorBidi" w:hAnsiTheme="majorBidi" w:cstheme="majorBidi"/>
              </w:rPr>
              <w:t>2.3</w:t>
            </w:r>
          </w:p>
        </w:tc>
        <w:tc>
          <w:tcPr>
            <w:tcW w:w="941" w:type="dxa"/>
            <w:vAlign w:val="center"/>
          </w:tcPr>
          <w:p w14:paraId="681C99C1" w14:textId="161CED27" w:rsidR="007B2AB0" w:rsidRPr="00106BA3" w:rsidRDefault="00863BA1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863BA1">
              <w:rPr>
                <w:rFonts w:asciiTheme="majorBidi" w:hAnsiTheme="majorBidi" w:cstheme="majorBidi"/>
              </w:rPr>
              <w:t>3.4</w:t>
            </w:r>
            <m:oMath>
              <m:sSup>
                <m:sSupPr>
                  <m:ctrlPr>
                    <w:rPr>
                      <w:rFonts w:ascii="Cambria Math" w:hAnsi="Cambria Math" w:cstheme="majorBidi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-5</m:t>
                  </m:r>
                </m:sup>
              </m:sSup>
            </m:oMath>
          </w:p>
        </w:tc>
        <w:tc>
          <w:tcPr>
            <w:tcW w:w="831" w:type="dxa"/>
            <w:vAlign w:val="center"/>
          </w:tcPr>
          <w:p w14:paraId="2C437780" w14:textId="4B321205" w:rsidR="007B2AB0" w:rsidRPr="00106BA3" w:rsidRDefault="00863BA1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863BA1">
              <w:rPr>
                <w:rFonts w:asciiTheme="majorBidi" w:hAnsiTheme="majorBidi" w:cstheme="majorBidi"/>
              </w:rPr>
              <w:t>5.1</w:t>
            </w:r>
            <m:oMath>
              <m:sSup>
                <m:sSupPr>
                  <m:ctrlPr>
                    <w:rPr>
                      <w:rFonts w:ascii="Cambria Math" w:hAnsi="Cambria Math" w:cstheme="majorBidi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-5</m:t>
                  </m:r>
                </m:sup>
              </m:sSup>
            </m:oMath>
          </w:p>
        </w:tc>
        <w:tc>
          <w:tcPr>
            <w:tcW w:w="785" w:type="dxa"/>
          </w:tcPr>
          <w:p w14:paraId="334C430A" w14:textId="66C5D123" w:rsidR="007B2AB0" w:rsidRPr="00106BA3" w:rsidRDefault="007B2AB0" w:rsidP="008C2A9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D7BA3">
              <w:rPr>
                <w:rFonts w:asciiTheme="majorBidi" w:hAnsiTheme="majorBidi" w:cstheme="majorBidi"/>
              </w:rPr>
              <w:t>0.46</w:t>
            </w:r>
          </w:p>
        </w:tc>
      </w:tr>
    </w:tbl>
    <w:p w14:paraId="404D1F13" w14:textId="4309FA0C" w:rsidR="00386613" w:rsidRPr="00B126D5" w:rsidRDefault="00386613" w:rsidP="00386613">
      <w:pPr>
        <w:autoSpaceDE w:val="0"/>
        <w:autoSpaceDN w:val="0"/>
        <w:adjustRightInd w:val="0"/>
        <w:spacing w:after="0" w:line="240" w:lineRule="auto"/>
        <w:rPr>
          <w:rFonts w:asciiTheme="majorBidi" w:eastAsia="NimbusSanL-Bold" w:hAnsiTheme="majorBidi" w:cstheme="majorBidi"/>
          <w:b/>
          <w:bCs/>
          <w:kern w:val="0"/>
          <w:sz w:val="24"/>
          <w:szCs w:val="24"/>
        </w:rPr>
      </w:pPr>
      <w:r w:rsidRPr="00B126D5">
        <w:rPr>
          <w:rFonts w:asciiTheme="majorBidi" w:eastAsia="NimbusSanL-Bold" w:hAnsiTheme="majorBidi" w:cstheme="majorBidi"/>
          <w:b/>
          <w:bCs/>
          <w:kern w:val="0"/>
          <w:sz w:val="24"/>
          <w:szCs w:val="24"/>
        </w:rPr>
        <w:lastRenderedPageBreak/>
        <w:t xml:space="preserve">APPENDIX </w:t>
      </w:r>
      <w:r w:rsidR="00D9584E">
        <w:rPr>
          <w:rFonts w:asciiTheme="majorBidi" w:eastAsia="NimbusSanL-Bold" w:hAnsiTheme="majorBidi" w:cstheme="majorBidi"/>
          <w:b/>
          <w:bCs/>
          <w:kern w:val="0"/>
          <w:sz w:val="24"/>
          <w:szCs w:val="24"/>
        </w:rPr>
        <w:t>2</w:t>
      </w:r>
    </w:p>
    <w:p w14:paraId="7C97D4E6" w14:textId="197E1627" w:rsidR="00DD6F2F" w:rsidRDefault="00903366" w:rsidP="00A213A9">
      <w:pPr>
        <w:autoSpaceDE w:val="0"/>
        <w:autoSpaceDN w:val="0"/>
        <w:adjustRightInd w:val="0"/>
        <w:spacing w:after="0" w:line="240" w:lineRule="auto"/>
        <w:rPr>
          <w:rFonts w:asciiTheme="majorBidi" w:eastAsia="NimbusRomNo9L-Regu" w:hAnsiTheme="majorBidi" w:cstheme="majorBidi"/>
          <w:kern w:val="0"/>
          <w:sz w:val="24"/>
          <w:szCs w:val="24"/>
        </w:rPr>
      </w:pPr>
      <w:r w:rsidRPr="00903366">
        <w:rPr>
          <w:rFonts w:asciiTheme="majorBidi" w:eastAsia="NimbusRomNo9L-Regu" w:hAnsiTheme="majorBidi" w:cstheme="majorBidi"/>
          <w:kern w:val="0"/>
          <w:sz w:val="24"/>
          <w:szCs w:val="24"/>
        </w:rPr>
        <w:t>Table 15 shows that our study has greater classification accuracy than other studies.</w:t>
      </w:r>
    </w:p>
    <w:p w14:paraId="5BF9271E" w14:textId="77777777" w:rsidR="00903366" w:rsidRDefault="00903366" w:rsidP="00A213A9">
      <w:pPr>
        <w:autoSpaceDE w:val="0"/>
        <w:autoSpaceDN w:val="0"/>
        <w:adjustRightInd w:val="0"/>
        <w:spacing w:after="0" w:line="240" w:lineRule="auto"/>
        <w:rPr>
          <w:rFonts w:asciiTheme="majorBidi" w:eastAsia="NimbusRomNo9L-Regu" w:hAnsiTheme="majorBidi" w:cstheme="majorBidi"/>
          <w:kern w:val="0"/>
          <w:sz w:val="24"/>
          <w:szCs w:val="24"/>
        </w:rPr>
      </w:pPr>
    </w:p>
    <w:p w14:paraId="447800C4" w14:textId="15335C2A" w:rsidR="00903366" w:rsidRPr="00B46A3A" w:rsidRDefault="00903366" w:rsidP="00A213A9">
      <w:pPr>
        <w:autoSpaceDE w:val="0"/>
        <w:autoSpaceDN w:val="0"/>
        <w:adjustRightInd w:val="0"/>
        <w:spacing w:after="0" w:line="240" w:lineRule="auto"/>
        <w:rPr>
          <w:rFonts w:asciiTheme="majorBidi" w:eastAsia="NimbusRomNo9L-Regu" w:hAnsiTheme="majorBidi" w:cstheme="majorBidi"/>
          <w:kern w:val="0"/>
          <w:sz w:val="20"/>
          <w:szCs w:val="20"/>
        </w:rPr>
      </w:pPr>
      <w:r w:rsidRPr="00B46A3A">
        <w:rPr>
          <w:rFonts w:asciiTheme="majorBidi" w:eastAsia="NimbusRomNo9L-Regu" w:hAnsiTheme="majorBidi" w:cstheme="majorBidi"/>
          <w:b/>
          <w:bCs/>
          <w:kern w:val="0"/>
          <w:sz w:val="20"/>
          <w:szCs w:val="20"/>
        </w:rPr>
        <w:t>Table 15.</w:t>
      </w:r>
      <w:r w:rsidRPr="00B46A3A">
        <w:rPr>
          <w:rFonts w:asciiTheme="majorBidi" w:eastAsia="NimbusRomNo9L-Regu" w:hAnsiTheme="majorBidi" w:cstheme="majorBidi"/>
          <w:kern w:val="0"/>
          <w:sz w:val="20"/>
          <w:szCs w:val="20"/>
        </w:rPr>
        <w:t xml:space="preserve"> A comparison of the classification results for AD diagnosis with previous studies.</w:t>
      </w:r>
    </w:p>
    <w:tbl>
      <w:tblPr>
        <w:tblStyle w:val="TableGrid"/>
        <w:tblW w:w="0" w:type="auto"/>
        <w:tblBorders>
          <w:top w:val="single" w:sz="12" w:space="0" w:color="auto"/>
          <w:left w:val="dotted" w:sz="4" w:space="0" w:color="auto"/>
          <w:bottom w:val="single" w:sz="12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2088"/>
        <w:gridCol w:w="2070"/>
        <w:gridCol w:w="1409"/>
        <w:gridCol w:w="772"/>
        <w:gridCol w:w="2428"/>
        <w:gridCol w:w="809"/>
      </w:tblGrid>
      <w:tr w:rsidR="002460A2" w:rsidRPr="00C90C30" w14:paraId="2B096EA6" w14:textId="77777777" w:rsidTr="002750D7">
        <w:tc>
          <w:tcPr>
            <w:tcW w:w="2088" w:type="dxa"/>
            <w:tcBorders>
              <w:bottom w:val="single" w:sz="12" w:space="0" w:color="auto"/>
            </w:tcBorders>
            <w:vAlign w:val="center"/>
          </w:tcPr>
          <w:p w14:paraId="30FFE778" w14:textId="7021B3C5" w:rsidR="003078D3" w:rsidRPr="00C90C30" w:rsidRDefault="003078D3" w:rsidP="00A213A9">
            <w:pPr>
              <w:autoSpaceDE w:val="0"/>
              <w:autoSpaceDN w:val="0"/>
              <w:adjustRightInd w:val="0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  <w:t xml:space="preserve">The reference </w:t>
            </w:r>
          </w:p>
        </w:tc>
        <w:tc>
          <w:tcPr>
            <w:tcW w:w="2070" w:type="dxa"/>
            <w:vAlign w:val="center"/>
          </w:tcPr>
          <w:p w14:paraId="645FB6EA" w14:textId="0693C7A3" w:rsidR="003078D3" w:rsidRPr="00C90C30" w:rsidRDefault="003078D3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  <w:t>Feature Extraction</w:t>
            </w:r>
          </w:p>
        </w:tc>
        <w:tc>
          <w:tcPr>
            <w:tcW w:w="1409" w:type="dxa"/>
            <w:tcBorders>
              <w:bottom w:val="single" w:sz="12" w:space="0" w:color="auto"/>
            </w:tcBorders>
            <w:vAlign w:val="center"/>
          </w:tcPr>
          <w:p w14:paraId="46F9246C" w14:textId="1A3C9A4D" w:rsidR="003078D3" w:rsidRPr="00C90C30" w:rsidRDefault="003078D3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  <w:t>Classification</w:t>
            </w:r>
          </w:p>
        </w:tc>
        <w:tc>
          <w:tcPr>
            <w:tcW w:w="772" w:type="dxa"/>
            <w:tcBorders>
              <w:bottom w:val="single" w:sz="12" w:space="0" w:color="auto"/>
            </w:tcBorders>
            <w:vAlign w:val="center"/>
          </w:tcPr>
          <w:p w14:paraId="5EF70EE9" w14:textId="678D1924" w:rsidR="003078D3" w:rsidRPr="00C90C30" w:rsidRDefault="003078D3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  <w:t>CV</w:t>
            </w:r>
          </w:p>
        </w:tc>
        <w:tc>
          <w:tcPr>
            <w:tcW w:w="2428" w:type="dxa"/>
            <w:tcBorders>
              <w:bottom w:val="single" w:sz="12" w:space="0" w:color="auto"/>
            </w:tcBorders>
            <w:vAlign w:val="center"/>
          </w:tcPr>
          <w:p w14:paraId="4703EC04" w14:textId="3A1CE3C3" w:rsidR="003078D3" w:rsidRPr="00C90C30" w:rsidRDefault="003078D3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  <w:t>Issue</w:t>
            </w:r>
          </w:p>
        </w:tc>
        <w:tc>
          <w:tcPr>
            <w:tcW w:w="809" w:type="dxa"/>
            <w:tcBorders>
              <w:bottom w:val="single" w:sz="12" w:space="0" w:color="auto"/>
            </w:tcBorders>
            <w:vAlign w:val="center"/>
          </w:tcPr>
          <w:p w14:paraId="7C823A74" w14:textId="57FA816A" w:rsidR="003078D3" w:rsidRPr="00C90C30" w:rsidRDefault="003078D3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  <w:t>Acc.%</w:t>
            </w:r>
          </w:p>
        </w:tc>
      </w:tr>
      <w:tr w:rsidR="00A46AEB" w:rsidRPr="00C90C30" w14:paraId="430B4AA0" w14:textId="77777777" w:rsidTr="00B602E2">
        <w:tc>
          <w:tcPr>
            <w:tcW w:w="2088" w:type="dxa"/>
            <w:vMerge w:val="restart"/>
            <w:vAlign w:val="center"/>
          </w:tcPr>
          <w:p w14:paraId="23E6AF8C" w14:textId="5EDDF408" w:rsidR="001C4867" w:rsidRPr="0007768F" w:rsidRDefault="001C4867" w:rsidP="00A213A9">
            <w:pPr>
              <w:autoSpaceDE w:val="0"/>
              <w:autoSpaceDN w:val="0"/>
              <w:adjustRightInd w:val="0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07768F"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  <w:t xml:space="preserve">Morabito et al. (2016) 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</w:tcBorders>
            <w:vAlign w:val="center"/>
          </w:tcPr>
          <w:p w14:paraId="63E94E25" w14:textId="67D00612" w:rsidR="001C4867" w:rsidRPr="00C90C30" w:rsidRDefault="001C4867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 w:hint="eastAsia"/>
                <w:kern w:val="0"/>
                <w:sz w:val="20"/>
                <w:szCs w:val="20"/>
              </w:rPr>
              <w:t>—</w:t>
            </w:r>
          </w:p>
        </w:tc>
        <w:tc>
          <w:tcPr>
            <w:tcW w:w="1409" w:type="dxa"/>
            <w:vMerge w:val="restart"/>
            <w:tcBorders>
              <w:top w:val="single" w:sz="12" w:space="0" w:color="auto"/>
            </w:tcBorders>
            <w:vAlign w:val="center"/>
          </w:tcPr>
          <w:p w14:paraId="0867DBCE" w14:textId="53266C6A" w:rsidR="001C4867" w:rsidRPr="00C90C30" w:rsidRDefault="001C4867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CNN</w:t>
            </w:r>
          </w:p>
        </w:tc>
        <w:tc>
          <w:tcPr>
            <w:tcW w:w="772" w:type="dxa"/>
            <w:vMerge w:val="restart"/>
            <w:tcBorders>
              <w:top w:val="single" w:sz="12" w:space="0" w:color="auto"/>
            </w:tcBorders>
            <w:vAlign w:val="center"/>
          </w:tcPr>
          <w:p w14:paraId="136812B4" w14:textId="03E7B372" w:rsidR="001C4867" w:rsidRPr="00C90C30" w:rsidRDefault="001C4867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k-fold</w:t>
            </w:r>
          </w:p>
        </w:tc>
        <w:tc>
          <w:tcPr>
            <w:tcW w:w="2428" w:type="dxa"/>
            <w:tcBorders>
              <w:top w:val="single" w:sz="12" w:space="0" w:color="auto"/>
            </w:tcBorders>
            <w:vAlign w:val="center"/>
          </w:tcPr>
          <w:p w14:paraId="1AA244F5" w14:textId="0DDBBFEE" w:rsidR="001C4867" w:rsidRPr="00C90C30" w:rsidRDefault="001C4867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AD vs. MCI</w:t>
            </w:r>
          </w:p>
        </w:tc>
        <w:tc>
          <w:tcPr>
            <w:tcW w:w="809" w:type="dxa"/>
            <w:tcBorders>
              <w:top w:val="single" w:sz="12" w:space="0" w:color="auto"/>
            </w:tcBorders>
            <w:vAlign w:val="center"/>
          </w:tcPr>
          <w:p w14:paraId="5E3C1C01" w14:textId="502434F4" w:rsidR="001C4867" w:rsidRPr="00C90C30" w:rsidRDefault="001C4867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78</w:t>
            </w:r>
          </w:p>
        </w:tc>
      </w:tr>
      <w:tr w:rsidR="00A46AEB" w:rsidRPr="00C90C30" w14:paraId="33A18258" w14:textId="77777777" w:rsidTr="002460A2">
        <w:tc>
          <w:tcPr>
            <w:tcW w:w="2088" w:type="dxa"/>
            <w:vMerge/>
            <w:vAlign w:val="center"/>
          </w:tcPr>
          <w:p w14:paraId="233AA40F" w14:textId="77777777" w:rsidR="001C4867" w:rsidRPr="0007768F" w:rsidRDefault="001C4867" w:rsidP="00A213A9">
            <w:pPr>
              <w:autoSpaceDE w:val="0"/>
              <w:autoSpaceDN w:val="0"/>
              <w:adjustRightInd w:val="0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70" w:type="dxa"/>
            <w:vMerge/>
            <w:vAlign w:val="center"/>
          </w:tcPr>
          <w:p w14:paraId="1BB49550" w14:textId="77777777" w:rsidR="001C4867" w:rsidRPr="00C90C30" w:rsidRDefault="001C4867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409" w:type="dxa"/>
            <w:vMerge/>
            <w:vAlign w:val="center"/>
          </w:tcPr>
          <w:p w14:paraId="79D0EAF0" w14:textId="77777777" w:rsidR="001C4867" w:rsidRPr="00C90C30" w:rsidRDefault="001C4867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772" w:type="dxa"/>
            <w:vMerge/>
            <w:vAlign w:val="center"/>
          </w:tcPr>
          <w:p w14:paraId="5ED1E0F6" w14:textId="77777777" w:rsidR="001C4867" w:rsidRPr="00C90C30" w:rsidRDefault="001C4867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2428" w:type="dxa"/>
            <w:vAlign w:val="center"/>
          </w:tcPr>
          <w:p w14:paraId="34B02D3C" w14:textId="56D0A8FF" w:rsidR="001C4867" w:rsidRPr="00C90C30" w:rsidRDefault="001C4867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NP vs. AD</w:t>
            </w:r>
          </w:p>
        </w:tc>
        <w:tc>
          <w:tcPr>
            <w:tcW w:w="809" w:type="dxa"/>
            <w:vAlign w:val="center"/>
          </w:tcPr>
          <w:p w14:paraId="65C437E7" w14:textId="425EC80E" w:rsidR="001C4867" w:rsidRPr="00C90C30" w:rsidRDefault="001C4867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85</w:t>
            </w:r>
          </w:p>
        </w:tc>
      </w:tr>
      <w:tr w:rsidR="00A46AEB" w:rsidRPr="00C90C30" w14:paraId="5854F553" w14:textId="77777777" w:rsidTr="002460A2">
        <w:trPr>
          <w:trHeight w:val="242"/>
        </w:trPr>
        <w:tc>
          <w:tcPr>
            <w:tcW w:w="2088" w:type="dxa"/>
            <w:vMerge/>
            <w:vAlign w:val="center"/>
          </w:tcPr>
          <w:p w14:paraId="5612333F" w14:textId="77777777" w:rsidR="001C4867" w:rsidRPr="0007768F" w:rsidRDefault="001C4867" w:rsidP="00A213A9">
            <w:pPr>
              <w:autoSpaceDE w:val="0"/>
              <w:autoSpaceDN w:val="0"/>
              <w:adjustRightInd w:val="0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70" w:type="dxa"/>
            <w:vMerge/>
            <w:vAlign w:val="center"/>
          </w:tcPr>
          <w:p w14:paraId="1344EA75" w14:textId="77777777" w:rsidR="001C4867" w:rsidRPr="00C90C30" w:rsidRDefault="001C4867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409" w:type="dxa"/>
            <w:vMerge/>
            <w:vAlign w:val="center"/>
          </w:tcPr>
          <w:p w14:paraId="55E33390" w14:textId="77777777" w:rsidR="001C4867" w:rsidRPr="00C90C30" w:rsidRDefault="001C4867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772" w:type="dxa"/>
            <w:vMerge/>
            <w:vAlign w:val="center"/>
          </w:tcPr>
          <w:p w14:paraId="083E09D6" w14:textId="77777777" w:rsidR="001C4867" w:rsidRPr="00C90C30" w:rsidRDefault="001C4867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2428" w:type="dxa"/>
            <w:vAlign w:val="center"/>
          </w:tcPr>
          <w:p w14:paraId="4F0C0725" w14:textId="42FDE6B8" w:rsidR="001C4867" w:rsidRPr="00C90C30" w:rsidRDefault="001C4867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NP vs. MCI</w:t>
            </w:r>
          </w:p>
        </w:tc>
        <w:tc>
          <w:tcPr>
            <w:tcW w:w="809" w:type="dxa"/>
            <w:vAlign w:val="center"/>
          </w:tcPr>
          <w:p w14:paraId="1B7AFD52" w14:textId="492D9C93" w:rsidR="001C4867" w:rsidRPr="00C90C30" w:rsidRDefault="001C4867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85</w:t>
            </w:r>
          </w:p>
        </w:tc>
      </w:tr>
      <w:tr w:rsidR="00A46AEB" w:rsidRPr="00C90C30" w14:paraId="4144D287" w14:textId="77777777" w:rsidTr="00B602E2">
        <w:tc>
          <w:tcPr>
            <w:tcW w:w="2088" w:type="dxa"/>
            <w:vMerge/>
            <w:tcBorders>
              <w:bottom w:val="single" w:sz="12" w:space="0" w:color="auto"/>
            </w:tcBorders>
            <w:vAlign w:val="center"/>
          </w:tcPr>
          <w:p w14:paraId="4E545661" w14:textId="77777777" w:rsidR="001C4867" w:rsidRPr="0007768F" w:rsidRDefault="001C4867" w:rsidP="00A213A9">
            <w:pPr>
              <w:autoSpaceDE w:val="0"/>
              <w:autoSpaceDN w:val="0"/>
              <w:adjustRightInd w:val="0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bottom w:val="single" w:sz="12" w:space="0" w:color="auto"/>
            </w:tcBorders>
            <w:vAlign w:val="center"/>
          </w:tcPr>
          <w:p w14:paraId="1482B04A" w14:textId="77777777" w:rsidR="001C4867" w:rsidRPr="00C90C30" w:rsidRDefault="001C4867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409" w:type="dxa"/>
            <w:vMerge/>
            <w:tcBorders>
              <w:bottom w:val="single" w:sz="12" w:space="0" w:color="auto"/>
            </w:tcBorders>
            <w:vAlign w:val="center"/>
          </w:tcPr>
          <w:p w14:paraId="74B1D3AE" w14:textId="77777777" w:rsidR="001C4867" w:rsidRPr="00C90C30" w:rsidRDefault="001C4867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772" w:type="dxa"/>
            <w:vMerge/>
            <w:tcBorders>
              <w:bottom w:val="single" w:sz="12" w:space="0" w:color="auto"/>
            </w:tcBorders>
            <w:vAlign w:val="center"/>
          </w:tcPr>
          <w:p w14:paraId="6512C161" w14:textId="77777777" w:rsidR="001C4867" w:rsidRPr="00C90C30" w:rsidRDefault="001C4867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2428" w:type="dxa"/>
            <w:tcBorders>
              <w:bottom w:val="single" w:sz="12" w:space="0" w:color="auto"/>
            </w:tcBorders>
            <w:vAlign w:val="center"/>
          </w:tcPr>
          <w:p w14:paraId="1B919A28" w14:textId="3875D028" w:rsidR="001C4867" w:rsidRPr="00C90C30" w:rsidRDefault="001C4867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NP vs. MCI vs. AD</w:t>
            </w:r>
          </w:p>
        </w:tc>
        <w:tc>
          <w:tcPr>
            <w:tcW w:w="809" w:type="dxa"/>
            <w:tcBorders>
              <w:bottom w:val="single" w:sz="12" w:space="0" w:color="auto"/>
            </w:tcBorders>
            <w:vAlign w:val="center"/>
          </w:tcPr>
          <w:p w14:paraId="3BD3A3EF" w14:textId="763776F7" w:rsidR="001C4867" w:rsidRPr="00C90C30" w:rsidRDefault="001C4867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82</w:t>
            </w:r>
          </w:p>
        </w:tc>
      </w:tr>
      <w:tr w:rsidR="00A46AEB" w:rsidRPr="00C90C30" w14:paraId="4ADBB3E2" w14:textId="77777777" w:rsidTr="00A71CF3">
        <w:trPr>
          <w:trHeight w:val="366"/>
        </w:trPr>
        <w:tc>
          <w:tcPr>
            <w:tcW w:w="2088" w:type="dxa"/>
            <w:vMerge w:val="restart"/>
            <w:tcBorders>
              <w:top w:val="single" w:sz="12" w:space="0" w:color="auto"/>
            </w:tcBorders>
            <w:vAlign w:val="center"/>
          </w:tcPr>
          <w:p w14:paraId="084D628F" w14:textId="210E8CE0" w:rsidR="00D4460A" w:rsidRPr="0007768F" w:rsidRDefault="00D4460A" w:rsidP="009A67DD">
            <w:pPr>
              <w:autoSpaceDE w:val="0"/>
              <w:autoSpaceDN w:val="0"/>
              <w:adjustRightInd w:val="0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07768F"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  <w:t xml:space="preserve">Cassani et al. (2017) 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</w:tcBorders>
            <w:vAlign w:val="center"/>
          </w:tcPr>
          <w:p w14:paraId="4ED1E8C6" w14:textId="77777777" w:rsidR="00D4460A" w:rsidRPr="00C90C30" w:rsidRDefault="00D4460A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spectral power,</w:t>
            </w:r>
          </w:p>
          <w:p w14:paraId="65DBC394" w14:textId="77777777" w:rsidR="00D4460A" w:rsidRPr="00C90C30" w:rsidRDefault="00D4460A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coherence and</w:t>
            </w:r>
          </w:p>
          <w:p w14:paraId="1BCAAF70" w14:textId="2F838D4F" w:rsidR="00D4460A" w:rsidRPr="00C90C30" w:rsidRDefault="00D4460A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amplitude modulation</w:t>
            </w:r>
          </w:p>
        </w:tc>
        <w:tc>
          <w:tcPr>
            <w:tcW w:w="1409" w:type="dxa"/>
            <w:vMerge w:val="restart"/>
            <w:tcBorders>
              <w:top w:val="single" w:sz="12" w:space="0" w:color="auto"/>
            </w:tcBorders>
            <w:vAlign w:val="center"/>
          </w:tcPr>
          <w:p w14:paraId="49B92AF6" w14:textId="463F2559" w:rsidR="00D4460A" w:rsidRPr="00C90C30" w:rsidRDefault="00D4460A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SVM</w:t>
            </w:r>
          </w:p>
        </w:tc>
        <w:tc>
          <w:tcPr>
            <w:tcW w:w="772" w:type="dxa"/>
            <w:tcBorders>
              <w:top w:val="single" w:sz="12" w:space="0" w:color="auto"/>
            </w:tcBorders>
            <w:vAlign w:val="center"/>
          </w:tcPr>
          <w:p w14:paraId="5FB1FFF3" w14:textId="3AC2577B" w:rsidR="00D4460A" w:rsidRPr="00C90C30" w:rsidRDefault="00D4460A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k-fold</w:t>
            </w:r>
          </w:p>
        </w:tc>
        <w:tc>
          <w:tcPr>
            <w:tcW w:w="2428" w:type="dxa"/>
            <w:vMerge w:val="restart"/>
            <w:tcBorders>
              <w:top w:val="single" w:sz="12" w:space="0" w:color="auto"/>
            </w:tcBorders>
            <w:vAlign w:val="center"/>
          </w:tcPr>
          <w:p w14:paraId="78666480" w14:textId="77777777" w:rsidR="00D4460A" w:rsidRPr="00C90C30" w:rsidRDefault="00D4460A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NP vs. (Mild, Moderate</w:t>
            </w:r>
          </w:p>
          <w:p w14:paraId="4AB4EC49" w14:textId="0B2A6E53" w:rsidR="00D4460A" w:rsidRPr="00C90C30" w:rsidRDefault="00D4460A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and Severe AD)</w:t>
            </w:r>
          </w:p>
        </w:tc>
        <w:tc>
          <w:tcPr>
            <w:tcW w:w="809" w:type="dxa"/>
            <w:tcBorders>
              <w:top w:val="single" w:sz="12" w:space="0" w:color="auto"/>
            </w:tcBorders>
          </w:tcPr>
          <w:p w14:paraId="19D992A6" w14:textId="2F949AB4" w:rsidR="00D4460A" w:rsidRPr="00C90C30" w:rsidRDefault="00D4460A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91.1</w:t>
            </w:r>
          </w:p>
        </w:tc>
      </w:tr>
      <w:tr w:rsidR="00A46AEB" w:rsidRPr="00C90C30" w14:paraId="32016B55" w14:textId="77777777" w:rsidTr="00A71CF3">
        <w:trPr>
          <w:trHeight w:val="350"/>
        </w:trPr>
        <w:tc>
          <w:tcPr>
            <w:tcW w:w="2088" w:type="dxa"/>
            <w:vMerge/>
            <w:tcBorders>
              <w:bottom w:val="single" w:sz="12" w:space="0" w:color="auto"/>
            </w:tcBorders>
            <w:vAlign w:val="center"/>
          </w:tcPr>
          <w:p w14:paraId="6990CD2D" w14:textId="77777777" w:rsidR="00D4460A" w:rsidRPr="0007768F" w:rsidRDefault="00D4460A" w:rsidP="009A67DD">
            <w:pPr>
              <w:autoSpaceDE w:val="0"/>
              <w:autoSpaceDN w:val="0"/>
              <w:adjustRightInd w:val="0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bottom w:val="single" w:sz="12" w:space="0" w:color="auto"/>
            </w:tcBorders>
            <w:vAlign w:val="center"/>
          </w:tcPr>
          <w:p w14:paraId="731C1CA6" w14:textId="77777777" w:rsidR="00D4460A" w:rsidRPr="00C90C30" w:rsidRDefault="00D4460A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409" w:type="dxa"/>
            <w:vMerge/>
            <w:tcBorders>
              <w:bottom w:val="single" w:sz="12" w:space="0" w:color="auto"/>
            </w:tcBorders>
            <w:vAlign w:val="center"/>
          </w:tcPr>
          <w:p w14:paraId="1883FC53" w14:textId="77777777" w:rsidR="00D4460A" w:rsidRPr="00C90C30" w:rsidRDefault="00D4460A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772" w:type="dxa"/>
            <w:tcBorders>
              <w:bottom w:val="single" w:sz="12" w:space="0" w:color="auto"/>
            </w:tcBorders>
            <w:vAlign w:val="center"/>
          </w:tcPr>
          <w:p w14:paraId="1A73C4E9" w14:textId="3F9AD2B1" w:rsidR="00D4460A" w:rsidRPr="00C90C30" w:rsidRDefault="00D4460A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LOSO</w:t>
            </w:r>
          </w:p>
        </w:tc>
        <w:tc>
          <w:tcPr>
            <w:tcW w:w="2428" w:type="dxa"/>
            <w:vMerge/>
            <w:tcBorders>
              <w:bottom w:val="single" w:sz="12" w:space="0" w:color="auto"/>
            </w:tcBorders>
            <w:vAlign w:val="center"/>
          </w:tcPr>
          <w:p w14:paraId="6655E06E" w14:textId="77777777" w:rsidR="00D4460A" w:rsidRPr="00C90C30" w:rsidRDefault="00D4460A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809" w:type="dxa"/>
            <w:tcBorders>
              <w:bottom w:val="single" w:sz="12" w:space="0" w:color="auto"/>
            </w:tcBorders>
          </w:tcPr>
          <w:p w14:paraId="078FC83C" w14:textId="550B2A79" w:rsidR="00D4460A" w:rsidRPr="00C90C30" w:rsidRDefault="00D4460A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81.4</w:t>
            </w:r>
          </w:p>
        </w:tc>
      </w:tr>
      <w:tr w:rsidR="004A7D4B" w:rsidRPr="00C90C30" w14:paraId="6E9C935A" w14:textId="77777777" w:rsidTr="00B602E2">
        <w:tc>
          <w:tcPr>
            <w:tcW w:w="2088" w:type="dxa"/>
            <w:vMerge w:val="restart"/>
            <w:tcBorders>
              <w:top w:val="single" w:sz="12" w:space="0" w:color="auto"/>
            </w:tcBorders>
            <w:vAlign w:val="center"/>
          </w:tcPr>
          <w:p w14:paraId="7B7F64EE" w14:textId="6E6B9633" w:rsidR="004E5DDC" w:rsidRPr="0007768F" w:rsidRDefault="004E5DDC" w:rsidP="00A213A9">
            <w:pPr>
              <w:autoSpaceDE w:val="0"/>
              <w:autoSpaceDN w:val="0"/>
              <w:adjustRightInd w:val="0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07768F"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  <w:t xml:space="preserve">Ieracitano et al. (2020) 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</w:tcBorders>
            <w:vAlign w:val="center"/>
          </w:tcPr>
          <w:p w14:paraId="6150027C" w14:textId="7851DC33" w:rsidR="004E5DDC" w:rsidRPr="00C90C30" w:rsidRDefault="004E5DDC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CWT and BiS</w:t>
            </w:r>
          </w:p>
        </w:tc>
        <w:tc>
          <w:tcPr>
            <w:tcW w:w="1409" w:type="dxa"/>
            <w:vMerge w:val="restart"/>
            <w:tcBorders>
              <w:top w:val="single" w:sz="12" w:space="0" w:color="auto"/>
            </w:tcBorders>
            <w:vAlign w:val="center"/>
          </w:tcPr>
          <w:p w14:paraId="557C2AFC" w14:textId="140368DE" w:rsidR="004E5DDC" w:rsidRPr="00C90C30" w:rsidRDefault="004E5DDC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MLP, LR, SVM</w:t>
            </w:r>
          </w:p>
        </w:tc>
        <w:tc>
          <w:tcPr>
            <w:tcW w:w="772" w:type="dxa"/>
            <w:vMerge w:val="restart"/>
            <w:tcBorders>
              <w:top w:val="single" w:sz="12" w:space="0" w:color="auto"/>
            </w:tcBorders>
            <w:vAlign w:val="center"/>
          </w:tcPr>
          <w:p w14:paraId="1789DA85" w14:textId="306E0609" w:rsidR="004E5DDC" w:rsidRPr="00C90C30" w:rsidRDefault="004E5DDC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k-fold</w:t>
            </w:r>
          </w:p>
        </w:tc>
        <w:tc>
          <w:tcPr>
            <w:tcW w:w="2428" w:type="dxa"/>
            <w:tcBorders>
              <w:top w:val="single" w:sz="12" w:space="0" w:color="auto"/>
            </w:tcBorders>
            <w:vAlign w:val="center"/>
          </w:tcPr>
          <w:p w14:paraId="1E90D30C" w14:textId="10EFC7D6" w:rsidR="004E5DDC" w:rsidRPr="00C90C30" w:rsidRDefault="004E5DDC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NP vs. MCI</w:t>
            </w:r>
          </w:p>
        </w:tc>
        <w:tc>
          <w:tcPr>
            <w:tcW w:w="809" w:type="dxa"/>
            <w:tcBorders>
              <w:top w:val="single" w:sz="12" w:space="0" w:color="auto"/>
            </w:tcBorders>
            <w:vAlign w:val="center"/>
          </w:tcPr>
          <w:p w14:paraId="34FD25B6" w14:textId="27A0B1C2" w:rsidR="004E5DDC" w:rsidRPr="00C90C30" w:rsidRDefault="004E5DDC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96.24</w:t>
            </w:r>
          </w:p>
        </w:tc>
      </w:tr>
      <w:tr w:rsidR="004A7D4B" w:rsidRPr="00C90C30" w14:paraId="731612D9" w14:textId="77777777" w:rsidTr="002460A2">
        <w:tc>
          <w:tcPr>
            <w:tcW w:w="2088" w:type="dxa"/>
            <w:vMerge/>
            <w:vAlign w:val="center"/>
          </w:tcPr>
          <w:p w14:paraId="2A54F2DD" w14:textId="77777777" w:rsidR="004E5DDC" w:rsidRPr="0007768F" w:rsidRDefault="004E5DDC" w:rsidP="00A213A9">
            <w:pPr>
              <w:autoSpaceDE w:val="0"/>
              <w:autoSpaceDN w:val="0"/>
              <w:adjustRightInd w:val="0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70" w:type="dxa"/>
            <w:vMerge/>
            <w:vAlign w:val="center"/>
          </w:tcPr>
          <w:p w14:paraId="17F5D6BD" w14:textId="77777777" w:rsidR="004E5DDC" w:rsidRPr="00C90C30" w:rsidRDefault="004E5DDC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409" w:type="dxa"/>
            <w:vMerge/>
            <w:vAlign w:val="center"/>
          </w:tcPr>
          <w:p w14:paraId="4D3BCAF4" w14:textId="77777777" w:rsidR="004E5DDC" w:rsidRPr="00C90C30" w:rsidRDefault="004E5DDC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772" w:type="dxa"/>
            <w:vMerge/>
            <w:vAlign w:val="center"/>
          </w:tcPr>
          <w:p w14:paraId="09E5D89F" w14:textId="77777777" w:rsidR="004E5DDC" w:rsidRPr="00C90C30" w:rsidRDefault="004E5DDC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2428" w:type="dxa"/>
            <w:vAlign w:val="center"/>
          </w:tcPr>
          <w:p w14:paraId="51B40767" w14:textId="59D21ED4" w:rsidR="004E5DDC" w:rsidRPr="00C90C30" w:rsidRDefault="004E5DDC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NP vs. AD</w:t>
            </w:r>
          </w:p>
        </w:tc>
        <w:tc>
          <w:tcPr>
            <w:tcW w:w="809" w:type="dxa"/>
            <w:vAlign w:val="center"/>
          </w:tcPr>
          <w:p w14:paraId="028CEABD" w14:textId="49DA5AE2" w:rsidR="004E5DDC" w:rsidRPr="00C90C30" w:rsidRDefault="004E5DDC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96.95</w:t>
            </w:r>
          </w:p>
        </w:tc>
      </w:tr>
      <w:tr w:rsidR="004A7D4B" w:rsidRPr="00C90C30" w14:paraId="0B8BC5D9" w14:textId="77777777" w:rsidTr="002460A2">
        <w:tc>
          <w:tcPr>
            <w:tcW w:w="2088" w:type="dxa"/>
            <w:vMerge/>
            <w:vAlign w:val="center"/>
          </w:tcPr>
          <w:p w14:paraId="726BE372" w14:textId="77777777" w:rsidR="004E5DDC" w:rsidRPr="0007768F" w:rsidRDefault="004E5DDC" w:rsidP="00A213A9">
            <w:pPr>
              <w:autoSpaceDE w:val="0"/>
              <w:autoSpaceDN w:val="0"/>
              <w:adjustRightInd w:val="0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70" w:type="dxa"/>
            <w:vMerge/>
            <w:vAlign w:val="center"/>
          </w:tcPr>
          <w:p w14:paraId="30018726" w14:textId="77777777" w:rsidR="004E5DDC" w:rsidRPr="00C90C30" w:rsidRDefault="004E5DDC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409" w:type="dxa"/>
            <w:vMerge/>
            <w:vAlign w:val="center"/>
          </w:tcPr>
          <w:p w14:paraId="45AA84A9" w14:textId="77777777" w:rsidR="004E5DDC" w:rsidRPr="00C90C30" w:rsidRDefault="004E5DDC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772" w:type="dxa"/>
            <w:vMerge/>
            <w:vAlign w:val="center"/>
          </w:tcPr>
          <w:p w14:paraId="39B028A7" w14:textId="77777777" w:rsidR="004E5DDC" w:rsidRPr="00C90C30" w:rsidRDefault="004E5DDC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2428" w:type="dxa"/>
            <w:vAlign w:val="center"/>
          </w:tcPr>
          <w:p w14:paraId="36145FAB" w14:textId="6CF5A3CC" w:rsidR="004E5DDC" w:rsidRPr="00C90C30" w:rsidRDefault="004E5DDC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MCI vs. AD</w:t>
            </w:r>
          </w:p>
        </w:tc>
        <w:tc>
          <w:tcPr>
            <w:tcW w:w="809" w:type="dxa"/>
            <w:vAlign w:val="center"/>
          </w:tcPr>
          <w:p w14:paraId="46A6E429" w14:textId="0147F27E" w:rsidR="004E5DDC" w:rsidRPr="00C90C30" w:rsidRDefault="004E5DDC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90.24</w:t>
            </w:r>
          </w:p>
        </w:tc>
      </w:tr>
      <w:tr w:rsidR="004A7D4B" w:rsidRPr="00C90C30" w14:paraId="7DE84C0D" w14:textId="77777777" w:rsidTr="00B602E2">
        <w:tc>
          <w:tcPr>
            <w:tcW w:w="2088" w:type="dxa"/>
            <w:vMerge/>
            <w:tcBorders>
              <w:bottom w:val="single" w:sz="12" w:space="0" w:color="auto"/>
            </w:tcBorders>
            <w:vAlign w:val="center"/>
          </w:tcPr>
          <w:p w14:paraId="0C31DE37" w14:textId="77777777" w:rsidR="004E5DDC" w:rsidRPr="0007768F" w:rsidRDefault="004E5DDC" w:rsidP="00A213A9">
            <w:pPr>
              <w:autoSpaceDE w:val="0"/>
              <w:autoSpaceDN w:val="0"/>
              <w:adjustRightInd w:val="0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bottom w:val="single" w:sz="12" w:space="0" w:color="auto"/>
            </w:tcBorders>
            <w:vAlign w:val="center"/>
          </w:tcPr>
          <w:p w14:paraId="7026A949" w14:textId="77777777" w:rsidR="004E5DDC" w:rsidRPr="00C90C30" w:rsidRDefault="004E5DDC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409" w:type="dxa"/>
            <w:vMerge/>
            <w:tcBorders>
              <w:bottom w:val="single" w:sz="12" w:space="0" w:color="auto"/>
            </w:tcBorders>
            <w:vAlign w:val="center"/>
          </w:tcPr>
          <w:p w14:paraId="16395666" w14:textId="77777777" w:rsidR="004E5DDC" w:rsidRPr="00C90C30" w:rsidRDefault="004E5DDC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772" w:type="dxa"/>
            <w:vMerge/>
            <w:tcBorders>
              <w:bottom w:val="single" w:sz="12" w:space="0" w:color="auto"/>
            </w:tcBorders>
            <w:vAlign w:val="center"/>
          </w:tcPr>
          <w:p w14:paraId="30B44AB7" w14:textId="77777777" w:rsidR="004E5DDC" w:rsidRPr="00C90C30" w:rsidRDefault="004E5DDC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2428" w:type="dxa"/>
            <w:tcBorders>
              <w:bottom w:val="single" w:sz="12" w:space="0" w:color="auto"/>
            </w:tcBorders>
            <w:vAlign w:val="center"/>
          </w:tcPr>
          <w:p w14:paraId="0FA32926" w14:textId="20B28133" w:rsidR="004E5DDC" w:rsidRPr="00C90C30" w:rsidRDefault="004E5DDC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NP vs. MCI vs. AD</w:t>
            </w:r>
          </w:p>
        </w:tc>
        <w:tc>
          <w:tcPr>
            <w:tcW w:w="809" w:type="dxa"/>
            <w:tcBorders>
              <w:bottom w:val="single" w:sz="12" w:space="0" w:color="auto"/>
            </w:tcBorders>
            <w:vAlign w:val="center"/>
          </w:tcPr>
          <w:p w14:paraId="016E420B" w14:textId="19FDF165" w:rsidR="004E5DDC" w:rsidRPr="00C90C30" w:rsidRDefault="004E5DDC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89.22</w:t>
            </w:r>
          </w:p>
        </w:tc>
      </w:tr>
      <w:tr w:rsidR="00EC095C" w:rsidRPr="00C90C30" w14:paraId="3B31DB46" w14:textId="77777777" w:rsidTr="00B602E2">
        <w:trPr>
          <w:trHeight w:val="287"/>
        </w:trPr>
        <w:tc>
          <w:tcPr>
            <w:tcW w:w="2088" w:type="dxa"/>
            <w:vMerge w:val="restart"/>
            <w:tcBorders>
              <w:top w:val="single" w:sz="12" w:space="0" w:color="auto"/>
            </w:tcBorders>
            <w:vAlign w:val="center"/>
          </w:tcPr>
          <w:p w14:paraId="4DD53CB4" w14:textId="62E855CB" w:rsidR="007B4367" w:rsidRPr="0007768F" w:rsidRDefault="007B4367" w:rsidP="00AF295A">
            <w:pPr>
              <w:autoSpaceDE w:val="0"/>
              <w:autoSpaceDN w:val="0"/>
              <w:adjustRightInd w:val="0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07768F"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  <w:t>Trambaiolli et al.</w:t>
            </w:r>
            <w:r w:rsidR="00AF295A" w:rsidRPr="0007768F"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07768F"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  <w:t>(2017)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</w:tcBorders>
            <w:vAlign w:val="center"/>
          </w:tcPr>
          <w:p w14:paraId="449588FC" w14:textId="77777777" w:rsidR="007B4367" w:rsidRPr="00C90C30" w:rsidRDefault="007B4367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Wavelet and</w:t>
            </w:r>
          </w:p>
          <w:p w14:paraId="0886A394" w14:textId="37B4F8F3" w:rsidR="007B4367" w:rsidRPr="00C90C30" w:rsidRDefault="007B4367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visibility graph</w:t>
            </w:r>
          </w:p>
        </w:tc>
        <w:tc>
          <w:tcPr>
            <w:tcW w:w="1409" w:type="dxa"/>
            <w:vMerge w:val="restart"/>
            <w:tcBorders>
              <w:top w:val="single" w:sz="12" w:space="0" w:color="auto"/>
            </w:tcBorders>
            <w:vAlign w:val="center"/>
          </w:tcPr>
          <w:p w14:paraId="4A08ACE0" w14:textId="77777777" w:rsidR="007B4367" w:rsidRPr="00C90C30" w:rsidRDefault="007B4367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SVM</w:t>
            </w:r>
          </w:p>
          <w:p w14:paraId="303E249B" w14:textId="77777777" w:rsidR="007B4367" w:rsidRPr="00C90C30" w:rsidRDefault="007B4367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single" w:sz="12" w:space="0" w:color="auto"/>
            </w:tcBorders>
            <w:vAlign w:val="center"/>
          </w:tcPr>
          <w:p w14:paraId="5B0F1EDB" w14:textId="4DAFE627" w:rsidR="007B4367" w:rsidRPr="00C90C30" w:rsidRDefault="007B4367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k-fold</w:t>
            </w:r>
          </w:p>
        </w:tc>
        <w:tc>
          <w:tcPr>
            <w:tcW w:w="2428" w:type="dxa"/>
            <w:vMerge w:val="restart"/>
            <w:tcBorders>
              <w:top w:val="single" w:sz="12" w:space="0" w:color="auto"/>
            </w:tcBorders>
            <w:vAlign w:val="center"/>
          </w:tcPr>
          <w:p w14:paraId="5838EB12" w14:textId="77777777" w:rsidR="007B4367" w:rsidRPr="00C90C30" w:rsidRDefault="007B4367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NP vs. (Mild and</w:t>
            </w:r>
          </w:p>
          <w:p w14:paraId="6E1F9B83" w14:textId="1A9EECE1" w:rsidR="007B4367" w:rsidRPr="00C90C30" w:rsidRDefault="007B4367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Moderate AD)</w:t>
            </w:r>
          </w:p>
        </w:tc>
        <w:tc>
          <w:tcPr>
            <w:tcW w:w="809" w:type="dxa"/>
            <w:tcBorders>
              <w:top w:val="single" w:sz="12" w:space="0" w:color="auto"/>
            </w:tcBorders>
          </w:tcPr>
          <w:p w14:paraId="4D9DD644" w14:textId="1FE93101" w:rsidR="007B4367" w:rsidRPr="00C90C30" w:rsidRDefault="007B4367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91.18</w:t>
            </w:r>
          </w:p>
        </w:tc>
      </w:tr>
      <w:tr w:rsidR="00EC095C" w:rsidRPr="00C90C30" w14:paraId="5C3B92D5" w14:textId="77777777" w:rsidTr="00B602E2">
        <w:trPr>
          <w:trHeight w:val="341"/>
        </w:trPr>
        <w:tc>
          <w:tcPr>
            <w:tcW w:w="2088" w:type="dxa"/>
            <w:vMerge/>
            <w:tcBorders>
              <w:bottom w:val="single" w:sz="12" w:space="0" w:color="auto"/>
            </w:tcBorders>
            <w:vAlign w:val="center"/>
          </w:tcPr>
          <w:p w14:paraId="02B5EDD7" w14:textId="77777777" w:rsidR="007B4367" w:rsidRPr="0007768F" w:rsidRDefault="007B4367" w:rsidP="007B4367">
            <w:pPr>
              <w:autoSpaceDE w:val="0"/>
              <w:autoSpaceDN w:val="0"/>
              <w:adjustRightInd w:val="0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bottom w:val="single" w:sz="12" w:space="0" w:color="auto"/>
            </w:tcBorders>
            <w:vAlign w:val="center"/>
          </w:tcPr>
          <w:p w14:paraId="187209AE" w14:textId="77777777" w:rsidR="007B4367" w:rsidRPr="00C90C30" w:rsidRDefault="007B4367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409" w:type="dxa"/>
            <w:vMerge/>
            <w:tcBorders>
              <w:bottom w:val="single" w:sz="12" w:space="0" w:color="auto"/>
            </w:tcBorders>
            <w:vAlign w:val="center"/>
          </w:tcPr>
          <w:p w14:paraId="69EA1102" w14:textId="77777777" w:rsidR="007B4367" w:rsidRPr="00C90C30" w:rsidRDefault="007B4367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772" w:type="dxa"/>
            <w:tcBorders>
              <w:bottom w:val="single" w:sz="12" w:space="0" w:color="auto"/>
            </w:tcBorders>
            <w:vAlign w:val="center"/>
          </w:tcPr>
          <w:p w14:paraId="539B5E6E" w14:textId="701D4D57" w:rsidR="007B4367" w:rsidRPr="00C90C30" w:rsidRDefault="00E42FD2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LOSO</w:t>
            </w:r>
          </w:p>
        </w:tc>
        <w:tc>
          <w:tcPr>
            <w:tcW w:w="2428" w:type="dxa"/>
            <w:vMerge/>
            <w:tcBorders>
              <w:bottom w:val="single" w:sz="12" w:space="0" w:color="auto"/>
            </w:tcBorders>
            <w:vAlign w:val="center"/>
          </w:tcPr>
          <w:p w14:paraId="0A828099" w14:textId="77777777" w:rsidR="007B4367" w:rsidRPr="00C90C30" w:rsidRDefault="007B4367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809" w:type="dxa"/>
            <w:tcBorders>
              <w:bottom w:val="single" w:sz="12" w:space="0" w:color="auto"/>
            </w:tcBorders>
          </w:tcPr>
          <w:p w14:paraId="4B8C30DE" w14:textId="1D8BD531" w:rsidR="007B4367" w:rsidRPr="00C90C30" w:rsidRDefault="007B4367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85.29</w:t>
            </w:r>
          </w:p>
        </w:tc>
      </w:tr>
      <w:tr w:rsidR="00A46AEB" w:rsidRPr="00C90C30" w14:paraId="1AC5C5C6" w14:textId="77777777" w:rsidTr="003631F7">
        <w:tc>
          <w:tcPr>
            <w:tcW w:w="20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7CDB94" w14:textId="6AF1E960" w:rsidR="007C3FB6" w:rsidRPr="0007768F" w:rsidRDefault="0039003B" w:rsidP="00C276AC">
            <w:pPr>
              <w:autoSpaceDE w:val="0"/>
              <w:autoSpaceDN w:val="0"/>
              <w:adjustRightInd w:val="0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07768F"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  <w:t>Simons et al. (2015)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00B3AD" w14:textId="40E88249" w:rsidR="007C3FB6" w:rsidRPr="00C90C30" w:rsidRDefault="0039003B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QSE</w:t>
            </w:r>
          </w:p>
        </w:tc>
        <w:tc>
          <w:tcPr>
            <w:tcW w:w="14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F9D7E1" w14:textId="776AE39B" w:rsidR="007C3FB6" w:rsidRPr="00C90C30" w:rsidRDefault="0039003B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LDA</w:t>
            </w:r>
          </w:p>
        </w:tc>
        <w:tc>
          <w:tcPr>
            <w:tcW w:w="7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DB9919" w14:textId="045C6814" w:rsidR="007C3FB6" w:rsidRPr="00C90C30" w:rsidRDefault="0039003B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LOSO</w:t>
            </w:r>
          </w:p>
        </w:tc>
        <w:tc>
          <w:tcPr>
            <w:tcW w:w="24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8D1D0F" w14:textId="6DADFF81" w:rsidR="007C3FB6" w:rsidRPr="00C90C30" w:rsidRDefault="0039003B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NP vs. AD</w:t>
            </w:r>
          </w:p>
        </w:tc>
        <w:tc>
          <w:tcPr>
            <w:tcW w:w="8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A0C582" w14:textId="575D610F" w:rsidR="007C3FB6" w:rsidRPr="00C90C30" w:rsidRDefault="0039003B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77.27</w:t>
            </w:r>
          </w:p>
        </w:tc>
      </w:tr>
      <w:tr w:rsidR="00EC095C" w:rsidRPr="00C90C30" w14:paraId="004729F2" w14:textId="77777777" w:rsidTr="003631F7">
        <w:tc>
          <w:tcPr>
            <w:tcW w:w="2088" w:type="dxa"/>
            <w:vMerge w:val="restart"/>
            <w:tcBorders>
              <w:top w:val="single" w:sz="12" w:space="0" w:color="auto"/>
            </w:tcBorders>
            <w:vAlign w:val="center"/>
          </w:tcPr>
          <w:p w14:paraId="2BA891FF" w14:textId="77777777" w:rsidR="00F35A30" w:rsidRPr="0007768F" w:rsidRDefault="00F35A30" w:rsidP="009C2C61">
            <w:pPr>
              <w:autoSpaceDE w:val="0"/>
              <w:autoSpaceDN w:val="0"/>
              <w:adjustRightInd w:val="0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07768F"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  <w:t>Fiscon et al.</w:t>
            </w:r>
          </w:p>
          <w:p w14:paraId="7CF5B90D" w14:textId="1D1A06FA" w:rsidR="00F35A30" w:rsidRPr="0007768F" w:rsidRDefault="00F35A30" w:rsidP="009C2C61">
            <w:pPr>
              <w:autoSpaceDE w:val="0"/>
              <w:autoSpaceDN w:val="0"/>
              <w:adjustRightInd w:val="0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07768F"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  <w:t>(2018b) and Fiscon</w:t>
            </w:r>
          </w:p>
          <w:p w14:paraId="30410397" w14:textId="22FC03ED" w:rsidR="00F35A30" w:rsidRPr="0007768F" w:rsidRDefault="00F35A30" w:rsidP="009C2C61">
            <w:pPr>
              <w:autoSpaceDE w:val="0"/>
              <w:autoSpaceDN w:val="0"/>
              <w:adjustRightInd w:val="0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07768F"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  <w:t>et al. (2018a)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</w:tcBorders>
            <w:vAlign w:val="center"/>
          </w:tcPr>
          <w:p w14:paraId="49337658" w14:textId="5EA12EE5" w:rsidR="00F35A30" w:rsidRPr="00C90C30" w:rsidRDefault="00F35A30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FT,</w:t>
            </w:r>
            <w:r w:rsidR="002750D7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 xml:space="preserve"> </w:t>
            </w: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wavelet</w:t>
            </w:r>
          </w:p>
        </w:tc>
        <w:tc>
          <w:tcPr>
            <w:tcW w:w="1409" w:type="dxa"/>
            <w:vMerge w:val="restart"/>
            <w:tcBorders>
              <w:top w:val="single" w:sz="12" w:space="0" w:color="auto"/>
            </w:tcBorders>
            <w:vAlign w:val="center"/>
          </w:tcPr>
          <w:p w14:paraId="564FFA8A" w14:textId="58DCDDEA" w:rsidR="00F35A30" w:rsidRPr="00C90C30" w:rsidRDefault="00F35A30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J48</w:t>
            </w:r>
          </w:p>
        </w:tc>
        <w:tc>
          <w:tcPr>
            <w:tcW w:w="772" w:type="dxa"/>
            <w:vMerge w:val="restart"/>
            <w:tcBorders>
              <w:top w:val="single" w:sz="12" w:space="0" w:color="auto"/>
            </w:tcBorders>
            <w:vAlign w:val="center"/>
          </w:tcPr>
          <w:p w14:paraId="554B618A" w14:textId="64467CFF" w:rsidR="00F35A30" w:rsidRPr="00C90C30" w:rsidRDefault="00F35A30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k-fold</w:t>
            </w:r>
          </w:p>
        </w:tc>
        <w:tc>
          <w:tcPr>
            <w:tcW w:w="2428" w:type="dxa"/>
            <w:tcBorders>
              <w:top w:val="single" w:sz="12" w:space="0" w:color="auto"/>
            </w:tcBorders>
            <w:vAlign w:val="center"/>
          </w:tcPr>
          <w:p w14:paraId="47E9CA11" w14:textId="2C3A4262" w:rsidR="00F35A30" w:rsidRPr="00C90C30" w:rsidRDefault="00F35A30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NP vs. MCI</w:t>
            </w:r>
          </w:p>
        </w:tc>
        <w:tc>
          <w:tcPr>
            <w:tcW w:w="809" w:type="dxa"/>
            <w:tcBorders>
              <w:top w:val="single" w:sz="12" w:space="0" w:color="auto"/>
            </w:tcBorders>
            <w:vAlign w:val="center"/>
          </w:tcPr>
          <w:p w14:paraId="6EF9CD55" w14:textId="5CDA6ED7" w:rsidR="00F35A30" w:rsidRPr="00C90C30" w:rsidRDefault="00F35A30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93.3</w:t>
            </w:r>
          </w:p>
        </w:tc>
      </w:tr>
      <w:tr w:rsidR="00EC095C" w:rsidRPr="00C90C30" w14:paraId="6552BCD4" w14:textId="77777777" w:rsidTr="002460A2">
        <w:tc>
          <w:tcPr>
            <w:tcW w:w="2088" w:type="dxa"/>
            <w:vMerge/>
            <w:vAlign w:val="center"/>
          </w:tcPr>
          <w:p w14:paraId="3D8B0240" w14:textId="77777777" w:rsidR="00F35A30" w:rsidRPr="0007768F" w:rsidRDefault="00F35A30" w:rsidP="00F35A30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70" w:type="dxa"/>
            <w:vMerge/>
            <w:vAlign w:val="center"/>
          </w:tcPr>
          <w:p w14:paraId="18E23847" w14:textId="77777777" w:rsidR="00F35A30" w:rsidRPr="00C90C30" w:rsidRDefault="00F35A30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409" w:type="dxa"/>
            <w:vMerge/>
            <w:vAlign w:val="center"/>
          </w:tcPr>
          <w:p w14:paraId="3995CC44" w14:textId="77777777" w:rsidR="00F35A30" w:rsidRPr="00C90C30" w:rsidRDefault="00F35A30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772" w:type="dxa"/>
            <w:vMerge/>
            <w:vAlign w:val="center"/>
          </w:tcPr>
          <w:p w14:paraId="42CA29B0" w14:textId="77777777" w:rsidR="00F35A30" w:rsidRPr="00C90C30" w:rsidRDefault="00F35A30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2428" w:type="dxa"/>
            <w:vAlign w:val="center"/>
          </w:tcPr>
          <w:p w14:paraId="60AE2EBC" w14:textId="5211846A" w:rsidR="00F35A30" w:rsidRPr="00C90C30" w:rsidRDefault="00F35A30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NP vs. AD</w:t>
            </w:r>
          </w:p>
        </w:tc>
        <w:tc>
          <w:tcPr>
            <w:tcW w:w="809" w:type="dxa"/>
            <w:vAlign w:val="center"/>
          </w:tcPr>
          <w:p w14:paraId="1543CE6C" w14:textId="3DBC007F" w:rsidR="00F35A30" w:rsidRPr="00C90C30" w:rsidRDefault="00F35A30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80.6</w:t>
            </w:r>
          </w:p>
        </w:tc>
      </w:tr>
      <w:tr w:rsidR="00EC095C" w:rsidRPr="00C90C30" w14:paraId="2EA478E4" w14:textId="77777777" w:rsidTr="002460A2">
        <w:tc>
          <w:tcPr>
            <w:tcW w:w="2088" w:type="dxa"/>
            <w:vMerge/>
            <w:vAlign w:val="center"/>
          </w:tcPr>
          <w:p w14:paraId="322308AD" w14:textId="77777777" w:rsidR="00F35A30" w:rsidRPr="0007768F" w:rsidRDefault="00F35A30" w:rsidP="00F35A30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70" w:type="dxa"/>
            <w:vMerge/>
            <w:vAlign w:val="center"/>
          </w:tcPr>
          <w:p w14:paraId="0510B1C3" w14:textId="77777777" w:rsidR="00F35A30" w:rsidRPr="00C90C30" w:rsidRDefault="00F35A30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409" w:type="dxa"/>
            <w:vMerge/>
            <w:vAlign w:val="center"/>
          </w:tcPr>
          <w:p w14:paraId="6C80424E" w14:textId="77777777" w:rsidR="00F35A30" w:rsidRPr="00C90C30" w:rsidRDefault="00F35A30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772" w:type="dxa"/>
            <w:vMerge/>
            <w:vAlign w:val="center"/>
          </w:tcPr>
          <w:p w14:paraId="0F7C9A95" w14:textId="77777777" w:rsidR="00F35A30" w:rsidRPr="00C90C30" w:rsidRDefault="00F35A30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2428" w:type="dxa"/>
            <w:vAlign w:val="center"/>
          </w:tcPr>
          <w:p w14:paraId="3A42FD80" w14:textId="0511B60C" w:rsidR="00F35A30" w:rsidRPr="00C90C30" w:rsidRDefault="00F35A30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MCI vs. AD</w:t>
            </w:r>
          </w:p>
        </w:tc>
        <w:tc>
          <w:tcPr>
            <w:tcW w:w="809" w:type="dxa"/>
            <w:vAlign w:val="center"/>
          </w:tcPr>
          <w:p w14:paraId="3703FA42" w14:textId="0311329A" w:rsidR="00F35A30" w:rsidRPr="00C90C30" w:rsidRDefault="00F35A30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66.7</w:t>
            </w:r>
          </w:p>
        </w:tc>
      </w:tr>
      <w:tr w:rsidR="00EC095C" w:rsidRPr="00C90C30" w14:paraId="25387D53" w14:textId="77777777" w:rsidTr="003631F7">
        <w:trPr>
          <w:trHeight w:val="251"/>
        </w:trPr>
        <w:tc>
          <w:tcPr>
            <w:tcW w:w="2088" w:type="dxa"/>
            <w:vMerge/>
            <w:tcBorders>
              <w:bottom w:val="single" w:sz="12" w:space="0" w:color="auto"/>
            </w:tcBorders>
            <w:vAlign w:val="center"/>
          </w:tcPr>
          <w:p w14:paraId="76BE7E2B" w14:textId="77777777" w:rsidR="00F35A30" w:rsidRPr="0007768F" w:rsidRDefault="00F35A30" w:rsidP="00F35A30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bottom w:val="single" w:sz="12" w:space="0" w:color="auto"/>
            </w:tcBorders>
            <w:vAlign w:val="center"/>
          </w:tcPr>
          <w:p w14:paraId="04FB326F" w14:textId="77777777" w:rsidR="00F35A30" w:rsidRPr="00C90C30" w:rsidRDefault="00F35A30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409" w:type="dxa"/>
            <w:vMerge/>
            <w:tcBorders>
              <w:bottom w:val="single" w:sz="12" w:space="0" w:color="auto"/>
            </w:tcBorders>
            <w:vAlign w:val="center"/>
          </w:tcPr>
          <w:p w14:paraId="33CA74B6" w14:textId="77777777" w:rsidR="00F35A30" w:rsidRPr="00C90C30" w:rsidRDefault="00F35A30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772" w:type="dxa"/>
            <w:vMerge/>
            <w:tcBorders>
              <w:bottom w:val="single" w:sz="12" w:space="0" w:color="auto"/>
            </w:tcBorders>
            <w:vAlign w:val="center"/>
          </w:tcPr>
          <w:p w14:paraId="78EC4048" w14:textId="77777777" w:rsidR="00F35A30" w:rsidRPr="00C90C30" w:rsidRDefault="00F35A30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2428" w:type="dxa"/>
            <w:tcBorders>
              <w:bottom w:val="single" w:sz="12" w:space="0" w:color="auto"/>
            </w:tcBorders>
            <w:vAlign w:val="center"/>
          </w:tcPr>
          <w:p w14:paraId="1A6B0604" w14:textId="33F3D3D0" w:rsidR="00F35A30" w:rsidRPr="00C90C30" w:rsidRDefault="00F35A30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NP vs. (AD+MCI)</w:t>
            </w:r>
          </w:p>
        </w:tc>
        <w:tc>
          <w:tcPr>
            <w:tcW w:w="809" w:type="dxa"/>
            <w:tcBorders>
              <w:bottom w:val="single" w:sz="12" w:space="0" w:color="auto"/>
            </w:tcBorders>
            <w:vAlign w:val="center"/>
          </w:tcPr>
          <w:p w14:paraId="16D284AC" w14:textId="2C11A79C" w:rsidR="00F35A30" w:rsidRPr="00C90C30" w:rsidRDefault="00F35A30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84.4</w:t>
            </w:r>
          </w:p>
        </w:tc>
      </w:tr>
      <w:tr w:rsidR="004A7D4B" w:rsidRPr="00C90C30" w14:paraId="30D82E1D" w14:textId="77777777" w:rsidTr="003631F7">
        <w:tc>
          <w:tcPr>
            <w:tcW w:w="20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2C8D88" w14:textId="0C58D638" w:rsidR="00F47584" w:rsidRPr="0007768F" w:rsidRDefault="00B033D6" w:rsidP="0041014E">
            <w:pPr>
              <w:autoSpaceDE w:val="0"/>
              <w:autoSpaceDN w:val="0"/>
              <w:adjustRightInd w:val="0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07768F"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  <w:t>Ruiz-G</w:t>
            </w:r>
            <w:r w:rsidR="003B7446" w:rsidRPr="0007768F"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  <w:t>o</w:t>
            </w:r>
            <w:r w:rsidRPr="0007768F"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  <w:t>´mez et al.</w:t>
            </w:r>
            <w:r w:rsidR="003B7446" w:rsidRPr="0007768F"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07768F"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  <w:t>(2018a)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2566F9" w14:textId="77777777" w:rsidR="00B033D6" w:rsidRPr="00C90C30" w:rsidRDefault="00B033D6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Spectral and</w:t>
            </w:r>
          </w:p>
          <w:p w14:paraId="5F3E4C9B" w14:textId="471EC749" w:rsidR="00F47584" w:rsidRPr="00C90C30" w:rsidRDefault="00B033D6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non-linear features</w:t>
            </w:r>
          </w:p>
        </w:tc>
        <w:tc>
          <w:tcPr>
            <w:tcW w:w="14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F57AD6" w14:textId="77777777" w:rsidR="00B033D6" w:rsidRPr="00C90C30" w:rsidRDefault="00B033D6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LDA, QDA,</w:t>
            </w:r>
          </w:p>
          <w:p w14:paraId="740DCAF9" w14:textId="02D0040E" w:rsidR="00F47584" w:rsidRPr="00C90C30" w:rsidRDefault="00B033D6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MLP-ANN</w:t>
            </w:r>
          </w:p>
        </w:tc>
        <w:tc>
          <w:tcPr>
            <w:tcW w:w="7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309C2E" w14:textId="13818E2E" w:rsidR="00F47584" w:rsidRPr="00C90C30" w:rsidRDefault="003B7446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LOSO</w:t>
            </w:r>
          </w:p>
        </w:tc>
        <w:tc>
          <w:tcPr>
            <w:tcW w:w="24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E475F0" w14:textId="6C382771" w:rsidR="00F47584" w:rsidRPr="00C90C30" w:rsidRDefault="003B7446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NP vs. (AD+MCI)</w:t>
            </w:r>
          </w:p>
        </w:tc>
        <w:tc>
          <w:tcPr>
            <w:tcW w:w="8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8D613D" w14:textId="3F598680" w:rsidR="00F47584" w:rsidRPr="00C90C30" w:rsidRDefault="003B7446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78.43</w:t>
            </w:r>
          </w:p>
        </w:tc>
      </w:tr>
      <w:tr w:rsidR="00EC095C" w:rsidRPr="00C90C30" w14:paraId="25BFCED0" w14:textId="77777777" w:rsidTr="003631F7">
        <w:tc>
          <w:tcPr>
            <w:tcW w:w="20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488D27" w14:textId="62839598" w:rsidR="000434D1" w:rsidRPr="0007768F" w:rsidRDefault="0041014E" w:rsidP="0041014E">
            <w:pPr>
              <w:autoSpaceDE w:val="0"/>
              <w:autoSpaceDN w:val="0"/>
              <w:adjustRightInd w:val="0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07768F"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  <w:t>Triggiani et al. (2017)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5BE730" w14:textId="4A7423F7" w:rsidR="000434D1" w:rsidRPr="00C90C30" w:rsidRDefault="0041014E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eLORETA</w:t>
            </w:r>
          </w:p>
        </w:tc>
        <w:tc>
          <w:tcPr>
            <w:tcW w:w="14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C0E400" w14:textId="414E04C0" w:rsidR="000434D1" w:rsidRPr="00C90C30" w:rsidRDefault="0041014E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ANN</w:t>
            </w:r>
          </w:p>
        </w:tc>
        <w:tc>
          <w:tcPr>
            <w:tcW w:w="7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F77306" w14:textId="69190666" w:rsidR="000434D1" w:rsidRPr="00C90C30" w:rsidRDefault="0041014E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k-fold</w:t>
            </w:r>
          </w:p>
        </w:tc>
        <w:tc>
          <w:tcPr>
            <w:tcW w:w="24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04684C" w14:textId="0017704B" w:rsidR="000434D1" w:rsidRPr="00C90C30" w:rsidRDefault="00A32F05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NP vs. AD</w:t>
            </w:r>
          </w:p>
        </w:tc>
        <w:tc>
          <w:tcPr>
            <w:tcW w:w="8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221D03" w14:textId="25F7C670" w:rsidR="000434D1" w:rsidRPr="00C90C30" w:rsidRDefault="00A32F05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76.7</w:t>
            </w:r>
          </w:p>
        </w:tc>
      </w:tr>
      <w:tr w:rsidR="00EC095C" w:rsidRPr="00C90C30" w14:paraId="632C506F" w14:textId="77777777" w:rsidTr="003631F7">
        <w:tc>
          <w:tcPr>
            <w:tcW w:w="20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4F1447" w14:textId="77777777" w:rsidR="00A32F05" w:rsidRPr="0007768F" w:rsidRDefault="00A32F05" w:rsidP="00A32F05">
            <w:pPr>
              <w:autoSpaceDE w:val="0"/>
              <w:autoSpaceDN w:val="0"/>
              <w:adjustRightInd w:val="0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07768F"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  <w:t>Houmani et al.</w:t>
            </w:r>
          </w:p>
          <w:p w14:paraId="4A6DC96B" w14:textId="11D94A1A" w:rsidR="000434D1" w:rsidRPr="0007768F" w:rsidRDefault="00A32F05" w:rsidP="00A32F05">
            <w:pPr>
              <w:autoSpaceDE w:val="0"/>
              <w:autoSpaceDN w:val="0"/>
              <w:adjustRightInd w:val="0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07768F"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  <w:t>(2018)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31D31B" w14:textId="77777777" w:rsidR="00A32F05" w:rsidRPr="00C90C30" w:rsidRDefault="00A32F05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Epoch-based</w:t>
            </w:r>
          </w:p>
          <w:p w14:paraId="757C8B72" w14:textId="77777777" w:rsidR="00A32F05" w:rsidRPr="00C90C30" w:rsidRDefault="00A32F05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entropy, bump</w:t>
            </w:r>
          </w:p>
          <w:p w14:paraId="70D4EF20" w14:textId="49EA2A22" w:rsidR="000434D1" w:rsidRPr="00C90C30" w:rsidRDefault="00A32F05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modeling</w:t>
            </w:r>
          </w:p>
        </w:tc>
        <w:tc>
          <w:tcPr>
            <w:tcW w:w="14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3E695FD" w14:textId="1E3B9CAE" w:rsidR="000434D1" w:rsidRPr="00C90C30" w:rsidRDefault="00A32F05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SVM</w:t>
            </w:r>
          </w:p>
        </w:tc>
        <w:tc>
          <w:tcPr>
            <w:tcW w:w="7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14CC06" w14:textId="6FF671DC" w:rsidR="000434D1" w:rsidRPr="00C90C30" w:rsidRDefault="00A32F05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LOSO</w:t>
            </w:r>
          </w:p>
        </w:tc>
        <w:tc>
          <w:tcPr>
            <w:tcW w:w="24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E3D61A" w14:textId="5C7B0AAB" w:rsidR="000434D1" w:rsidRPr="00C90C30" w:rsidRDefault="00A32F05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NP vs. AD</w:t>
            </w:r>
          </w:p>
        </w:tc>
        <w:tc>
          <w:tcPr>
            <w:tcW w:w="8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9967B4" w14:textId="78575FDB" w:rsidR="000434D1" w:rsidRPr="00C90C30" w:rsidRDefault="00A32F05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91.6</w:t>
            </w:r>
          </w:p>
        </w:tc>
      </w:tr>
      <w:tr w:rsidR="00EC095C" w:rsidRPr="00C90C30" w14:paraId="7426A18F" w14:textId="77777777" w:rsidTr="003631F7">
        <w:tc>
          <w:tcPr>
            <w:tcW w:w="20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92D570" w14:textId="77777777" w:rsidR="00E9127B" w:rsidRPr="0007768F" w:rsidRDefault="00E9127B" w:rsidP="00E9127B">
            <w:pPr>
              <w:autoSpaceDE w:val="0"/>
              <w:autoSpaceDN w:val="0"/>
              <w:adjustRightInd w:val="0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07768F"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  <w:t>Maturana-</w:t>
            </w:r>
          </w:p>
          <w:p w14:paraId="3616AFAE" w14:textId="2E067A4C" w:rsidR="000434D1" w:rsidRPr="0007768F" w:rsidRDefault="00E9127B" w:rsidP="009C2C61">
            <w:pPr>
              <w:autoSpaceDE w:val="0"/>
              <w:autoSpaceDN w:val="0"/>
              <w:adjustRightInd w:val="0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07768F"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  <w:t>Candelas et al. (2019)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5E7BA2" w14:textId="7EA6A53F" w:rsidR="000434D1" w:rsidRPr="00C90C30" w:rsidRDefault="00E9127B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MSE, rMSSE</w:t>
            </w:r>
          </w:p>
        </w:tc>
        <w:tc>
          <w:tcPr>
            <w:tcW w:w="14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B9AC07" w14:textId="72946146" w:rsidR="000434D1" w:rsidRPr="00C90C30" w:rsidRDefault="00E9127B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QDA</w:t>
            </w:r>
          </w:p>
        </w:tc>
        <w:tc>
          <w:tcPr>
            <w:tcW w:w="7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094889" w14:textId="6057C423" w:rsidR="000434D1" w:rsidRPr="00C90C30" w:rsidRDefault="00E9127B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LOSO</w:t>
            </w:r>
          </w:p>
        </w:tc>
        <w:tc>
          <w:tcPr>
            <w:tcW w:w="24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3067E4" w14:textId="7C364B0D" w:rsidR="000434D1" w:rsidRPr="00C90C30" w:rsidRDefault="00E9127B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NP vs. (Mild, Moderate</w:t>
            </w:r>
            <w:r w:rsidR="009C2C61"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 xml:space="preserve"> and Severe AD)</w:t>
            </w:r>
          </w:p>
        </w:tc>
        <w:tc>
          <w:tcPr>
            <w:tcW w:w="8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0E7189" w14:textId="498E894E" w:rsidR="000434D1" w:rsidRPr="00C90C30" w:rsidRDefault="009C2C61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79.1</w:t>
            </w:r>
          </w:p>
        </w:tc>
      </w:tr>
      <w:tr w:rsidR="00EC095C" w:rsidRPr="00C90C30" w14:paraId="5A536295" w14:textId="77777777" w:rsidTr="003631F7">
        <w:tc>
          <w:tcPr>
            <w:tcW w:w="20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EB4B40" w14:textId="77777777" w:rsidR="00E5021F" w:rsidRPr="0007768F" w:rsidRDefault="00E5021F" w:rsidP="00E5021F">
            <w:pPr>
              <w:autoSpaceDE w:val="0"/>
              <w:autoSpaceDN w:val="0"/>
              <w:adjustRightInd w:val="0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07768F"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  <w:t>Amezquita-</w:t>
            </w:r>
          </w:p>
          <w:p w14:paraId="2C57BAFA" w14:textId="00CBC56D" w:rsidR="000434D1" w:rsidRPr="0007768F" w:rsidRDefault="00E5021F" w:rsidP="00E5021F">
            <w:pPr>
              <w:autoSpaceDE w:val="0"/>
              <w:autoSpaceDN w:val="0"/>
              <w:adjustRightInd w:val="0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07768F"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  <w:t>Sanchez et al. (2019)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1122E0" w14:textId="77777777" w:rsidR="00E5021F" w:rsidRPr="00C90C30" w:rsidRDefault="00E5021F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MUSIC-EWT with</w:t>
            </w:r>
          </w:p>
          <w:p w14:paraId="3CACC823" w14:textId="431DA8D1" w:rsidR="000434D1" w:rsidRPr="00C90C30" w:rsidRDefault="00E5021F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Fractality dimension</w:t>
            </w:r>
          </w:p>
        </w:tc>
        <w:tc>
          <w:tcPr>
            <w:tcW w:w="14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86ACD9" w14:textId="33FC01B4" w:rsidR="000434D1" w:rsidRPr="00C90C30" w:rsidRDefault="00E5021F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EPNN</w:t>
            </w:r>
          </w:p>
        </w:tc>
        <w:tc>
          <w:tcPr>
            <w:tcW w:w="7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A1DB46" w14:textId="002EA11C" w:rsidR="000434D1" w:rsidRPr="00C90C30" w:rsidRDefault="00E5021F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k-fold</w:t>
            </w:r>
          </w:p>
        </w:tc>
        <w:tc>
          <w:tcPr>
            <w:tcW w:w="24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65C91F" w14:textId="348CC185" w:rsidR="000434D1" w:rsidRPr="00C90C30" w:rsidRDefault="00E5021F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MCI vs. AD</w:t>
            </w:r>
          </w:p>
        </w:tc>
        <w:tc>
          <w:tcPr>
            <w:tcW w:w="8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E1890D" w14:textId="7D249DEF" w:rsidR="000434D1" w:rsidRPr="00C90C30" w:rsidRDefault="00E5021F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90.3</w:t>
            </w:r>
          </w:p>
        </w:tc>
      </w:tr>
      <w:tr w:rsidR="00EC095C" w:rsidRPr="00C90C30" w14:paraId="0D520770" w14:textId="77777777" w:rsidTr="003631F7">
        <w:tc>
          <w:tcPr>
            <w:tcW w:w="2088" w:type="dxa"/>
            <w:vMerge w:val="restart"/>
            <w:tcBorders>
              <w:top w:val="single" w:sz="12" w:space="0" w:color="auto"/>
            </w:tcBorders>
            <w:vAlign w:val="center"/>
          </w:tcPr>
          <w:p w14:paraId="4BF9C412" w14:textId="76BED0DB" w:rsidR="0072044A" w:rsidRPr="0007768F" w:rsidRDefault="0072044A" w:rsidP="00B15479">
            <w:pPr>
              <w:autoSpaceDE w:val="0"/>
              <w:autoSpaceDN w:val="0"/>
              <w:adjustRightInd w:val="0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07768F"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  <w:t xml:space="preserve">Kanda et al. (2014) 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</w:tcBorders>
            <w:vAlign w:val="center"/>
          </w:tcPr>
          <w:p w14:paraId="47E3CD7E" w14:textId="2D3AF39E" w:rsidR="0072044A" w:rsidRPr="00C90C30" w:rsidRDefault="0072044A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Morlet wavelet filter</w:t>
            </w:r>
          </w:p>
        </w:tc>
        <w:tc>
          <w:tcPr>
            <w:tcW w:w="1409" w:type="dxa"/>
            <w:vMerge w:val="restart"/>
            <w:tcBorders>
              <w:top w:val="single" w:sz="12" w:space="0" w:color="auto"/>
            </w:tcBorders>
            <w:vAlign w:val="center"/>
          </w:tcPr>
          <w:p w14:paraId="094F2448" w14:textId="3BF69B58" w:rsidR="0072044A" w:rsidRPr="00C90C30" w:rsidRDefault="0072044A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SVM</w:t>
            </w:r>
          </w:p>
        </w:tc>
        <w:tc>
          <w:tcPr>
            <w:tcW w:w="772" w:type="dxa"/>
            <w:tcBorders>
              <w:top w:val="single" w:sz="12" w:space="0" w:color="auto"/>
            </w:tcBorders>
            <w:vAlign w:val="center"/>
          </w:tcPr>
          <w:p w14:paraId="3C2F98E7" w14:textId="4AF1DB67" w:rsidR="0072044A" w:rsidRPr="00C90C30" w:rsidRDefault="0072044A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k-fold</w:t>
            </w:r>
          </w:p>
        </w:tc>
        <w:tc>
          <w:tcPr>
            <w:tcW w:w="2428" w:type="dxa"/>
            <w:vMerge w:val="restart"/>
            <w:tcBorders>
              <w:top w:val="single" w:sz="12" w:space="0" w:color="auto"/>
            </w:tcBorders>
            <w:vAlign w:val="center"/>
          </w:tcPr>
          <w:p w14:paraId="0D2936D5" w14:textId="77777777" w:rsidR="0072044A" w:rsidRPr="00C90C30" w:rsidRDefault="0072044A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NP vs. (Mild and</w:t>
            </w:r>
          </w:p>
          <w:p w14:paraId="090998FC" w14:textId="21174BD5" w:rsidR="0072044A" w:rsidRPr="00C90C30" w:rsidRDefault="0072044A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Moderate AD)</w:t>
            </w:r>
          </w:p>
        </w:tc>
        <w:tc>
          <w:tcPr>
            <w:tcW w:w="809" w:type="dxa"/>
            <w:tcBorders>
              <w:top w:val="single" w:sz="12" w:space="0" w:color="auto"/>
            </w:tcBorders>
            <w:vAlign w:val="center"/>
          </w:tcPr>
          <w:p w14:paraId="503E9E76" w14:textId="115F667C" w:rsidR="0072044A" w:rsidRPr="00C90C30" w:rsidRDefault="0072044A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83.95</w:t>
            </w:r>
          </w:p>
        </w:tc>
      </w:tr>
      <w:tr w:rsidR="00EC095C" w:rsidRPr="00C90C30" w14:paraId="540785E0" w14:textId="77777777" w:rsidTr="003631F7">
        <w:trPr>
          <w:trHeight w:val="206"/>
        </w:trPr>
        <w:tc>
          <w:tcPr>
            <w:tcW w:w="2088" w:type="dxa"/>
            <w:vMerge/>
            <w:tcBorders>
              <w:bottom w:val="single" w:sz="12" w:space="0" w:color="auto"/>
            </w:tcBorders>
            <w:vAlign w:val="center"/>
          </w:tcPr>
          <w:p w14:paraId="1EF3FCC0" w14:textId="77777777" w:rsidR="0072044A" w:rsidRPr="0007768F" w:rsidRDefault="0072044A" w:rsidP="00A213A9">
            <w:pPr>
              <w:autoSpaceDE w:val="0"/>
              <w:autoSpaceDN w:val="0"/>
              <w:adjustRightInd w:val="0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bottom w:val="single" w:sz="12" w:space="0" w:color="auto"/>
            </w:tcBorders>
            <w:vAlign w:val="center"/>
          </w:tcPr>
          <w:p w14:paraId="113419E9" w14:textId="77777777" w:rsidR="0072044A" w:rsidRPr="00C90C30" w:rsidRDefault="0072044A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409" w:type="dxa"/>
            <w:vMerge/>
            <w:tcBorders>
              <w:bottom w:val="single" w:sz="12" w:space="0" w:color="auto"/>
            </w:tcBorders>
            <w:vAlign w:val="center"/>
          </w:tcPr>
          <w:p w14:paraId="16D2B00D" w14:textId="77777777" w:rsidR="0072044A" w:rsidRPr="00C90C30" w:rsidRDefault="0072044A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772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BB8A33D" w14:textId="775524CC" w:rsidR="0072044A" w:rsidRPr="00C90C30" w:rsidRDefault="0072044A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LOSO</w:t>
            </w:r>
          </w:p>
        </w:tc>
        <w:tc>
          <w:tcPr>
            <w:tcW w:w="2428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55B1DB2" w14:textId="77777777" w:rsidR="0072044A" w:rsidRPr="00C90C30" w:rsidRDefault="0072044A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809" w:type="dxa"/>
            <w:tcBorders>
              <w:bottom w:val="single" w:sz="12" w:space="0" w:color="auto"/>
            </w:tcBorders>
            <w:vAlign w:val="center"/>
          </w:tcPr>
          <w:p w14:paraId="738F1AE4" w14:textId="44E69D1D" w:rsidR="0072044A" w:rsidRPr="00C90C30" w:rsidRDefault="0072044A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84.56</w:t>
            </w:r>
          </w:p>
        </w:tc>
      </w:tr>
      <w:tr w:rsidR="00EC095C" w:rsidRPr="00C90C30" w14:paraId="40434E22" w14:textId="77777777" w:rsidTr="00F82B98">
        <w:tc>
          <w:tcPr>
            <w:tcW w:w="20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A7D5B1" w14:textId="4516BDE9" w:rsidR="000434D1" w:rsidRPr="0007768F" w:rsidRDefault="006C3AFC" w:rsidP="00C90C30">
            <w:pPr>
              <w:autoSpaceDE w:val="0"/>
              <w:autoSpaceDN w:val="0"/>
              <w:adjustRightInd w:val="0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07768F"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  <w:t>Cassani et al. (2014)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F81073" w14:textId="77777777" w:rsidR="006C3AFC" w:rsidRPr="00C90C30" w:rsidRDefault="006C3AFC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Spectral, Coherence,</w:t>
            </w:r>
          </w:p>
          <w:p w14:paraId="24BDAFAF" w14:textId="496B0A5F" w:rsidR="000434D1" w:rsidRPr="00C90C30" w:rsidRDefault="006C3AFC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and Amplitude modulation</w:t>
            </w:r>
          </w:p>
        </w:tc>
        <w:tc>
          <w:tcPr>
            <w:tcW w:w="14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0991E3" w14:textId="1871AEC8" w:rsidR="000434D1" w:rsidRPr="00C90C30" w:rsidRDefault="006C3AFC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SVM</w:t>
            </w:r>
          </w:p>
        </w:tc>
        <w:tc>
          <w:tcPr>
            <w:tcW w:w="7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2E659E" w14:textId="418134BC" w:rsidR="000434D1" w:rsidRPr="00C90C30" w:rsidRDefault="006C3AFC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LOSO</w:t>
            </w:r>
          </w:p>
        </w:tc>
        <w:tc>
          <w:tcPr>
            <w:tcW w:w="24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5B3A9C" w14:textId="77777777" w:rsidR="0029353D" w:rsidRPr="00C90C30" w:rsidRDefault="0029353D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NP vs. (Mild, Moderate</w:t>
            </w:r>
          </w:p>
          <w:p w14:paraId="40FAC631" w14:textId="77777777" w:rsidR="0029353D" w:rsidRPr="00C90C30" w:rsidRDefault="0029353D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and Severe AD)</w:t>
            </w:r>
          </w:p>
          <w:p w14:paraId="2CFD220F" w14:textId="6F922DF3" w:rsidR="000434D1" w:rsidRPr="00C90C30" w:rsidRDefault="000434D1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10741E" w14:textId="66DEB066" w:rsidR="000434D1" w:rsidRPr="00C90C30" w:rsidRDefault="0029353D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84.7</w:t>
            </w:r>
          </w:p>
        </w:tc>
      </w:tr>
      <w:tr w:rsidR="00EC095C" w:rsidRPr="00C90C30" w14:paraId="2E952734" w14:textId="77777777" w:rsidTr="00F82B98">
        <w:tc>
          <w:tcPr>
            <w:tcW w:w="2088" w:type="dxa"/>
            <w:vMerge w:val="restart"/>
            <w:tcBorders>
              <w:top w:val="single" w:sz="12" w:space="0" w:color="auto"/>
            </w:tcBorders>
            <w:vAlign w:val="center"/>
          </w:tcPr>
          <w:p w14:paraId="711940C5" w14:textId="157DA1CD" w:rsidR="00401AF1" w:rsidRPr="0007768F" w:rsidRDefault="00401AF1" w:rsidP="00A213A9">
            <w:pPr>
              <w:autoSpaceDE w:val="0"/>
              <w:autoSpaceDN w:val="0"/>
              <w:adjustRightInd w:val="0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07768F"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  <w:t xml:space="preserve">Rodrigues et al. (2016) 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</w:tcBorders>
            <w:vAlign w:val="center"/>
          </w:tcPr>
          <w:p w14:paraId="70D6BE46" w14:textId="00D6C63D" w:rsidR="00401AF1" w:rsidRPr="00C90C30" w:rsidRDefault="00401AF1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DWT</w:t>
            </w:r>
          </w:p>
        </w:tc>
        <w:tc>
          <w:tcPr>
            <w:tcW w:w="1409" w:type="dxa"/>
            <w:vMerge w:val="restart"/>
            <w:tcBorders>
              <w:top w:val="single" w:sz="12" w:space="0" w:color="auto"/>
            </w:tcBorders>
            <w:vAlign w:val="center"/>
          </w:tcPr>
          <w:p w14:paraId="794E753E" w14:textId="378C95DC" w:rsidR="00401AF1" w:rsidRPr="00C90C30" w:rsidRDefault="00401AF1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surrogate DT</w:t>
            </w:r>
          </w:p>
        </w:tc>
        <w:tc>
          <w:tcPr>
            <w:tcW w:w="772" w:type="dxa"/>
            <w:tcBorders>
              <w:top w:val="single" w:sz="12" w:space="0" w:color="auto"/>
            </w:tcBorders>
            <w:vAlign w:val="center"/>
          </w:tcPr>
          <w:p w14:paraId="51F4C86E" w14:textId="36764F35" w:rsidR="00401AF1" w:rsidRPr="00C90C30" w:rsidRDefault="00401AF1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k-fold</w:t>
            </w:r>
          </w:p>
        </w:tc>
        <w:tc>
          <w:tcPr>
            <w:tcW w:w="2428" w:type="dxa"/>
            <w:vMerge w:val="restart"/>
            <w:tcBorders>
              <w:top w:val="single" w:sz="12" w:space="0" w:color="auto"/>
            </w:tcBorders>
            <w:vAlign w:val="center"/>
          </w:tcPr>
          <w:p w14:paraId="36B9F602" w14:textId="5C4AEE1E" w:rsidR="00401AF1" w:rsidRPr="00C90C30" w:rsidRDefault="00401AF1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NP vs. MCI vs. AD</w:t>
            </w:r>
          </w:p>
        </w:tc>
        <w:tc>
          <w:tcPr>
            <w:tcW w:w="809" w:type="dxa"/>
            <w:tcBorders>
              <w:top w:val="single" w:sz="12" w:space="0" w:color="auto"/>
            </w:tcBorders>
            <w:vAlign w:val="center"/>
          </w:tcPr>
          <w:p w14:paraId="171F8099" w14:textId="03BC1D33" w:rsidR="00401AF1" w:rsidRPr="00C90C30" w:rsidRDefault="00401AF1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95.45</w:t>
            </w:r>
          </w:p>
        </w:tc>
      </w:tr>
      <w:tr w:rsidR="00EC095C" w:rsidRPr="00C90C30" w14:paraId="2AE4E868" w14:textId="77777777" w:rsidTr="00F82B98">
        <w:trPr>
          <w:trHeight w:val="179"/>
        </w:trPr>
        <w:tc>
          <w:tcPr>
            <w:tcW w:w="2088" w:type="dxa"/>
            <w:vMerge/>
            <w:tcBorders>
              <w:bottom w:val="single" w:sz="12" w:space="0" w:color="auto"/>
            </w:tcBorders>
            <w:vAlign w:val="center"/>
          </w:tcPr>
          <w:p w14:paraId="2B0DC385" w14:textId="77777777" w:rsidR="00401AF1" w:rsidRPr="0007768F" w:rsidRDefault="00401AF1" w:rsidP="00A213A9">
            <w:pPr>
              <w:autoSpaceDE w:val="0"/>
              <w:autoSpaceDN w:val="0"/>
              <w:adjustRightInd w:val="0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bottom w:val="single" w:sz="12" w:space="0" w:color="auto"/>
            </w:tcBorders>
            <w:vAlign w:val="center"/>
          </w:tcPr>
          <w:p w14:paraId="4A127FAF" w14:textId="77777777" w:rsidR="00401AF1" w:rsidRPr="00C90C30" w:rsidRDefault="00401AF1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409" w:type="dxa"/>
            <w:vMerge/>
            <w:tcBorders>
              <w:bottom w:val="single" w:sz="12" w:space="0" w:color="auto"/>
            </w:tcBorders>
            <w:vAlign w:val="center"/>
          </w:tcPr>
          <w:p w14:paraId="42B94985" w14:textId="77777777" w:rsidR="00401AF1" w:rsidRPr="00C90C30" w:rsidRDefault="00401AF1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772" w:type="dxa"/>
            <w:tcBorders>
              <w:bottom w:val="single" w:sz="12" w:space="0" w:color="auto"/>
            </w:tcBorders>
            <w:vAlign w:val="center"/>
          </w:tcPr>
          <w:p w14:paraId="59465133" w14:textId="419DEF55" w:rsidR="00401AF1" w:rsidRPr="00C90C30" w:rsidRDefault="00401AF1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LOSO</w:t>
            </w:r>
          </w:p>
        </w:tc>
        <w:tc>
          <w:tcPr>
            <w:tcW w:w="2428" w:type="dxa"/>
            <w:vMerge/>
            <w:tcBorders>
              <w:bottom w:val="single" w:sz="12" w:space="0" w:color="auto"/>
            </w:tcBorders>
            <w:vAlign w:val="center"/>
          </w:tcPr>
          <w:p w14:paraId="79A60237" w14:textId="77777777" w:rsidR="00401AF1" w:rsidRPr="00C90C30" w:rsidRDefault="00401AF1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809" w:type="dxa"/>
            <w:tcBorders>
              <w:bottom w:val="single" w:sz="12" w:space="0" w:color="auto"/>
            </w:tcBorders>
            <w:vAlign w:val="center"/>
          </w:tcPr>
          <w:p w14:paraId="70AFFF60" w14:textId="24FE5602" w:rsidR="00401AF1" w:rsidRPr="00C90C30" w:rsidRDefault="00401AF1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94.88</w:t>
            </w:r>
          </w:p>
        </w:tc>
      </w:tr>
      <w:tr w:rsidR="00EC095C" w:rsidRPr="00C90C30" w14:paraId="2BBB6BDC" w14:textId="77777777" w:rsidTr="00F82B98">
        <w:tc>
          <w:tcPr>
            <w:tcW w:w="20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B4B23A" w14:textId="5CC914BC" w:rsidR="000434D1" w:rsidRPr="0007768F" w:rsidRDefault="001D52E7" w:rsidP="009B1431">
            <w:pPr>
              <w:autoSpaceDE w:val="0"/>
              <w:autoSpaceDN w:val="0"/>
              <w:adjustRightInd w:val="0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07768F"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  <w:t xml:space="preserve">Cura et al. (2021) 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20599E" w14:textId="77777777" w:rsidR="001D52E7" w:rsidRPr="00C90C30" w:rsidRDefault="001D52E7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EMD, Ensemble</w:t>
            </w:r>
          </w:p>
          <w:p w14:paraId="712629BE" w14:textId="615AAF06" w:rsidR="000434D1" w:rsidRPr="00C90C30" w:rsidRDefault="001D52E7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EMD, and DWT</w:t>
            </w:r>
          </w:p>
        </w:tc>
        <w:tc>
          <w:tcPr>
            <w:tcW w:w="14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E8D804" w14:textId="77777777" w:rsidR="001D52E7" w:rsidRPr="00C90C30" w:rsidRDefault="001D52E7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DT, SVM,</w:t>
            </w:r>
          </w:p>
          <w:p w14:paraId="601C5396" w14:textId="292D5527" w:rsidR="000434D1" w:rsidRPr="00C90C30" w:rsidRDefault="001D52E7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KNN, and RF</w:t>
            </w:r>
          </w:p>
        </w:tc>
        <w:tc>
          <w:tcPr>
            <w:tcW w:w="7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BF7B2F" w14:textId="62F36213" w:rsidR="000434D1" w:rsidRPr="00C90C30" w:rsidRDefault="001D52E7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k-fold</w:t>
            </w:r>
          </w:p>
        </w:tc>
        <w:tc>
          <w:tcPr>
            <w:tcW w:w="24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E57DD0" w14:textId="2E0656B5" w:rsidR="000434D1" w:rsidRPr="00C90C30" w:rsidRDefault="001D52E7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NP vs. AD</w:t>
            </w:r>
          </w:p>
        </w:tc>
        <w:tc>
          <w:tcPr>
            <w:tcW w:w="8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184FD4" w14:textId="76C7C57B" w:rsidR="000434D1" w:rsidRPr="00C90C30" w:rsidRDefault="001D52E7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96.5</w:t>
            </w:r>
          </w:p>
        </w:tc>
      </w:tr>
      <w:tr w:rsidR="00EC095C" w:rsidRPr="00C90C30" w14:paraId="7305A197" w14:textId="77777777" w:rsidTr="00F82B98">
        <w:tc>
          <w:tcPr>
            <w:tcW w:w="2088" w:type="dxa"/>
            <w:vMerge w:val="restart"/>
            <w:tcBorders>
              <w:top w:val="single" w:sz="12" w:space="0" w:color="auto"/>
            </w:tcBorders>
            <w:vAlign w:val="center"/>
          </w:tcPr>
          <w:p w14:paraId="7BBB9D02" w14:textId="6DB21D11" w:rsidR="00F27A56" w:rsidRPr="0007768F" w:rsidRDefault="00F27A56" w:rsidP="00A86C09">
            <w:pPr>
              <w:autoSpaceDE w:val="0"/>
              <w:autoSpaceDN w:val="0"/>
              <w:adjustRightInd w:val="0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07768F"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  <w:t xml:space="preserve">Safi and Safi (2021) 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</w:tcBorders>
            <w:vAlign w:val="center"/>
          </w:tcPr>
          <w:p w14:paraId="67835939" w14:textId="484134BC" w:rsidR="00F27A56" w:rsidRPr="00C90C30" w:rsidRDefault="00F27A56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DWT and EMD</w:t>
            </w:r>
          </w:p>
        </w:tc>
        <w:tc>
          <w:tcPr>
            <w:tcW w:w="1409" w:type="dxa"/>
            <w:vMerge w:val="restart"/>
            <w:tcBorders>
              <w:top w:val="single" w:sz="12" w:space="0" w:color="auto"/>
            </w:tcBorders>
            <w:vAlign w:val="center"/>
          </w:tcPr>
          <w:p w14:paraId="6CD1C6AD" w14:textId="73E1F6BA" w:rsidR="00F27A56" w:rsidRPr="00C90C30" w:rsidRDefault="00F27A56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SVM,</w:t>
            </w:r>
            <w:r w:rsidR="00EB4B3B"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 xml:space="preserve"> </w:t>
            </w: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KNN,</w:t>
            </w:r>
          </w:p>
          <w:p w14:paraId="3502D785" w14:textId="69240A05" w:rsidR="00F27A56" w:rsidRPr="00C90C30" w:rsidRDefault="00F27A56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and LDA</w:t>
            </w:r>
          </w:p>
        </w:tc>
        <w:tc>
          <w:tcPr>
            <w:tcW w:w="772" w:type="dxa"/>
            <w:tcBorders>
              <w:top w:val="single" w:sz="12" w:space="0" w:color="auto"/>
            </w:tcBorders>
            <w:vAlign w:val="center"/>
          </w:tcPr>
          <w:p w14:paraId="4912CDCD" w14:textId="3FF1C0B8" w:rsidR="00F27A56" w:rsidRPr="00C90C30" w:rsidRDefault="00F27A56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k-fold</w:t>
            </w:r>
          </w:p>
        </w:tc>
        <w:tc>
          <w:tcPr>
            <w:tcW w:w="2428" w:type="dxa"/>
            <w:vMerge w:val="restart"/>
            <w:tcBorders>
              <w:top w:val="single" w:sz="12" w:space="0" w:color="auto"/>
            </w:tcBorders>
            <w:vAlign w:val="center"/>
          </w:tcPr>
          <w:p w14:paraId="7DB55FF4" w14:textId="77777777" w:rsidR="00F27A56" w:rsidRPr="00C90C30" w:rsidRDefault="00F27A56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NP vs. Mild AD vs.</w:t>
            </w:r>
          </w:p>
          <w:p w14:paraId="716E0C0F" w14:textId="26A1415A" w:rsidR="00F27A56" w:rsidRPr="00C90C30" w:rsidRDefault="00F27A56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Moderate AD</w:t>
            </w:r>
          </w:p>
        </w:tc>
        <w:tc>
          <w:tcPr>
            <w:tcW w:w="809" w:type="dxa"/>
            <w:tcBorders>
              <w:top w:val="single" w:sz="12" w:space="0" w:color="auto"/>
            </w:tcBorders>
            <w:vAlign w:val="center"/>
          </w:tcPr>
          <w:p w14:paraId="25D18C71" w14:textId="3BD9C3E1" w:rsidR="00F27A56" w:rsidRPr="00C90C30" w:rsidRDefault="00F27A56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97.64</w:t>
            </w:r>
          </w:p>
        </w:tc>
      </w:tr>
      <w:tr w:rsidR="00EC095C" w:rsidRPr="00C90C30" w14:paraId="2763DD4F" w14:textId="77777777" w:rsidTr="00F82B98">
        <w:tc>
          <w:tcPr>
            <w:tcW w:w="2088" w:type="dxa"/>
            <w:vMerge/>
            <w:tcBorders>
              <w:bottom w:val="single" w:sz="12" w:space="0" w:color="auto"/>
            </w:tcBorders>
            <w:vAlign w:val="center"/>
          </w:tcPr>
          <w:p w14:paraId="3A151631" w14:textId="77777777" w:rsidR="00F27A56" w:rsidRPr="0007768F" w:rsidRDefault="00F27A56" w:rsidP="00A213A9">
            <w:pPr>
              <w:autoSpaceDE w:val="0"/>
              <w:autoSpaceDN w:val="0"/>
              <w:adjustRightInd w:val="0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bottom w:val="single" w:sz="12" w:space="0" w:color="auto"/>
            </w:tcBorders>
            <w:vAlign w:val="center"/>
          </w:tcPr>
          <w:p w14:paraId="560124D9" w14:textId="77777777" w:rsidR="00F27A56" w:rsidRPr="00C90C30" w:rsidRDefault="00F27A56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409" w:type="dxa"/>
            <w:vMerge/>
            <w:tcBorders>
              <w:bottom w:val="single" w:sz="12" w:space="0" w:color="auto"/>
            </w:tcBorders>
            <w:vAlign w:val="center"/>
          </w:tcPr>
          <w:p w14:paraId="04EF8AE0" w14:textId="77777777" w:rsidR="00F27A56" w:rsidRPr="00C90C30" w:rsidRDefault="00F27A56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772" w:type="dxa"/>
            <w:tcBorders>
              <w:bottom w:val="single" w:sz="12" w:space="0" w:color="auto"/>
            </w:tcBorders>
            <w:vAlign w:val="center"/>
          </w:tcPr>
          <w:p w14:paraId="74AF7862" w14:textId="4439357F" w:rsidR="00F27A56" w:rsidRPr="00C90C30" w:rsidRDefault="00F27A56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LOSO</w:t>
            </w:r>
          </w:p>
        </w:tc>
        <w:tc>
          <w:tcPr>
            <w:tcW w:w="2428" w:type="dxa"/>
            <w:vMerge/>
            <w:tcBorders>
              <w:bottom w:val="single" w:sz="12" w:space="0" w:color="auto"/>
            </w:tcBorders>
            <w:vAlign w:val="center"/>
          </w:tcPr>
          <w:p w14:paraId="0AAA2C9C" w14:textId="77777777" w:rsidR="00F27A56" w:rsidRPr="00C90C30" w:rsidRDefault="00F27A56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809" w:type="dxa"/>
            <w:tcBorders>
              <w:bottom w:val="single" w:sz="12" w:space="0" w:color="auto"/>
            </w:tcBorders>
            <w:vAlign w:val="center"/>
          </w:tcPr>
          <w:p w14:paraId="3D7E0A74" w14:textId="54981284" w:rsidR="00F27A56" w:rsidRPr="00C90C30" w:rsidRDefault="00F27A56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81.08</w:t>
            </w:r>
          </w:p>
        </w:tc>
      </w:tr>
      <w:tr w:rsidR="00EC095C" w:rsidRPr="00C90C30" w14:paraId="7394D212" w14:textId="77777777" w:rsidTr="00F82B98">
        <w:tc>
          <w:tcPr>
            <w:tcW w:w="2088" w:type="dxa"/>
            <w:vMerge w:val="restart"/>
            <w:tcBorders>
              <w:top w:val="single" w:sz="12" w:space="0" w:color="auto"/>
            </w:tcBorders>
            <w:vAlign w:val="center"/>
          </w:tcPr>
          <w:p w14:paraId="3D2DD905" w14:textId="16D818D2" w:rsidR="00AD59B3" w:rsidRPr="0007768F" w:rsidRDefault="00AD59B3" w:rsidP="00A86C09">
            <w:pPr>
              <w:autoSpaceDE w:val="0"/>
              <w:autoSpaceDN w:val="0"/>
              <w:adjustRightInd w:val="0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07768F"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  <w:t>Pirrone et al. (2022)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</w:tcBorders>
            <w:vAlign w:val="center"/>
          </w:tcPr>
          <w:p w14:paraId="22EB6CEF" w14:textId="26AF6791" w:rsidR="00AD59B3" w:rsidRPr="00C90C30" w:rsidRDefault="00AD59B3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FRF and PCA</w:t>
            </w:r>
          </w:p>
        </w:tc>
        <w:tc>
          <w:tcPr>
            <w:tcW w:w="1409" w:type="dxa"/>
            <w:vMerge w:val="restart"/>
            <w:tcBorders>
              <w:top w:val="single" w:sz="12" w:space="0" w:color="auto"/>
            </w:tcBorders>
            <w:vAlign w:val="center"/>
          </w:tcPr>
          <w:p w14:paraId="6E6294A2" w14:textId="77777777" w:rsidR="00AD59B3" w:rsidRPr="00C90C30" w:rsidRDefault="00AD59B3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DT, SVM,</w:t>
            </w:r>
          </w:p>
          <w:p w14:paraId="3CBED7AE" w14:textId="61CECA21" w:rsidR="00AD59B3" w:rsidRPr="00C90C30" w:rsidRDefault="00AD59B3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and KNN</w:t>
            </w:r>
          </w:p>
        </w:tc>
        <w:tc>
          <w:tcPr>
            <w:tcW w:w="772" w:type="dxa"/>
            <w:vMerge w:val="restart"/>
            <w:tcBorders>
              <w:top w:val="single" w:sz="12" w:space="0" w:color="auto"/>
            </w:tcBorders>
            <w:vAlign w:val="center"/>
          </w:tcPr>
          <w:p w14:paraId="0064F34D" w14:textId="7B3CFC90" w:rsidR="00AD59B3" w:rsidRPr="00C90C30" w:rsidRDefault="00AD59B3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k-fold</w:t>
            </w:r>
          </w:p>
        </w:tc>
        <w:tc>
          <w:tcPr>
            <w:tcW w:w="2428" w:type="dxa"/>
            <w:tcBorders>
              <w:top w:val="single" w:sz="12" w:space="0" w:color="auto"/>
            </w:tcBorders>
            <w:vAlign w:val="center"/>
          </w:tcPr>
          <w:p w14:paraId="3BD67038" w14:textId="61C61783" w:rsidR="00AD59B3" w:rsidRPr="00C90C30" w:rsidRDefault="00AD59B3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NP vs. MCI</w:t>
            </w:r>
          </w:p>
        </w:tc>
        <w:tc>
          <w:tcPr>
            <w:tcW w:w="809" w:type="dxa"/>
            <w:tcBorders>
              <w:top w:val="single" w:sz="12" w:space="0" w:color="auto"/>
            </w:tcBorders>
            <w:vAlign w:val="center"/>
          </w:tcPr>
          <w:p w14:paraId="2C9BE45F" w14:textId="393535A5" w:rsidR="00AD59B3" w:rsidRPr="00C90C30" w:rsidRDefault="00AD59B3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97</w:t>
            </w:r>
          </w:p>
        </w:tc>
      </w:tr>
      <w:tr w:rsidR="00EC095C" w:rsidRPr="00C90C30" w14:paraId="716ED783" w14:textId="77777777" w:rsidTr="002460A2">
        <w:tc>
          <w:tcPr>
            <w:tcW w:w="2088" w:type="dxa"/>
            <w:vMerge/>
            <w:vAlign w:val="center"/>
          </w:tcPr>
          <w:p w14:paraId="2F4BFA45" w14:textId="77777777" w:rsidR="00AD59B3" w:rsidRPr="0007768F" w:rsidRDefault="00AD59B3" w:rsidP="00A213A9">
            <w:pPr>
              <w:autoSpaceDE w:val="0"/>
              <w:autoSpaceDN w:val="0"/>
              <w:adjustRightInd w:val="0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70" w:type="dxa"/>
            <w:vMerge/>
            <w:vAlign w:val="center"/>
          </w:tcPr>
          <w:p w14:paraId="10CCFB1E" w14:textId="77777777" w:rsidR="00AD59B3" w:rsidRPr="00C90C30" w:rsidRDefault="00AD59B3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409" w:type="dxa"/>
            <w:vMerge/>
            <w:vAlign w:val="center"/>
          </w:tcPr>
          <w:p w14:paraId="22CA5D68" w14:textId="77777777" w:rsidR="00AD59B3" w:rsidRPr="00C90C30" w:rsidRDefault="00AD59B3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772" w:type="dxa"/>
            <w:vMerge/>
            <w:vAlign w:val="center"/>
          </w:tcPr>
          <w:p w14:paraId="486E1867" w14:textId="77777777" w:rsidR="00AD59B3" w:rsidRPr="00C90C30" w:rsidRDefault="00AD59B3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2428" w:type="dxa"/>
            <w:vAlign w:val="center"/>
          </w:tcPr>
          <w:p w14:paraId="42AAF50B" w14:textId="0780D648" w:rsidR="00AD59B3" w:rsidRPr="00C90C30" w:rsidRDefault="00AD59B3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NP vs. AD</w:t>
            </w:r>
          </w:p>
        </w:tc>
        <w:tc>
          <w:tcPr>
            <w:tcW w:w="809" w:type="dxa"/>
            <w:vAlign w:val="center"/>
          </w:tcPr>
          <w:p w14:paraId="338787BB" w14:textId="63FAFDD7" w:rsidR="00AD59B3" w:rsidRPr="00C90C30" w:rsidRDefault="00AD59B3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96</w:t>
            </w:r>
          </w:p>
        </w:tc>
      </w:tr>
      <w:tr w:rsidR="00EC095C" w:rsidRPr="00C90C30" w14:paraId="692BF30F" w14:textId="77777777" w:rsidTr="002460A2">
        <w:tc>
          <w:tcPr>
            <w:tcW w:w="2088" w:type="dxa"/>
            <w:vMerge/>
            <w:vAlign w:val="center"/>
          </w:tcPr>
          <w:p w14:paraId="444EC0D7" w14:textId="77777777" w:rsidR="00AD59B3" w:rsidRPr="0007768F" w:rsidRDefault="00AD59B3" w:rsidP="00A213A9">
            <w:pPr>
              <w:autoSpaceDE w:val="0"/>
              <w:autoSpaceDN w:val="0"/>
              <w:adjustRightInd w:val="0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70" w:type="dxa"/>
            <w:vMerge/>
            <w:vAlign w:val="center"/>
          </w:tcPr>
          <w:p w14:paraId="1C48C283" w14:textId="77777777" w:rsidR="00AD59B3" w:rsidRPr="00C90C30" w:rsidRDefault="00AD59B3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409" w:type="dxa"/>
            <w:vMerge/>
            <w:vAlign w:val="center"/>
          </w:tcPr>
          <w:p w14:paraId="2E5ADD3A" w14:textId="77777777" w:rsidR="00AD59B3" w:rsidRPr="00C90C30" w:rsidRDefault="00AD59B3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772" w:type="dxa"/>
            <w:vMerge/>
            <w:vAlign w:val="center"/>
          </w:tcPr>
          <w:p w14:paraId="6EE5D867" w14:textId="77777777" w:rsidR="00AD59B3" w:rsidRPr="00C90C30" w:rsidRDefault="00AD59B3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2428" w:type="dxa"/>
            <w:vAlign w:val="center"/>
          </w:tcPr>
          <w:p w14:paraId="02ABDB90" w14:textId="74A94BE3" w:rsidR="00AD59B3" w:rsidRPr="00C90C30" w:rsidRDefault="00AD59B3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MCI vs. AD</w:t>
            </w:r>
          </w:p>
        </w:tc>
        <w:tc>
          <w:tcPr>
            <w:tcW w:w="809" w:type="dxa"/>
            <w:vAlign w:val="center"/>
          </w:tcPr>
          <w:p w14:paraId="1612C568" w14:textId="02D46427" w:rsidR="00AD59B3" w:rsidRPr="00C90C30" w:rsidRDefault="00AD59B3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83</w:t>
            </w:r>
          </w:p>
        </w:tc>
      </w:tr>
      <w:tr w:rsidR="00EC095C" w:rsidRPr="00C90C30" w14:paraId="1B7B7439" w14:textId="77777777" w:rsidTr="002460A2">
        <w:tc>
          <w:tcPr>
            <w:tcW w:w="2088" w:type="dxa"/>
            <w:vMerge/>
            <w:vAlign w:val="center"/>
          </w:tcPr>
          <w:p w14:paraId="561873D8" w14:textId="77777777" w:rsidR="00AD59B3" w:rsidRPr="0007768F" w:rsidRDefault="00AD59B3" w:rsidP="00A213A9">
            <w:pPr>
              <w:autoSpaceDE w:val="0"/>
              <w:autoSpaceDN w:val="0"/>
              <w:adjustRightInd w:val="0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70" w:type="dxa"/>
            <w:vMerge/>
            <w:vAlign w:val="center"/>
          </w:tcPr>
          <w:p w14:paraId="032106CE" w14:textId="77777777" w:rsidR="00AD59B3" w:rsidRPr="00C90C30" w:rsidRDefault="00AD59B3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409" w:type="dxa"/>
            <w:vMerge/>
            <w:vAlign w:val="center"/>
          </w:tcPr>
          <w:p w14:paraId="250EBE71" w14:textId="77777777" w:rsidR="00AD59B3" w:rsidRPr="00C90C30" w:rsidRDefault="00AD59B3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772" w:type="dxa"/>
            <w:vMerge/>
            <w:vAlign w:val="center"/>
          </w:tcPr>
          <w:p w14:paraId="41ACB1F8" w14:textId="77777777" w:rsidR="00AD59B3" w:rsidRPr="00C90C30" w:rsidRDefault="00AD59B3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2428" w:type="dxa"/>
            <w:vAlign w:val="center"/>
          </w:tcPr>
          <w:p w14:paraId="19345B6D" w14:textId="1DD14B76" w:rsidR="00AD59B3" w:rsidRPr="00C90C30" w:rsidRDefault="00AD59B3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NP vs. (MCI + AD)</w:t>
            </w:r>
          </w:p>
        </w:tc>
        <w:tc>
          <w:tcPr>
            <w:tcW w:w="809" w:type="dxa"/>
            <w:vAlign w:val="center"/>
          </w:tcPr>
          <w:p w14:paraId="08A42065" w14:textId="4FEDA842" w:rsidR="00AD59B3" w:rsidRPr="00C90C30" w:rsidRDefault="00AD59B3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89</w:t>
            </w:r>
          </w:p>
        </w:tc>
      </w:tr>
      <w:tr w:rsidR="00EC095C" w:rsidRPr="00C90C30" w14:paraId="0D7093F0" w14:textId="77777777" w:rsidTr="00F82B98">
        <w:tc>
          <w:tcPr>
            <w:tcW w:w="2088" w:type="dxa"/>
            <w:vMerge/>
            <w:tcBorders>
              <w:bottom w:val="single" w:sz="12" w:space="0" w:color="auto"/>
            </w:tcBorders>
            <w:vAlign w:val="center"/>
          </w:tcPr>
          <w:p w14:paraId="6A2664A7" w14:textId="77777777" w:rsidR="00AD59B3" w:rsidRPr="0007768F" w:rsidRDefault="00AD59B3" w:rsidP="00A213A9">
            <w:pPr>
              <w:autoSpaceDE w:val="0"/>
              <w:autoSpaceDN w:val="0"/>
              <w:adjustRightInd w:val="0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bottom w:val="single" w:sz="12" w:space="0" w:color="auto"/>
            </w:tcBorders>
            <w:vAlign w:val="center"/>
          </w:tcPr>
          <w:p w14:paraId="5DF0527A" w14:textId="77777777" w:rsidR="00AD59B3" w:rsidRPr="00C90C30" w:rsidRDefault="00AD59B3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1409" w:type="dxa"/>
            <w:vMerge/>
            <w:tcBorders>
              <w:bottom w:val="single" w:sz="12" w:space="0" w:color="auto"/>
            </w:tcBorders>
            <w:vAlign w:val="center"/>
          </w:tcPr>
          <w:p w14:paraId="6798FD2A" w14:textId="77777777" w:rsidR="00AD59B3" w:rsidRPr="00C90C30" w:rsidRDefault="00AD59B3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772" w:type="dxa"/>
            <w:vMerge/>
            <w:tcBorders>
              <w:bottom w:val="single" w:sz="12" w:space="0" w:color="auto"/>
            </w:tcBorders>
            <w:vAlign w:val="center"/>
          </w:tcPr>
          <w:p w14:paraId="73353535" w14:textId="77777777" w:rsidR="00AD59B3" w:rsidRPr="00C90C30" w:rsidRDefault="00AD59B3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2428" w:type="dxa"/>
            <w:tcBorders>
              <w:bottom w:val="single" w:sz="12" w:space="0" w:color="auto"/>
            </w:tcBorders>
            <w:vAlign w:val="center"/>
          </w:tcPr>
          <w:p w14:paraId="5B47233F" w14:textId="0148BB6C" w:rsidR="00AD59B3" w:rsidRPr="00C90C30" w:rsidRDefault="00AD59B3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NP vs. MCI vs. AD</w:t>
            </w:r>
          </w:p>
        </w:tc>
        <w:tc>
          <w:tcPr>
            <w:tcW w:w="809" w:type="dxa"/>
            <w:tcBorders>
              <w:bottom w:val="single" w:sz="12" w:space="0" w:color="auto"/>
            </w:tcBorders>
            <w:vAlign w:val="center"/>
          </w:tcPr>
          <w:p w14:paraId="531FFE6E" w14:textId="266E9ECE" w:rsidR="00AD59B3" w:rsidRPr="00C90C30" w:rsidRDefault="00AD59B3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86</w:t>
            </w:r>
          </w:p>
        </w:tc>
      </w:tr>
      <w:tr w:rsidR="00EC095C" w:rsidRPr="00C90C30" w14:paraId="26534B4C" w14:textId="77777777" w:rsidTr="00F82B98">
        <w:tc>
          <w:tcPr>
            <w:tcW w:w="2088" w:type="dxa"/>
            <w:tcBorders>
              <w:top w:val="single" w:sz="12" w:space="0" w:color="auto"/>
            </w:tcBorders>
            <w:vAlign w:val="center"/>
          </w:tcPr>
          <w:p w14:paraId="32E806BA" w14:textId="5C0F51B9" w:rsidR="00E9127B" w:rsidRPr="0007768F" w:rsidRDefault="00906DA7" w:rsidP="00906DA7">
            <w:pPr>
              <w:autoSpaceDE w:val="0"/>
              <w:autoSpaceDN w:val="0"/>
              <w:adjustRightInd w:val="0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07768F"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  <w:t>Alessandrini et al. (2022)</w:t>
            </w:r>
          </w:p>
        </w:tc>
        <w:tc>
          <w:tcPr>
            <w:tcW w:w="2070" w:type="dxa"/>
            <w:tcBorders>
              <w:top w:val="single" w:sz="12" w:space="0" w:color="auto"/>
            </w:tcBorders>
            <w:vAlign w:val="center"/>
          </w:tcPr>
          <w:p w14:paraId="0A56CB51" w14:textId="39A2D754" w:rsidR="00E9127B" w:rsidRPr="00C90C30" w:rsidRDefault="00906DA7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RPCA and PCA</w:t>
            </w:r>
          </w:p>
        </w:tc>
        <w:tc>
          <w:tcPr>
            <w:tcW w:w="1409" w:type="dxa"/>
            <w:tcBorders>
              <w:top w:val="single" w:sz="12" w:space="0" w:color="auto"/>
            </w:tcBorders>
            <w:vAlign w:val="center"/>
          </w:tcPr>
          <w:p w14:paraId="3EC28950" w14:textId="37463F62" w:rsidR="00E9127B" w:rsidRPr="00C90C30" w:rsidRDefault="00906DA7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RNN</w:t>
            </w:r>
          </w:p>
        </w:tc>
        <w:tc>
          <w:tcPr>
            <w:tcW w:w="772" w:type="dxa"/>
            <w:tcBorders>
              <w:top w:val="single" w:sz="12" w:space="0" w:color="auto"/>
            </w:tcBorders>
            <w:vAlign w:val="center"/>
          </w:tcPr>
          <w:p w14:paraId="481AA651" w14:textId="268E6912" w:rsidR="00E9127B" w:rsidRPr="00C90C30" w:rsidRDefault="00906DA7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k-fold</w:t>
            </w:r>
          </w:p>
        </w:tc>
        <w:tc>
          <w:tcPr>
            <w:tcW w:w="2428" w:type="dxa"/>
            <w:tcBorders>
              <w:top w:val="single" w:sz="12" w:space="0" w:color="auto"/>
            </w:tcBorders>
            <w:vAlign w:val="center"/>
          </w:tcPr>
          <w:p w14:paraId="416B4C9D" w14:textId="5E4AD1A2" w:rsidR="00E9127B" w:rsidRPr="00C90C30" w:rsidRDefault="00906DA7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NP vs. AD</w:t>
            </w:r>
          </w:p>
        </w:tc>
        <w:tc>
          <w:tcPr>
            <w:tcW w:w="809" w:type="dxa"/>
            <w:tcBorders>
              <w:top w:val="single" w:sz="12" w:space="0" w:color="auto"/>
            </w:tcBorders>
            <w:vAlign w:val="center"/>
          </w:tcPr>
          <w:p w14:paraId="4C66FF0C" w14:textId="508D6959" w:rsidR="00E9127B" w:rsidRPr="00C90C30" w:rsidRDefault="00906DA7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kern w:val="0"/>
                <w:sz w:val="20"/>
                <w:szCs w:val="20"/>
              </w:rPr>
              <w:t>97.9</w:t>
            </w:r>
          </w:p>
        </w:tc>
      </w:tr>
      <w:tr w:rsidR="00EC095C" w:rsidRPr="00C90C30" w14:paraId="287AEE83" w14:textId="77777777" w:rsidTr="002750D7">
        <w:tc>
          <w:tcPr>
            <w:tcW w:w="2088" w:type="dxa"/>
            <w:vMerge w:val="restart"/>
            <w:tcBorders>
              <w:top w:val="single" w:sz="12" w:space="0" w:color="auto"/>
            </w:tcBorders>
            <w:vAlign w:val="center"/>
          </w:tcPr>
          <w:p w14:paraId="20E2859D" w14:textId="77777777" w:rsidR="003D7B82" w:rsidRPr="00C90C30" w:rsidRDefault="003D7B82" w:rsidP="00262092">
            <w:pPr>
              <w:autoSpaceDE w:val="0"/>
              <w:autoSpaceDN w:val="0"/>
              <w:adjustRightInd w:val="0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  <w:lastRenderedPageBreak/>
              <w:t>The current</w:t>
            </w:r>
          </w:p>
          <w:p w14:paraId="2D2C96E7" w14:textId="77777777" w:rsidR="003D7B82" w:rsidRPr="00C90C30" w:rsidRDefault="003D7B82" w:rsidP="00262092">
            <w:pPr>
              <w:autoSpaceDE w:val="0"/>
              <w:autoSpaceDN w:val="0"/>
              <w:adjustRightInd w:val="0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  <w:t>work</w:t>
            </w:r>
          </w:p>
          <w:p w14:paraId="7CFA1AB6" w14:textId="56A44201" w:rsidR="003D7B82" w:rsidRPr="00C90C30" w:rsidRDefault="003D7B82" w:rsidP="00262092">
            <w:pPr>
              <w:autoSpaceDE w:val="0"/>
              <w:autoSpaceDN w:val="0"/>
              <w:adjustRightInd w:val="0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70" w:type="dxa"/>
            <w:vMerge w:val="restart"/>
            <w:tcBorders>
              <w:top w:val="single" w:sz="12" w:space="0" w:color="auto"/>
            </w:tcBorders>
            <w:vAlign w:val="center"/>
          </w:tcPr>
          <w:p w14:paraId="51327A56" w14:textId="77777777" w:rsidR="003D7B82" w:rsidRPr="00C90C30" w:rsidRDefault="003D7B82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  <w:t>EMD + (ApEn,</w:t>
            </w:r>
          </w:p>
          <w:p w14:paraId="4F0ED71A" w14:textId="22683393" w:rsidR="003D7B82" w:rsidRPr="00C90C30" w:rsidRDefault="003D7B82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  <w:t>Energy, LBP, Norm,</w:t>
            </w:r>
            <w:r w:rsidR="00536EC5" w:rsidRPr="00C90C30"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C90C30"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  <w:t>PPV, and ZCR)</w:t>
            </w:r>
          </w:p>
          <w:p w14:paraId="21DFACEF" w14:textId="77777777" w:rsidR="003D7B82" w:rsidRPr="00C90C30" w:rsidRDefault="003D7B82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09" w:type="dxa"/>
            <w:vMerge w:val="restart"/>
            <w:tcBorders>
              <w:top w:val="single" w:sz="12" w:space="0" w:color="auto"/>
            </w:tcBorders>
            <w:vAlign w:val="center"/>
          </w:tcPr>
          <w:p w14:paraId="768505BD" w14:textId="77777777" w:rsidR="003D7B82" w:rsidRPr="00C90C30" w:rsidRDefault="003D7B82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  <w:t>LDA, SVM,</w:t>
            </w:r>
          </w:p>
          <w:p w14:paraId="683A1AA5" w14:textId="77777777" w:rsidR="003D7B82" w:rsidRPr="00C90C30" w:rsidRDefault="003D7B82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  <w:t>RF, ANN,</w:t>
            </w:r>
          </w:p>
          <w:p w14:paraId="181D16DE" w14:textId="77777777" w:rsidR="003D7B82" w:rsidRPr="00C90C30" w:rsidRDefault="003D7B82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  <w:t>RNN, and</w:t>
            </w:r>
          </w:p>
          <w:p w14:paraId="1CFA0732" w14:textId="2F02FDD8" w:rsidR="003D7B82" w:rsidRPr="00C90C30" w:rsidRDefault="003D7B82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  <w:t>CNN</w:t>
            </w:r>
          </w:p>
        </w:tc>
        <w:tc>
          <w:tcPr>
            <w:tcW w:w="772" w:type="dxa"/>
            <w:vMerge w:val="restart"/>
            <w:tcBorders>
              <w:top w:val="single" w:sz="12" w:space="0" w:color="auto"/>
            </w:tcBorders>
            <w:vAlign w:val="center"/>
          </w:tcPr>
          <w:p w14:paraId="3EF2CFBF" w14:textId="16A2B5F4" w:rsidR="003D7B82" w:rsidRPr="00C90C30" w:rsidRDefault="003D7B82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  <w:t>k-fold</w:t>
            </w:r>
          </w:p>
        </w:tc>
        <w:tc>
          <w:tcPr>
            <w:tcW w:w="2428" w:type="dxa"/>
            <w:tcBorders>
              <w:top w:val="single" w:sz="12" w:space="0" w:color="auto"/>
            </w:tcBorders>
            <w:vAlign w:val="center"/>
          </w:tcPr>
          <w:p w14:paraId="0418B047" w14:textId="775924EB" w:rsidR="003D7B82" w:rsidRPr="00C90C30" w:rsidRDefault="003D7B82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  <w:t>NP vs. Mild AD</w:t>
            </w:r>
          </w:p>
        </w:tc>
        <w:tc>
          <w:tcPr>
            <w:tcW w:w="809" w:type="dxa"/>
            <w:tcBorders>
              <w:top w:val="single" w:sz="12" w:space="0" w:color="auto"/>
            </w:tcBorders>
            <w:vAlign w:val="center"/>
          </w:tcPr>
          <w:p w14:paraId="422F37C2" w14:textId="2CEFF428" w:rsidR="003D7B82" w:rsidRPr="00C90C30" w:rsidRDefault="003D7B82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  <w:t>99.8</w:t>
            </w:r>
          </w:p>
        </w:tc>
      </w:tr>
      <w:tr w:rsidR="00EC095C" w:rsidRPr="00C90C30" w14:paraId="5B3A6869" w14:textId="77777777" w:rsidTr="002750D7">
        <w:tc>
          <w:tcPr>
            <w:tcW w:w="2088" w:type="dxa"/>
            <w:vMerge/>
            <w:vAlign w:val="center"/>
          </w:tcPr>
          <w:p w14:paraId="60C7FEAB" w14:textId="77777777" w:rsidR="003D7B82" w:rsidRPr="00C90C30" w:rsidRDefault="003D7B82" w:rsidP="00A213A9">
            <w:pPr>
              <w:autoSpaceDE w:val="0"/>
              <w:autoSpaceDN w:val="0"/>
              <w:adjustRightInd w:val="0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70" w:type="dxa"/>
            <w:vMerge/>
            <w:vAlign w:val="center"/>
          </w:tcPr>
          <w:p w14:paraId="7381C2F4" w14:textId="77777777" w:rsidR="003D7B82" w:rsidRPr="00C90C30" w:rsidRDefault="003D7B82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09" w:type="dxa"/>
            <w:vMerge/>
            <w:vAlign w:val="center"/>
          </w:tcPr>
          <w:p w14:paraId="54210CDD" w14:textId="77777777" w:rsidR="003D7B82" w:rsidRPr="00C90C30" w:rsidRDefault="003D7B82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72" w:type="dxa"/>
            <w:vMerge/>
            <w:vAlign w:val="center"/>
          </w:tcPr>
          <w:p w14:paraId="12F76ECD" w14:textId="77777777" w:rsidR="003D7B82" w:rsidRPr="00C90C30" w:rsidRDefault="003D7B82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428" w:type="dxa"/>
            <w:vAlign w:val="center"/>
          </w:tcPr>
          <w:p w14:paraId="39627342" w14:textId="31EA3459" w:rsidR="003D7B82" w:rsidRPr="00C90C30" w:rsidRDefault="003D7B82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  <w:t>NP vs. Moderate AD</w:t>
            </w:r>
          </w:p>
        </w:tc>
        <w:tc>
          <w:tcPr>
            <w:tcW w:w="809" w:type="dxa"/>
            <w:vAlign w:val="center"/>
          </w:tcPr>
          <w:p w14:paraId="10EC7B14" w14:textId="105A81CA" w:rsidR="003D7B82" w:rsidRPr="00C90C30" w:rsidRDefault="003D7B82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  <w:t>99.9</w:t>
            </w:r>
          </w:p>
        </w:tc>
      </w:tr>
      <w:tr w:rsidR="00EC095C" w:rsidRPr="00C90C30" w14:paraId="3F56F226" w14:textId="77777777" w:rsidTr="002750D7">
        <w:tc>
          <w:tcPr>
            <w:tcW w:w="2088" w:type="dxa"/>
            <w:vMerge/>
            <w:vAlign w:val="center"/>
          </w:tcPr>
          <w:p w14:paraId="6AC45C2F" w14:textId="77777777" w:rsidR="003D7B82" w:rsidRPr="00C90C30" w:rsidRDefault="003D7B82" w:rsidP="00A213A9">
            <w:pPr>
              <w:autoSpaceDE w:val="0"/>
              <w:autoSpaceDN w:val="0"/>
              <w:adjustRightInd w:val="0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70" w:type="dxa"/>
            <w:vMerge/>
            <w:vAlign w:val="center"/>
          </w:tcPr>
          <w:p w14:paraId="0A116153" w14:textId="77777777" w:rsidR="003D7B82" w:rsidRPr="00C90C30" w:rsidRDefault="003D7B82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09" w:type="dxa"/>
            <w:vMerge/>
            <w:vAlign w:val="center"/>
          </w:tcPr>
          <w:p w14:paraId="57CF765B" w14:textId="77777777" w:rsidR="003D7B82" w:rsidRPr="00C90C30" w:rsidRDefault="003D7B82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72" w:type="dxa"/>
            <w:vMerge/>
            <w:vAlign w:val="center"/>
          </w:tcPr>
          <w:p w14:paraId="4CFC6CA8" w14:textId="77777777" w:rsidR="003D7B82" w:rsidRPr="00C90C30" w:rsidRDefault="003D7B82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428" w:type="dxa"/>
            <w:vAlign w:val="center"/>
          </w:tcPr>
          <w:p w14:paraId="39B79FDD" w14:textId="77777777" w:rsidR="003D7B82" w:rsidRPr="00C90C30" w:rsidRDefault="003D7B82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  <w:t>Mild AD vs. Moderate</w:t>
            </w:r>
          </w:p>
          <w:p w14:paraId="0AE13C94" w14:textId="267DE31D" w:rsidR="003D7B82" w:rsidRPr="00C90C30" w:rsidRDefault="003D7B82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  <w:t>AD</w:t>
            </w:r>
          </w:p>
        </w:tc>
        <w:tc>
          <w:tcPr>
            <w:tcW w:w="809" w:type="dxa"/>
            <w:vAlign w:val="center"/>
          </w:tcPr>
          <w:p w14:paraId="7DDDC18B" w14:textId="467E93F2" w:rsidR="003D7B82" w:rsidRPr="00C90C30" w:rsidRDefault="003D7B82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  <w:t>93.6</w:t>
            </w:r>
          </w:p>
        </w:tc>
      </w:tr>
      <w:tr w:rsidR="00EC095C" w:rsidRPr="00C90C30" w14:paraId="7218C553" w14:textId="77777777" w:rsidTr="002750D7">
        <w:tc>
          <w:tcPr>
            <w:tcW w:w="2088" w:type="dxa"/>
            <w:vMerge/>
            <w:vAlign w:val="center"/>
          </w:tcPr>
          <w:p w14:paraId="229B0BC9" w14:textId="77777777" w:rsidR="003D7B82" w:rsidRPr="00C90C30" w:rsidRDefault="003D7B82" w:rsidP="00A213A9">
            <w:pPr>
              <w:autoSpaceDE w:val="0"/>
              <w:autoSpaceDN w:val="0"/>
              <w:adjustRightInd w:val="0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70" w:type="dxa"/>
            <w:vMerge/>
            <w:vAlign w:val="center"/>
          </w:tcPr>
          <w:p w14:paraId="311FDDB6" w14:textId="77777777" w:rsidR="003D7B82" w:rsidRPr="00C90C30" w:rsidRDefault="003D7B82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09" w:type="dxa"/>
            <w:vMerge/>
            <w:vAlign w:val="center"/>
          </w:tcPr>
          <w:p w14:paraId="2E8951BB" w14:textId="77777777" w:rsidR="003D7B82" w:rsidRPr="00C90C30" w:rsidRDefault="003D7B82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72" w:type="dxa"/>
            <w:vMerge/>
            <w:vAlign w:val="center"/>
          </w:tcPr>
          <w:p w14:paraId="651138C4" w14:textId="77777777" w:rsidR="003D7B82" w:rsidRPr="00C90C30" w:rsidRDefault="003D7B82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428" w:type="dxa"/>
            <w:vAlign w:val="center"/>
          </w:tcPr>
          <w:p w14:paraId="356C8D3E" w14:textId="77777777" w:rsidR="003D7B82" w:rsidRPr="00C90C30" w:rsidRDefault="003D7B82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  <w:t>NP vs. (Mild AD +</w:t>
            </w:r>
          </w:p>
          <w:p w14:paraId="60BB9C21" w14:textId="1831A602" w:rsidR="003D7B82" w:rsidRPr="00C90C30" w:rsidRDefault="003D7B82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  <w:t>Moderate AD)</w:t>
            </w:r>
          </w:p>
        </w:tc>
        <w:tc>
          <w:tcPr>
            <w:tcW w:w="809" w:type="dxa"/>
            <w:vAlign w:val="center"/>
          </w:tcPr>
          <w:p w14:paraId="18619188" w14:textId="43BA4FDA" w:rsidR="003D7B82" w:rsidRPr="00C90C30" w:rsidRDefault="003D7B82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  <w:t>99.9</w:t>
            </w:r>
          </w:p>
        </w:tc>
      </w:tr>
      <w:tr w:rsidR="00EC095C" w:rsidRPr="00C90C30" w14:paraId="799DE568" w14:textId="77777777" w:rsidTr="002750D7">
        <w:tc>
          <w:tcPr>
            <w:tcW w:w="2088" w:type="dxa"/>
            <w:vMerge/>
            <w:vAlign w:val="center"/>
          </w:tcPr>
          <w:p w14:paraId="3B5706D3" w14:textId="77777777" w:rsidR="003D7B82" w:rsidRPr="00C90C30" w:rsidRDefault="003D7B82" w:rsidP="00A213A9">
            <w:pPr>
              <w:autoSpaceDE w:val="0"/>
              <w:autoSpaceDN w:val="0"/>
              <w:adjustRightInd w:val="0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70" w:type="dxa"/>
            <w:vMerge/>
            <w:vAlign w:val="center"/>
          </w:tcPr>
          <w:p w14:paraId="14ADA84B" w14:textId="77777777" w:rsidR="003D7B82" w:rsidRPr="00C90C30" w:rsidRDefault="003D7B82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09" w:type="dxa"/>
            <w:vMerge/>
            <w:vAlign w:val="center"/>
          </w:tcPr>
          <w:p w14:paraId="651DFE57" w14:textId="77777777" w:rsidR="003D7B82" w:rsidRPr="00C90C30" w:rsidRDefault="003D7B82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72" w:type="dxa"/>
            <w:vMerge/>
            <w:tcBorders>
              <w:bottom w:val="single" w:sz="12" w:space="0" w:color="auto"/>
            </w:tcBorders>
            <w:vAlign w:val="center"/>
          </w:tcPr>
          <w:p w14:paraId="4AB3392E" w14:textId="77777777" w:rsidR="003D7B82" w:rsidRPr="00C90C30" w:rsidRDefault="003D7B82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428" w:type="dxa"/>
            <w:tcBorders>
              <w:bottom w:val="single" w:sz="12" w:space="0" w:color="auto"/>
            </w:tcBorders>
            <w:vAlign w:val="center"/>
          </w:tcPr>
          <w:p w14:paraId="33379545" w14:textId="77777777" w:rsidR="003D7B82" w:rsidRPr="00C90C30" w:rsidRDefault="003D7B82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  <w:t>NP vs. Mild AD vs.</w:t>
            </w:r>
          </w:p>
          <w:p w14:paraId="58A570ED" w14:textId="78DEB080" w:rsidR="003D7B82" w:rsidRPr="00C90C30" w:rsidRDefault="003D7B82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  <w:t>Moderate AD</w:t>
            </w:r>
          </w:p>
        </w:tc>
        <w:tc>
          <w:tcPr>
            <w:tcW w:w="809" w:type="dxa"/>
            <w:tcBorders>
              <w:bottom w:val="single" w:sz="12" w:space="0" w:color="auto"/>
            </w:tcBorders>
            <w:vAlign w:val="center"/>
          </w:tcPr>
          <w:p w14:paraId="5DEA1E6B" w14:textId="12261138" w:rsidR="003D7B82" w:rsidRPr="00C90C30" w:rsidRDefault="003D7B82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  <w:t>95.7</w:t>
            </w:r>
          </w:p>
        </w:tc>
      </w:tr>
      <w:tr w:rsidR="00EC095C" w:rsidRPr="00C90C30" w14:paraId="1AABC6CB" w14:textId="77777777" w:rsidTr="002750D7">
        <w:tc>
          <w:tcPr>
            <w:tcW w:w="2088" w:type="dxa"/>
            <w:vMerge/>
            <w:vAlign w:val="center"/>
          </w:tcPr>
          <w:p w14:paraId="3976AE42" w14:textId="77777777" w:rsidR="00C7751C" w:rsidRPr="00C90C30" w:rsidRDefault="00C7751C" w:rsidP="00C7751C">
            <w:pPr>
              <w:autoSpaceDE w:val="0"/>
              <w:autoSpaceDN w:val="0"/>
              <w:adjustRightInd w:val="0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70" w:type="dxa"/>
            <w:vMerge/>
            <w:vAlign w:val="center"/>
          </w:tcPr>
          <w:p w14:paraId="1907EDF9" w14:textId="77777777" w:rsidR="00C7751C" w:rsidRPr="00C90C30" w:rsidRDefault="00C7751C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09" w:type="dxa"/>
            <w:vMerge/>
            <w:vAlign w:val="center"/>
          </w:tcPr>
          <w:p w14:paraId="604134AF" w14:textId="77777777" w:rsidR="00C7751C" w:rsidRPr="00C90C30" w:rsidRDefault="00C7751C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72" w:type="dxa"/>
            <w:vMerge w:val="restart"/>
            <w:tcBorders>
              <w:top w:val="single" w:sz="12" w:space="0" w:color="auto"/>
            </w:tcBorders>
            <w:vAlign w:val="center"/>
          </w:tcPr>
          <w:p w14:paraId="408F0580" w14:textId="3D3DA1C4" w:rsidR="00C7751C" w:rsidRPr="00C90C30" w:rsidRDefault="00C7751C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  <w:t>LOSO</w:t>
            </w:r>
          </w:p>
        </w:tc>
        <w:tc>
          <w:tcPr>
            <w:tcW w:w="2428" w:type="dxa"/>
            <w:tcBorders>
              <w:top w:val="single" w:sz="12" w:space="0" w:color="auto"/>
            </w:tcBorders>
            <w:vAlign w:val="center"/>
          </w:tcPr>
          <w:p w14:paraId="49D2D6DE" w14:textId="00E7003F" w:rsidR="00C7751C" w:rsidRPr="00C90C30" w:rsidRDefault="00C7751C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  <w:t>NP vs. Mild AD</w:t>
            </w:r>
          </w:p>
        </w:tc>
        <w:tc>
          <w:tcPr>
            <w:tcW w:w="809" w:type="dxa"/>
            <w:tcBorders>
              <w:top w:val="single" w:sz="12" w:space="0" w:color="auto"/>
            </w:tcBorders>
            <w:vAlign w:val="center"/>
          </w:tcPr>
          <w:p w14:paraId="3889D48C" w14:textId="1B736F9F" w:rsidR="00C7751C" w:rsidRPr="00C90C30" w:rsidRDefault="00C7751C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  <w:t>93.9</w:t>
            </w:r>
          </w:p>
        </w:tc>
      </w:tr>
      <w:tr w:rsidR="00EC095C" w:rsidRPr="00C90C30" w14:paraId="02C5C079" w14:textId="77777777" w:rsidTr="002750D7">
        <w:tc>
          <w:tcPr>
            <w:tcW w:w="2088" w:type="dxa"/>
            <w:vMerge/>
            <w:vAlign w:val="center"/>
          </w:tcPr>
          <w:p w14:paraId="4AF61B9C" w14:textId="77777777" w:rsidR="00C7751C" w:rsidRPr="00C90C30" w:rsidRDefault="00C7751C" w:rsidP="00C7751C">
            <w:pPr>
              <w:autoSpaceDE w:val="0"/>
              <w:autoSpaceDN w:val="0"/>
              <w:adjustRightInd w:val="0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70" w:type="dxa"/>
            <w:vMerge/>
            <w:vAlign w:val="center"/>
          </w:tcPr>
          <w:p w14:paraId="5E8DFC8C" w14:textId="77777777" w:rsidR="00C7751C" w:rsidRPr="00C90C30" w:rsidRDefault="00C7751C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09" w:type="dxa"/>
            <w:vMerge/>
            <w:vAlign w:val="center"/>
          </w:tcPr>
          <w:p w14:paraId="081E6EA4" w14:textId="77777777" w:rsidR="00C7751C" w:rsidRPr="00C90C30" w:rsidRDefault="00C7751C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72" w:type="dxa"/>
            <w:vMerge/>
            <w:vAlign w:val="center"/>
          </w:tcPr>
          <w:p w14:paraId="12872CA6" w14:textId="77777777" w:rsidR="00C7751C" w:rsidRPr="00C90C30" w:rsidRDefault="00C7751C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428" w:type="dxa"/>
            <w:vAlign w:val="center"/>
          </w:tcPr>
          <w:p w14:paraId="66C89014" w14:textId="3901100F" w:rsidR="00C7751C" w:rsidRPr="00C90C30" w:rsidRDefault="00C7751C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  <w:t>NP vs. Moderate AD</w:t>
            </w:r>
          </w:p>
        </w:tc>
        <w:tc>
          <w:tcPr>
            <w:tcW w:w="809" w:type="dxa"/>
            <w:vAlign w:val="center"/>
          </w:tcPr>
          <w:p w14:paraId="374C3CD0" w14:textId="7CBA9F28" w:rsidR="00C7751C" w:rsidRPr="00C90C30" w:rsidRDefault="00C7751C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  <w:t>94.8</w:t>
            </w:r>
          </w:p>
        </w:tc>
      </w:tr>
      <w:tr w:rsidR="00EC095C" w:rsidRPr="00C90C30" w14:paraId="3768EBB8" w14:textId="77777777" w:rsidTr="002750D7">
        <w:tc>
          <w:tcPr>
            <w:tcW w:w="2088" w:type="dxa"/>
            <w:vMerge/>
            <w:vAlign w:val="center"/>
          </w:tcPr>
          <w:p w14:paraId="63F04704" w14:textId="77777777" w:rsidR="00C7751C" w:rsidRPr="00C90C30" w:rsidRDefault="00C7751C" w:rsidP="00C7751C">
            <w:pPr>
              <w:autoSpaceDE w:val="0"/>
              <w:autoSpaceDN w:val="0"/>
              <w:adjustRightInd w:val="0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70" w:type="dxa"/>
            <w:vMerge/>
            <w:vAlign w:val="center"/>
          </w:tcPr>
          <w:p w14:paraId="13E13E12" w14:textId="77777777" w:rsidR="00C7751C" w:rsidRPr="00C90C30" w:rsidRDefault="00C7751C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09" w:type="dxa"/>
            <w:vMerge/>
            <w:vAlign w:val="center"/>
          </w:tcPr>
          <w:p w14:paraId="4316F54E" w14:textId="77777777" w:rsidR="00C7751C" w:rsidRPr="00C90C30" w:rsidRDefault="00C7751C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72" w:type="dxa"/>
            <w:vMerge/>
            <w:vAlign w:val="center"/>
          </w:tcPr>
          <w:p w14:paraId="62CD9716" w14:textId="77777777" w:rsidR="00C7751C" w:rsidRPr="00C90C30" w:rsidRDefault="00C7751C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428" w:type="dxa"/>
            <w:vAlign w:val="center"/>
          </w:tcPr>
          <w:p w14:paraId="22DF965C" w14:textId="77777777" w:rsidR="00C7751C" w:rsidRPr="00C90C30" w:rsidRDefault="00C7751C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  <w:t>Mild AD vs. Moderate</w:t>
            </w:r>
          </w:p>
          <w:p w14:paraId="042A1A76" w14:textId="7697F98C" w:rsidR="00C7751C" w:rsidRPr="00C90C30" w:rsidRDefault="00C7751C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  <w:t>AD</w:t>
            </w:r>
          </w:p>
        </w:tc>
        <w:tc>
          <w:tcPr>
            <w:tcW w:w="809" w:type="dxa"/>
            <w:vAlign w:val="center"/>
          </w:tcPr>
          <w:p w14:paraId="5E45D0D2" w14:textId="177114B5" w:rsidR="00C7751C" w:rsidRPr="00C90C30" w:rsidRDefault="00C7751C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  <w:t>88.6</w:t>
            </w:r>
          </w:p>
        </w:tc>
      </w:tr>
      <w:tr w:rsidR="00EC095C" w:rsidRPr="00C90C30" w14:paraId="12EFC950" w14:textId="77777777" w:rsidTr="002750D7">
        <w:tc>
          <w:tcPr>
            <w:tcW w:w="2088" w:type="dxa"/>
            <w:vMerge/>
            <w:vAlign w:val="center"/>
          </w:tcPr>
          <w:p w14:paraId="4F27CD1B" w14:textId="77777777" w:rsidR="00C7751C" w:rsidRPr="00C90C30" w:rsidRDefault="00C7751C" w:rsidP="00C7751C">
            <w:pPr>
              <w:autoSpaceDE w:val="0"/>
              <w:autoSpaceDN w:val="0"/>
              <w:adjustRightInd w:val="0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70" w:type="dxa"/>
            <w:vMerge/>
            <w:vAlign w:val="center"/>
          </w:tcPr>
          <w:p w14:paraId="44F467CA" w14:textId="77777777" w:rsidR="00C7751C" w:rsidRPr="00C90C30" w:rsidRDefault="00C7751C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09" w:type="dxa"/>
            <w:vMerge/>
            <w:vAlign w:val="center"/>
          </w:tcPr>
          <w:p w14:paraId="6F3E8832" w14:textId="77777777" w:rsidR="00C7751C" w:rsidRPr="00C90C30" w:rsidRDefault="00C7751C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72" w:type="dxa"/>
            <w:vMerge/>
            <w:vAlign w:val="center"/>
          </w:tcPr>
          <w:p w14:paraId="4CFBE1DF" w14:textId="77777777" w:rsidR="00C7751C" w:rsidRPr="00C90C30" w:rsidRDefault="00C7751C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428" w:type="dxa"/>
            <w:vAlign w:val="center"/>
          </w:tcPr>
          <w:p w14:paraId="3F4D5D8E" w14:textId="77777777" w:rsidR="00C7751C" w:rsidRPr="00C90C30" w:rsidRDefault="00C7751C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  <w:t>NP vs. (Mild AD +</w:t>
            </w:r>
          </w:p>
          <w:p w14:paraId="7614FDA7" w14:textId="160AE76E" w:rsidR="00C7751C" w:rsidRPr="00C90C30" w:rsidRDefault="00C7751C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  <w:t>Moderate AD)</w:t>
            </w:r>
          </w:p>
        </w:tc>
        <w:tc>
          <w:tcPr>
            <w:tcW w:w="809" w:type="dxa"/>
            <w:vAlign w:val="center"/>
          </w:tcPr>
          <w:p w14:paraId="1E53E11D" w14:textId="2697D743" w:rsidR="00C7751C" w:rsidRPr="00C90C30" w:rsidRDefault="00536EC5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  <w:t>93.9</w:t>
            </w:r>
          </w:p>
        </w:tc>
      </w:tr>
      <w:tr w:rsidR="00EC095C" w:rsidRPr="00C90C30" w14:paraId="0F624B59" w14:textId="77777777" w:rsidTr="002750D7">
        <w:tc>
          <w:tcPr>
            <w:tcW w:w="2088" w:type="dxa"/>
            <w:vMerge/>
            <w:vAlign w:val="center"/>
          </w:tcPr>
          <w:p w14:paraId="140AC93F" w14:textId="77777777" w:rsidR="00C7751C" w:rsidRPr="00C90C30" w:rsidRDefault="00C7751C" w:rsidP="00C7751C">
            <w:pPr>
              <w:autoSpaceDE w:val="0"/>
              <w:autoSpaceDN w:val="0"/>
              <w:adjustRightInd w:val="0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70" w:type="dxa"/>
            <w:vMerge/>
            <w:vAlign w:val="center"/>
          </w:tcPr>
          <w:p w14:paraId="7CD73ECA" w14:textId="77777777" w:rsidR="00C7751C" w:rsidRPr="00C90C30" w:rsidRDefault="00C7751C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09" w:type="dxa"/>
            <w:vMerge/>
            <w:vAlign w:val="center"/>
          </w:tcPr>
          <w:p w14:paraId="6890C178" w14:textId="77777777" w:rsidR="00C7751C" w:rsidRPr="00C90C30" w:rsidRDefault="00C7751C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72" w:type="dxa"/>
            <w:vMerge/>
            <w:vAlign w:val="center"/>
          </w:tcPr>
          <w:p w14:paraId="145AFCA0" w14:textId="77777777" w:rsidR="00C7751C" w:rsidRPr="00C90C30" w:rsidRDefault="00C7751C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428" w:type="dxa"/>
            <w:vAlign w:val="center"/>
          </w:tcPr>
          <w:p w14:paraId="3B5D2E71" w14:textId="77777777" w:rsidR="00C7751C" w:rsidRPr="00C90C30" w:rsidRDefault="00C7751C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  <w:t>NP vs. Mild AD vs.</w:t>
            </w:r>
          </w:p>
          <w:p w14:paraId="019A4C69" w14:textId="00CB89D5" w:rsidR="00C7751C" w:rsidRPr="00C90C30" w:rsidRDefault="00C7751C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  <w:t>Moderate AD</w:t>
            </w:r>
          </w:p>
        </w:tc>
        <w:tc>
          <w:tcPr>
            <w:tcW w:w="809" w:type="dxa"/>
            <w:vAlign w:val="center"/>
          </w:tcPr>
          <w:p w14:paraId="17721A29" w14:textId="246C64B5" w:rsidR="00C7751C" w:rsidRPr="00C90C30" w:rsidRDefault="00536EC5" w:rsidP="00A46AEB">
            <w:pPr>
              <w:autoSpaceDE w:val="0"/>
              <w:autoSpaceDN w:val="0"/>
              <w:adjustRightInd w:val="0"/>
              <w:jc w:val="center"/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</w:pPr>
            <w:r w:rsidRPr="00C90C30">
              <w:rPr>
                <w:rFonts w:asciiTheme="majorBidi" w:eastAsia="NimbusRomNo9L-Regu" w:hAnsiTheme="majorBidi" w:cstheme="majorBidi"/>
                <w:b/>
                <w:bCs/>
                <w:kern w:val="0"/>
                <w:sz w:val="20"/>
                <w:szCs w:val="20"/>
              </w:rPr>
              <w:t>88.2</w:t>
            </w:r>
          </w:p>
        </w:tc>
      </w:tr>
    </w:tbl>
    <w:p w14:paraId="791927E9" w14:textId="77777777" w:rsidR="00903366" w:rsidRPr="00903366" w:rsidRDefault="00903366" w:rsidP="00A213A9">
      <w:pPr>
        <w:autoSpaceDE w:val="0"/>
        <w:autoSpaceDN w:val="0"/>
        <w:adjustRightInd w:val="0"/>
        <w:spacing w:after="0" w:line="240" w:lineRule="auto"/>
        <w:rPr>
          <w:rFonts w:asciiTheme="majorBidi" w:eastAsia="NimbusRomNo9L-Regu" w:hAnsiTheme="majorBidi" w:cstheme="majorBidi"/>
          <w:kern w:val="0"/>
          <w:sz w:val="24"/>
          <w:szCs w:val="24"/>
        </w:rPr>
      </w:pPr>
    </w:p>
    <w:sectPr w:rsidR="00903366" w:rsidRPr="009033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imbusSanL-Bold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NimbusRomNo9L-Regu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NimbusSanL-Regu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NimbusRomNo9L-Medi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cyMzK3sDA2MTI2MTdX0lEKTi0uzszPAykwrAUAc28A7SwAAAA="/>
  </w:docVars>
  <w:rsids>
    <w:rsidRoot w:val="0015408D"/>
    <w:rsid w:val="000412C3"/>
    <w:rsid w:val="000434D1"/>
    <w:rsid w:val="000535D6"/>
    <w:rsid w:val="000732C4"/>
    <w:rsid w:val="00076BD8"/>
    <w:rsid w:val="0007768F"/>
    <w:rsid w:val="00081DDF"/>
    <w:rsid w:val="00084899"/>
    <w:rsid w:val="000A1901"/>
    <w:rsid w:val="000A3B86"/>
    <w:rsid w:val="000C17E0"/>
    <w:rsid w:val="00106BA3"/>
    <w:rsid w:val="00107D84"/>
    <w:rsid w:val="0015408D"/>
    <w:rsid w:val="00195826"/>
    <w:rsid w:val="001C3602"/>
    <w:rsid w:val="001C4867"/>
    <w:rsid w:val="001D52E7"/>
    <w:rsid w:val="001F10E8"/>
    <w:rsid w:val="002134C2"/>
    <w:rsid w:val="002460A2"/>
    <w:rsid w:val="00262092"/>
    <w:rsid w:val="0026266C"/>
    <w:rsid w:val="00266643"/>
    <w:rsid w:val="002750D7"/>
    <w:rsid w:val="0029353D"/>
    <w:rsid w:val="002A4A06"/>
    <w:rsid w:val="002F519E"/>
    <w:rsid w:val="003078D3"/>
    <w:rsid w:val="00322E70"/>
    <w:rsid w:val="00324E33"/>
    <w:rsid w:val="003319E7"/>
    <w:rsid w:val="003346D4"/>
    <w:rsid w:val="003631F7"/>
    <w:rsid w:val="00386613"/>
    <w:rsid w:val="0039003B"/>
    <w:rsid w:val="003B7446"/>
    <w:rsid w:val="003D7B82"/>
    <w:rsid w:val="00400068"/>
    <w:rsid w:val="00401AF1"/>
    <w:rsid w:val="0041014E"/>
    <w:rsid w:val="00420DEA"/>
    <w:rsid w:val="00421F8D"/>
    <w:rsid w:val="0046265A"/>
    <w:rsid w:val="0048069B"/>
    <w:rsid w:val="004A518F"/>
    <w:rsid w:val="004A7D4B"/>
    <w:rsid w:val="004B728B"/>
    <w:rsid w:val="004D2A6D"/>
    <w:rsid w:val="004E5DDC"/>
    <w:rsid w:val="00536EC5"/>
    <w:rsid w:val="00561D89"/>
    <w:rsid w:val="005A30A9"/>
    <w:rsid w:val="005B17C7"/>
    <w:rsid w:val="005D45DB"/>
    <w:rsid w:val="0065785C"/>
    <w:rsid w:val="006A5C06"/>
    <w:rsid w:val="006B4B92"/>
    <w:rsid w:val="006C3AFC"/>
    <w:rsid w:val="006C6C1A"/>
    <w:rsid w:val="006E6B5F"/>
    <w:rsid w:val="0072044A"/>
    <w:rsid w:val="007215AD"/>
    <w:rsid w:val="00782432"/>
    <w:rsid w:val="007A778D"/>
    <w:rsid w:val="007B2AB0"/>
    <w:rsid w:val="007B4367"/>
    <w:rsid w:val="007C3FB6"/>
    <w:rsid w:val="007D7BA3"/>
    <w:rsid w:val="007F7CE0"/>
    <w:rsid w:val="0080282C"/>
    <w:rsid w:val="00803043"/>
    <w:rsid w:val="00803E5A"/>
    <w:rsid w:val="0081514D"/>
    <w:rsid w:val="00823D23"/>
    <w:rsid w:val="00835A5E"/>
    <w:rsid w:val="00847967"/>
    <w:rsid w:val="00857CEF"/>
    <w:rsid w:val="00863BA1"/>
    <w:rsid w:val="00866C85"/>
    <w:rsid w:val="0088014B"/>
    <w:rsid w:val="008C2A94"/>
    <w:rsid w:val="008D3B7A"/>
    <w:rsid w:val="008D65DE"/>
    <w:rsid w:val="00903366"/>
    <w:rsid w:val="00906DA7"/>
    <w:rsid w:val="00936A02"/>
    <w:rsid w:val="009750B9"/>
    <w:rsid w:val="009822E5"/>
    <w:rsid w:val="00986EEF"/>
    <w:rsid w:val="009A67DD"/>
    <w:rsid w:val="009B1431"/>
    <w:rsid w:val="009B5564"/>
    <w:rsid w:val="009C2C61"/>
    <w:rsid w:val="00A213A9"/>
    <w:rsid w:val="00A248B9"/>
    <w:rsid w:val="00A32F05"/>
    <w:rsid w:val="00A46AEB"/>
    <w:rsid w:val="00A71CF3"/>
    <w:rsid w:val="00A83417"/>
    <w:rsid w:val="00A86C09"/>
    <w:rsid w:val="00A96B69"/>
    <w:rsid w:val="00AD59B3"/>
    <w:rsid w:val="00AE2E8E"/>
    <w:rsid w:val="00AF295A"/>
    <w:rsid w:val="00B02917"/>
    <w:rsid w:val="00B033D6"/>
    <w:rsid w:val="00B126D5"/>
    <w:rsid w:val="00B15479"/>
    <w:rsid w:val="00B46A3A"/>
    <w:rsid w:val="00B602E2"/>
    <w:rsid w:val="00B745A6"/>
    <w:rsid w:val="00BD0952"/>
    <w:rsid w:val="00BF254D"/>
    <w:rsid w:val="00C11ECE"/>
    <w:rsid w:val="00C276AC"/>
    <w:rsid w:val="00C27A87"/>
    <w:rsid w:val="00C30D37"/>
    <w:rsid w:val="00C6035E"/>
    <w:rsid w:val="00C7751C"/>
    <w:rsid w:val="00C90C30"/>
    <w:rsid w:val="00CB0AE5"/>
    <w:rsid w:val="00CF369D"/>
    <w:rsid w:val="00D128BF"/>
    <w:rsid w:val="00D35622"/>
    <w:rsid w:val="00D42596"/>
    <w:rsid w:val="00D4460A"/>
    <w:rsid w:val="00D9584E"/>
    <w:rsid w:val="00DB7E53"/>
    <w:rsid w:val="00DC051C"/>
    <w:rsid w:val="00DD6F2F"/>
    <w:rsid w:val="00DF6D82"/>
    <w:rsid w:val="00E256F2"/>
    <w:rsid w:val="00E26DC7"/>
    <w:rsid w:val="00E3650C"/>
    <w:rsid w:val="00E42FD2"/>
    <w:rsid w:val="00E5021F"/>
    <w:rsid w:val="00E66242"/>
    <w:rsid w:val="00E71863"/>
    <w:rsid w:val="00E9127B"/>
    <w:rsid w:val="00EB20F7"/>
    <w:rsid w:val="00EB4B3B"/>
    <w:rsid w:val="00EC095C"/>
    <w:rsid w:val="00EF1B63"/>
    <w:rsid w:val="00F0444B"/>
    <w:rsid w:val="00F27A56"/>
    <w:rsid w:val="00F35A30"/>
    <w:rsid w:val="00F46F50"/>
    <w:rsid w:val="00F47584"/>
    <w:rsid w:val="00F73572"/>
    <w:rsid w:val="00F82B98"/>
    <w:rsid w:val="00FA3267"/>
    <w:rsid w:val="00FB431E"/>
    <w:rsid w:val="00FE5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C398AB"/>
  <w15:docId w15:val="{24D26EFA-4E77-4003-9F3D-D488A69E0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6F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AE2E8E"/>
    <w:pPr>
      <w:widowControl w:val="0"/>
      <w:spacing w:after="0" w:line="240" w:lineRule="auto"/>
    </w:pPr>
    <w:rPr>
      <w:kern w:val="0"/>
      <w14:ligatures w14:val="none"/>
    </w:rPr>
  </w:style>
  <w:style w:type="table" w:customStyle="1" w:styleId="TableNormal1">
    <w:name w:val="Table Normal1"/>
    <w:uiPriority w:val="2"/>
    <w:semiHidden/>
    <w:unhideWhenUsed/>
    <w:qFormat/>
    <w:rsid w:val="000412C3"/>
    <w:pPr>
      <w:widowControl w:val="0"/>
      <w:spacing w:after="0" w:line="240" w:lineRule="auto"/>
    </w:pPr>
    <w:rPr>
      <w:kern w:val="0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DF6D8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852</Words>
  <Characters>485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خليل عبد الغني ID 438106614</dc:creator>
  <cp:keywords/>
  <dc:description/>
  <cp:lastModifiedBy>خليل عبد الغني ID 438106614</cp:lastModifiedBy>
  <cp:revision>3</cp:revision>
  <cp:lastPrinted>2023-08-23T22:29:00Z</cp:lastPrinted>
  <dcterms:created xsi:type="dcterms:W3CDTF">2023-08-23T22:41:00Z</dcterms:created>
  <dcterms:modified xsi:type="dcterms:W3CDTF">2023-08-23T22:53:00Z</dcterms:modified>
</cp:coreProperties>
</file>